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28F23" w14:textId="77777777" w:rsidR="009D6053" w:rsidRPr="00A418EB" w:rsidRDefault="00353828">
      <w:pPr>
        <w:jc w:val="center"/>
        <w:rPr>
          <w:rFonts w:cs="Times New Roman"/>
          <w:b/>
          <w:sz w:val="24"/>
          <w:szCs w:val="24"/>
        </w:rPr>
      </w:pPr>
      <w:r w:rsidRPr="00A418EB">
        <w:rPr>
          <w:rFonts w:cs="Times New Roman"/>
          <w:b/>
          <w:sz w:val="24"/>
          <w:szCs w:val="24"/>
        </w:rPr>
        <w:t>Supplementary Material</w:t>
      </w:r>
    </w:p>
    <w:p w14:paraId="63C1D25A" w14:textId="77777777" w:rsidR="004A73E9" w:rsidRPr="00A418EB" w:rsidRDefault="004A73E9" w:rsidP="004A73E9">
      <w:pPr>
        <w:rPr>
          <w:rFonts w:cs="Times New Roman"/>
          <w:b/>
          <w:sz w:val="24"/>
          <w:szCs w:val="24"/>
        </w:rPr>
      </w:pPr>
      <w:r w:rsidRPr="00A418EB">
        <w:rPr>
          <w:rFonts w:cs="Times New Roman"/>
          <w:b/>
          <w:sz w:val="24"/>
          <w:szCs w:val="24"/>
        </w:rPr>
        <w:t>Supplementary Appendix 1. Treatment classes and prior-predictive figures</w:t>
      </w:r>
    </w:p>
    <w:p w14:paraId="1DAFBCA3" w14:textId="674D7F76" w:rsidR="004A73E9" w:rsidRPr="00A418EB" w:rsidRDefault="004A73E9" w:rsidP="004A73E9">
      <w:pPr>
        <w:rPr>
          <w:rFonts w:cs="Times New Roman"/>
          <w:sz w:val="24"/>
          <w:szCs w:val="24"/>
        </w:rPr>
      </w:pPr>
      <w:r w:rsidRPr="00A418EB">
        <w:rPr>
          <w:rFonts w:cs="Times New Roman"/>
          <w:sz w:val="24"/>
          <w:szCs w:val="24"/>
        </w:rPr>
        <w:t>This appendix contains the supplementary table</w:t>
      </w:r>
      <w:r w:rsidR="00B54712">
        <w:rPr>
          <w:rFonts w:cs="Times New Roman"/>
          <w:sz w:val="24"/>
          <w:szCs w:val="24"/>
        </w:rPr>
        <w:t>s</w:t>
      </w:r>
      <w:r w:rsidRPr="00A418EB">
        <w:rPr>
          <w:rFonts w:cs="Times New Roman"/>
          <w:sz w:val="24"/>
          <w:szCs w:val="24"/>
        </w:rPr>
        <w:t xml:space="preserve"> and figures cited in the main manuscript.</w:t>
      </w:r>
    </w:p>
    <w:p w14:paraId="1B58D7EA" w14:textId="77777777" w:rsidR="004A73E9" w:rsidRPr="00A418EB" w:rsidRDefault="004A73E9" w:rsidP="004A73E9">
      <w:pPr>
        <w:spacing w:after="0"/>
        <w:rPr>
          <w:rFonts w:cs="Times New Roman"/>
          <w:sz w:val="24"/>
          <w:szCs w:val="24"/>
        </w:rPr>
      </w:pPr>
      <w:r w:rsidRPr="00A418EB">
        <w:rPr>
          <w:rFonts w:cs="Times New Roman"/>
          <w:b/>
          <w:sz w:val="24"/>
          <w:szCs w:val="24"/>
        </w:rPr>
        <w:t xml:space="preserve">Supplementary Table 1. </w:t>
      </w:r>
      <w:r w:rsidRPr="00A418EB">
        <w:rPr>
          <w:rFonts w:cs="Times New Roman"/>
          <w:sz w:val="24"/>
          <w:szCs w:val="24"/>
        </w:rPr>
        <w:t>Treatment classes for simulation analysis.</w:t>
      </w:r>
    </w:p>
    <w:tbl>
      <w:tblPr>
        <w:tblStyle w:val="TableGrid"/>
        <w:tblW w:w="0" w:type="auto"/>
        <w:jc w:val="center"/>
        <w:tblLook w:val="04A0" w:firstRow="1" w:lastRow="0" w:firstColumn="1" w:lastColumn="0" w:noHBand="0" w:noVBand="1"/>
      </w:tblPr>
      <w:tblGrid>
        <w:gridCol w:w="1584"/>
        <w:gridCol w:w="2304"/>
        <w:gridCol w:w="3024"/>
        <w:gridCol w:w="2304"/>
      </w:tblGrid>
      <w:tr w:rsidR="004A73E9" w:rsidRPr="00A418EB" w14:paraId="43173902" w14:textId="77777777" w:rsidTr="003B01A5">
        <w:trPr>
          <w:tblHeader/>
          <w:jc w:val="center"/>
        </w:trPr>
        <w:tc>
          <w:tcPr>
            <w:tcW w:w="1584" w:type="dxa"/>
            <w:shd w:val="clear" w:color="auto" w:fill="E6E6E6"/>
            <w:vAlign w:val="center"/>
          </w:tcPr>
          <w:p w14:paraId="3A5FDB70" w14:textId="77777777" w:rsidR="004A73E9" w:rsidRPr="00A418EB" w:rsidRDefault="004A73E9" w:rsidP="003B01A5">
            <w:pPr>
              <w:rPr>
                <w:rFonts w:cs="Times New Roman"/>
                <w:sz w:val="24"/>
                <w:szCs w:val="24"/>
              </w:rPr>
            </w:pPr>
            <w:r w:rsidRPr="00A418EB">
              <w:rPr>
                <w:rFonts w:cs="Times New Roman"/>
                <w:b/>
                <w:sz w:val="24"/>
                <w:szCs w:val="24"/>
              </w:rPr>
              <w:t>Class</w:t>
            </w:r>
          </w:p>
        </w:tc>
        <w:tc>
          <w:tcPr>
            <w:tcW w:w="2304" w:type="dxa"/>
            <w:shd w:val="clear" w:color="auto" w:fill="E6E6E6"/>
            <w:vAlign w:val="center"/>
          </w:tcPr>
          <w:p w14:paraId="0A7230B5" w14:textId="77777777" w:rsidR="004A73E9" w:rsidRPr="00A418EB" w:rsidRDefault="004A73E9" w:rsidP="003B01A5">
            <w:pPr>
              <w:rPr>
                <w:rFonts w:cs="Times New Roman"/>
                <w:sz w:val="24"/>
                <w:szCs w:val="24"/>
              </w:rPr>
            </w:pPr>
            <w:r w:rsidRPr="00A418EB">
              <w:rPr>
                <w:rFonts w:cs="Times New Roman"/>
                <w:b/>
                <w:sz w:val="24"/>
                <w:szCs w:val="24"/>
              </w:rPr>
              <w:t>CATS arms represented</w:t>
            </w:r>
          </w:p>
        </w:tc>
        <w:tc>
          <w:tcPr>
            <w:tcW w:w="3024" w:type="dxa"/>
            <w:shd w:val="clear" w:color="auto" w:fill="E6E6E6"/>
            <w:vAlign w:val="center"/>
          </w:tcPr>
          <w:p w14:paraId="59C33B23" w14:textId="77777777" w:rsidR="004A73E9" w:rsidRPr="00A418EB" w:rsidRDefault="004A73E9" w:rsidP="003B01A5">
            <w:pPr>
              <w:rPr>
                <w:rFonts w:cs="Times New Roman"/>
                <w:sz w:val="24"/>
                <w:szCs w:val="24"/>
              </w:rPr>
            </w:pPr>
            <w:r w:rsidRPr="00A418EB">
              <w:rPr>
                <w:rFonts w:cs="Times New Roman"/>
                <w:b/>
                <w:sz w:val="24"/>
                <w:szCs w:val="24"/>
              </w:rPr>
              <w:t>Intervention definition</w:t>
            </w:r>
          </w:p>
        </w:tc>
        <w:tc>
          <w:tcPr>
            <w:tcW w:w="2304" w:type="dxa"/>
            <w:shd w:val="clear" w:color="auto" w:fill="E6E6E6"/>
            <w:vAlign w:val="center"/>
          </w:tcPr>
          <w:p w14:paraId="31C08E13" w14:textId="77777777" w:rsidR="004A73E9" w:rsidRPr="00A418EB" w:rsidRDefault="004A73E9" w:rsidP="003B01A5">
            <w:pPr>
              <w:rPr>
                <w:rFonts w:cs="Times New Roman"/>
                <w:sz w:val="24"/>
                <w:szCs w:val="24"/>
              </w:rPr>
            </w:pPr>
            <w:r w:rsidRPr="00A418EB">
              <w:rPr>
                <w:rFonts w:cs="Times New Roman"/>
                <w:b/>
                <w:sz w:val="24"/>
                <w:szCs w:val="24"/>
              </w:rPr>
              <w:t>Primary contrast</w:t>
            </w:r>
          </w:p>
        </w:tc>
      </w:tr>
      <w:tr w:rsidR="004A73E9" w:rsidRPr="00A418EB" w14:paraId="4CDD5C97" w14:textId="77777777" w:rsidTr="003B01A5">
        <w:trPr>
          <w:jc w:val="center"/>
        </w:trPr>
        <w:tc>
          <w:tcPr>
            <w:tcW w:w="1584" w:type="dxa"/>
            <w:vAlign w:val="center"/>
          </w:tcPr>
          <w:p w14:paraId="6CF2CDDA" w14:textId="77777777" w:rsidR="004A73E9" w:rsidRPr="00A418EB" w:rsidRDefault="004A73E9" w:rsidP="003B01A5">
            <w:pPr>
              <w:rPr>
                <w:rFonts w:cs="Times New Roman"/>
                <w:sz w:val="24"/>
                <w:szCs w:val="24"/>
              </w:rPr>
            </w:pPr>
            <w:r w:rsidRPr="00A418EB">
              <w:rPr>
                <w:rFonts w:cs="Times New Roman"/>
                <w:sz w:val="24"/>
                <w:szCs w:val="24"/>
              </w:rPr>
              <w:t>Control</w:t>
            </w:r>
          </w:p>
        </w:tc>
        <w:tc>
          <w:tcPr>
            <w:tcW w:w="2304" w:type="dxa"/>
            <w:vAlign w:val="center"/>
          </w:tcPr>
          <w:p w14:paraId="39D01304" w14:textId="77777777" w:rsidR="004A73E9" w:rsidRPr="00A418EB" w:rsidRDefault="004A73E9" w:rsidP="003B01A5">
            <w:pPr>
              <w:rPr>
                <w:rFonts w:cs="Times New Roman"/>
                <w:sz w:val="24"/>
                <w:szCs w:val="24"/>
              </w:rPr>
            </w:pPr>
            <w:r w:rsidRPr="00A418EB">
              <w:rPr>
                <w:rFonts w:cs="Times New Roman"/>
                <w:sz w:val="24"/>
                <w:szCs w:val="24"/>
              </w:rPr>
              <w:t>Placebo/saline arm</w:t>
            </w:r>
          </w:p>
        </w:tc>
        <w:tc>
          <w:tcPr>
            <w:tcW w:w="3024" w:type="dxa"/>
            <w:vAlign w:val="center"/>
          </w:tcPr>
          <w:p w14:paraId="7E764CCD" w14:textId="77777777" w:rsidR="004A73E9" w:rsidRPr="00A418EB" w:rsidRDefault="004A73E9" w:rsidP="003B01A5">
            <w:pPr>
              <w:rPr>
                <w:rFonts w:cs="Times New Roman"/>
                <w:sz w:val="24"/>
                <w:szCs w:val="24"/>
              </w:rPr>
            </w:pPr>
            <w:r w:rsidRPr="00A418EB">
              <w:rPr>
                <w:rFonts w:cs="Times New Roman"/>
                <w:sz w:val="24"/>
                <w:szCs w:val="24"/>
              </w:rPr>
              <w:t>Saline infusion plus placebo enteral tablets</w:t>
            </w:r>
          </w:p>
        </w:tc>
        <w:tc>
          <w:tcPr>
            <w:tcW w:w="2304" w:type="dxa"/>
            <w:vAlign w:val="center"/>
          </w:tcPr>
          <w:p w14:paraId="1B6D5833" w14:textId="77777777" w:rsidR="004A73E9" w:rsidRPr="00A418EB" w:rsidRDefault="004A73E9" w:rsidP="003B01A5">
            <w:pPr>
              <w:rPr>
                <w:rFonts w:cs="Times New Roman"/>
                <w:sz w:val="24"/>
                <w:szCs w:val="24"/>
              </w:rPr>
            </w:pPr>
            <w:r w:rsidRPr="00A418EB">
              <w:rPr>
                <w:rFonts w:cs="Times New Roman"/>
                <w:sz w:val="24"/>
                <w:szCs w:val="24"/>
              </w:rPr>
              <w:t>Reference</w:t>
            </w:r>
          </w:p>
        </w:tc>
      </w:tr>
      <w:tr w:rsidR="004A73E9" w:rsidRPr="00A418EB" w14:paraId="31C9AA37" w14:textId="77777777" w:rsidTr="003B01A5">
        <w:trPr>
          <w:jc w:val="center"/>
        </w:trPr>
        <w:tc>
          <w:tcPr>
            <w:tcW w:w="1584" w:type="dxa"/>
            <w:vAlign w:val="center"/>
          </w:tcPr>
          <w:p w14:paraId="6335F24E" w14:textId="77777777" w:rsidR="004A73E9" w:rsidRPr="00A418EB" w:rsidRDefault="004A73E9" w:rsidP="003B01A5">
            <w:pPr>
              <w:rPr>
                <w:rFonts w:cs="Times New Roman"/>
                <w:sz w:val="24"/>
                <w:szCs w:val="24"/>
              </w:rPr>
            </w:pPr>
            <w:r w:rsidRPr="00A418EB">
              <w:rPr>
                <w:rFonts w:cs="Times New Roman"/>
                <w:sz w:val="24"/>
                <w:szCs w:val="24"/>
              </w:rPr>
              <w:t>Albumin only</w:t>
            </w:r>
          </w:p>
        </w:tc>
        <w:tc>
          <w:tcPr>
            <w:tcW w:w="2304" w:type="dxa"/>
            <w:vAlign w:val="center"/>
          </w:tcPr>
          <w:p w14:paraId="279D984B" w14:textId="77777777" w:rsidR="004A73E9" w:rsidRPr="00A418EB" w:rsidRDefault="004A73E9" w:rsidP="003B01A5">
            <w:pPr>
              <w:rPr>
                <w:rFonts w:cs="Times New Roman"/>
                <w:sz w:val="24"/>
                <w:szCs w:val="24"/>
              </w:rPr>
            </w:pPr>
            <w:r w:rsidRPr="00A418EB">
              <w:rPr>
                <w:rFonts w:cs="Times New Roman"/>
                <w:sz w:val="24"/>
                <w:szCs w:val="24"/>
              </w:rPr>
              <w:t>Albumin arms without cilostazol</w:t>
            </w:r>
          </w:p>
        </w:tc>
        <w:tc>
          <w:tcPr>
            <w:tcW w:w="3024" w:type="dxa"/>
            <w:vAlign w:val="center"/>
          </w:tcPr>
          <w:p w14:paraId="63E835AF" w14:textId="77777777" w:rsidR="004A73E9" w:rsidRPr="00A418EB" w:rsidRDefault="004A73E9" w:rsidP="003B01A5">
            <w:pPr>
              <w:rPr>
                <w:rFonts w:cs="Times New Roman"/>
                <w:sz w:val="24"/>
                <w:szCs w:val="24"/>
              </w:rPr>
            </w:pPr>
            <w:r w:rsidRPr="00A418EB">
              <w:rPr>
                <w:rFonts w:cs="Times New Roman"/>
                <w:sz w:val="24"/>
                <w:szCs w:val="24"/>
              </w:rPr>
              <w:t>25% human albumin 1.25 g/kg/day for 1 or 7 days</w:t>
            </w:r>
          </w:p>
        </w:tc>
        <w:tc>
          <w:tcPr>
            <w:tcW w:w="2304" w:type="dxa"/>
            <w:vAlign w:val="center"/>
          </w:tcPr>
          <w:p w14:paraId="5E605C81" w14:textId="77777777" w:rsidR="004A73E9" w:rsidRPr="00A418EB" w:rsidRDefault="004A73E9" w:rsidP="003B01A5">
            <w:pPr>
              <w:rPr>
                <w:rFonts w:cs="Times New Roman"/>
                <w:sz w:val="24"/>
                <w:szCs w:val="24"/>
              </w:rPr>
            </w:pPr>
            <w:r w:rsidRPr="00A418EB">
              <w:rPr>
                <w:rFonts w:cs="Times New Roman"/>
                <w:sz w:val="24"/>
                <w:szCs w:val="24"/>
              </w:rPr>
              <w:t>Albumin only vs control</w:t>
            </w:r>
          </w:p>
        </w:tc>
      </w:tr>
      <w:tr w:rsidR="004A73E9" w:rsidRPr="00A418EB" w14:paraId="67A4776D" w14:textId="77777777" w:rsidTr="003B01A5">
        <w:trPr>
          <w:jc w:val="center"/>
        </w:trPr>
        <w:tc>
          <w:tcPr>
            <w:tcW w:w="1584" w:type="dxa"/>
            <w:vAlign w:val="center"/>
          </w:tcPr>
          <w:p w14:paraId="2093C24B" w14:textId="77777777" w:rsidR="004A73E9" w:rsidRPr="00A418EB" w:rsidRDefault="004A73E9" w:rsidP="003B01A5">
            <w:pPr>
              <w:rPr>
                <w:rFonts w:cs="Times New Roman"/>
                <w:sz w:val="24"/>
                <w:szCs w:val="24"/>
              </w:rPr>
            </w:pPr>
            <w:r w:rsidRPr="00A418EB">
              <w:rPr>
                <w:rFonts w:cs="Times New Roman"/>
                <w:sz w:val="24"/>
                <w:szCs w:val="24"/>
              </w:rPr>
              <w:t>Cilostazol only</w:t>
            </w:r>
          </w:p>
        </w:tc>
        <w:tc>
          <w:tcPr>
            <w:tcW w:w="2304" w:type="dxa"/>
            <w:vAlign w:val="center"/>
          </w:tcPr>
          <w:p w14:paraId="5F918791" w14:textId="77777777" w:rsidR="004A73E9" w:rsidRPr="00A418EB" w:rsidRDefault="004A73E9" w:rsidP="003B01A5">
            <w:pPr>
              <w:rPr>
                <w:rFonts w:cs="Times New Roman"/>
                <w:sz w:val="24"/>
                <w:szCs w:val="24"/>
              </w:rPr>
            </w:pPr>
            <w:r w:rsidRPr="00A418EB">
              <w:rPr>
                <w:rFonts w:cs="Times New Roman"/>
                <w:sz w:val="24"/>
                <w:szCs w:val="24"/>
              </w:rPr>
              <w:t>Cilostazol arms without albumin</w:t>
            </w:r>
          </w:p>
        </w:tc>
        <w:tc>
          <w:tcPr>
            <w:tcW w:w="3024" w:type="dxa"/>
            <w:vAlign w:val="center"/>
          </w:tcPr>
          <w:p w14:paraId="6D0ABB16" w14:textId="77777777" w:rsidR="004A73E9" w:rsidRPr="00A418EB" w:rsidRDefault="004A73E9" w:rsidP="003B01A5">
            <w:pPr>
              <w:rPr>
                <w:rFonts w:cs="Times New Roman"/>
                <w:sz w:val="24"/>
                <w:szCs w:val="24"/>
              </w:rPr>
            </w:pPr>
            <w:r w:rsidRPr="00A418EB">
              <w:rPr>
                <w:rFonts w:cs="Times New Roman"/>
                <w:sz w:val="24"/>
                <w:szCs w:val="24"/>
              </w:rPr>
              <w:t>Enteral cilostazol 200 or 300 mg/day for 14 days</w:t>
            </w:r>
          </w:p>
        </w:tc>
        <w:tc>
          <w:tcPr>
            <w:tcW w:w="2304" w:type="dxa"/>
            <w:vAlign w:val="center"/>
          </w:tcPr>
          <w:p w14:paraId="4FB82D08" w14:textId="77777777" w:rsidR="004A73E9" w:rsidRPr="00A418EB" w:rsidRDefault="004A73E9" w:rsidP="003B01A5">
            <w:pPr>
              <w:rPr>
                <w:rFonts w:cs="Times New Roman"/>
                <w:sz w:val="24"/>
                <w:szCs w:val="24"/>
              </w:rPr>
            </w:pPr>
            <w:r w:rsidRPr="00A418EB">
              <w:rPr>
                <w:rFonts w:cs="Times New Roman"/>
                <w:sz w:val="24"/>
                <w:szCs w:val="24"/>
              </w:rPr>
              <w:t>Cilostazol only vs control</w:t>
            </w:r>
          </w:p>
        </w:tc>
      </w:tr>
      <w:tr w:rsidR="004A73E9" w:rsidRPr="00A418EB" w14:paraId="705E18BF" w14:textId="77777777" w:rsidTr="003B01A5">
        <w:trPr>
          <w:jc w:val="center"/>
        </w:trPr>
        <w:tc>
          <w:tcPr>
            <w:tcW w:w="1584" w:type="dxa"/>
            <w:vAlign w:val="center"/>
          </w:tcPr>
          <w:p w14:paraId="2B86838A" w14:textId="77777777" w:rsidR="004A73E9" w:rsidRPr="00A418EB" w:rsidRDefault="004A73E9" w:rsidP="003B01A5">
            <w:pPr>
              <w:rPr>
                <w:rFonts w:cs="Times New Roman"/>
                <w:sz w:val="24"/>
                <w:szCs w:val="24"/>
              </w:rPr>
            </w:pPr>
            <w:r w:rsidRPr="00A418EB">
              <w:rPr>
                <w:rFonts w:cs="Times New Roman"/>
                <w:sz w:val="24"/>
                <w:szCs w:val="24"/>
              </w:rPr>
              <w:t>Combination</w:t>
            </w:r>
          </w:p>
        </w:tc>
        <w:tc>
          <w:tcPr>
            <w:tcW w:w="2304" w:type="dxa"/>
            <w:vAlign w:val="center"/>
          </w:tcPr>
          <w:p w14:paraId="62711109" w14:textId="77777777" w:rsidR="004A73E9" w:rsidRPr="00A418EB" w:rsidRDefault="004A73E9" w:rsidP="003B01A5">
            <w:pPr>
              <w:rPr>
                <w:rFonts w:cs="Times New Roman"/>
                <w:sz w:val="24"/>
                <w:szCs w:val="24"/>
              </w:rPr>
            </w:pPr>
            <w:r w:rsidRPr="00A418EB">
              <w:rPr>
                <w:rFonts w:cs="Times New Roman"/>
                <w:sz w:val="24"/>
                <w:szCs w:val="24"/>
              </w:rPr>
              <w:t>Albumin plus cilostazol arms</w:t>
            </w:r>
          </w:p>
        </w:tc>
        <w:tc>
          <w:tcPr>
            <w:tcW w:w="3024" w:type="dxa"/>
            <w:vAlign w:val="center"/>
          </w:tcPr>
          <w:p w14:paraId="26A7602F" w14:textId="77777777" w:rsidR="004A73E9" w:rsidRPr="00A418EB" w:rsidRDefault="004A73E9" w:rsidP="003B01A5">
            <w:pPr>
              <w:rPr>
                <w:rFonts w:cs="Times New Roman"/>
                <w:sz w:val="24"/>
                <w:szCs w:val="24"/>
              </w:rPr>
            </w:pPr>
            <w:r w:rsidRPr="00A418EB">
              <w:rPr>
                <w:rFonts w:cs="Times New Roman"/>
                <w:sz w:val="24"/>
                <w:szCs w:val="24"/>
              </w:rPr>
              <w:t>Any albumin duration plus any cilostazol dose</w:t>
            </w:r>
          </w:p>
        </w:tc>
        <w:tc>
          <w:tcPr>
            <w:tcW w:w="2304" w:type="dxa"/>
            <w:vAlign w:val="center"/>
          </w:tcPr>
          <w:p w14:paraId="7E21C3B6" w14:textId="77777777" w:rsidR="004A73E9" w:rsidRPr="00A418EB" w:rsidRDefault="004A73E9" w:rsidP="003B01A5">
            <w:pPr>
              <w:rPr>
                <w:rFonts w:cs="Times New Roman"/>
                <w:sz w:val="24"/>
                <w:szCs w:val="24"/>
              </w:rPr>
            </w:pPr>
            <w:r w:rsidRPr="00A418EB">
              <w:rPr>
                <w:rFonts w:cs="Times New Roman"/>
                <w:sz w:val="24"/>
                <w:szCs w:val="24"/>
              </w:rPr>
              <w:t>Combination vs control and vs component therapies</w:t>
            </w:r>
          </w:p>
        </w:tc>
      </w:tr>
    </w:tbl>
    <w:p w14:paraId="64E84C7F" w14:textId="77777777" w:rsidR="004A73E9" w:rsidRPr="00A418EB" w:rsidRDefault="004A73E9" w:rsidP="004A73E9">
      <w:pPr>
        <w:spacing w:after="0"/>
        <w:rPr>
          <w:rFonts w:cs="Times New Roman"/>
          <w:i/>
          <w:sz w:val="24"/>
          <w:szCs w:val="24"/>
        </w:rPr>
      </w:pPr>
      <w:r w:rsidRPr="00A418EB">
        <w:rPr>
          <w:rFonts w:cs="Times New Roman"/>
          <w:i/>
          <w:sz w:val="24"/>
          <w:szCs w:val="24"/>
        </w:rPr>
        <w:t>Note. Dose-specific analyses should preserve the full 3 by 3 factorial structure. Class-level analyses are proposed for primary interpretability and to improve stability in planning simulations.</w:t>
      </w:r>
    </w:p>
    <w:p w14:paraId="3ECBA0BE" w14:textId="1EC1F56F" w:rsidR="004A73E9" w:rsidRDefault="004A73E9" w:rsidP="004A73E9">
      <w:pPr>
        <w:spacing w:after="0"/>
        <w:rPr>
          <w:rFonts w:cs="Times New Roman"/>
          <w:i/>
          <w:color w:val="000000"/>
          <w:sz w:val="24"/>
          <w:szCs w:val="24"/>
        </w:rPr>
      </w:pPr>
      <w:r w:rsidRPr="00A418EB">
        <w:rPr>
          <w:rFonts w:cs="Times New Roman"/>
          <w:i/>
          <w:color w:val="000000"/>
          <w:sz w:val="24"/>
          <w:szCs w:val="24"/>
        </w:rPr>
        <w:t>Abbreviations: CATS, Cilostazol Albumin Treatment in Subarachnoid Hemorrhage; CTZ, cilostazol; HA, human albumin.</w:t>
      </w:r>
    </w:p>
    <w:p w14:paraId="6DEEFAB0" w14:textId="77777777" w:rsidR="003B01A5" w:rsidRPr="00E94EA7" w:rsidRDefault="003B01A5" w:rsidP="003B01A5">
      <w:pPr>
        <w:rPr>
          <w:rFonts w:cs="Times New Roman"/>
          <w:sz w:val="24"/>
          <w:szCs w:val="24"/>
        </w:rPr>
      </w:pPr>
      <w:r w:rsidRPr="00E94EA7">
        <w:rPr>
          <w:rFonts w:cs="Times New Roman"/>
          <w:b/>
          <w:sz w:val="24"/>
          <w:szCs w:val="24"/>
        </w:rPr>
        <w:t xml:space="preserve">Supplementary Table 2. </w:t>
      </w:r>
      <w:r w:rsidRPr="003B01A5">
        <w:rPr>
          <w:rFonts w:cs="Times New Roman"/>
          <w:sz w:val="24"/>
          <w:szCs w:val="24"/>
        </w:rPr>
        <w:t>External consistency of prior-predictive projections with published aggregate evidence.</w:t>
      </w:r>
    </w:p>
    <w:tbl>
      <w:tblPr>
        <w:tblStyle w:val="TableGrid"/>
        <w:tblW w:w="0" w:type="auto"/>
        <w:jc w:val="center"/>
        <w:tblLook w:val="04A0" w:firstRow="1" w:lastRow="0" w:firstColumn="1" w:lastColumn="0" w:noHBand="0" w:noVBand="1"/>
      </w:tblPr>
      <w:tblGrid>
        <w:gridCol w:w="2340"/>
        <w:gridCol w:w="2340"/>
        <w:gridCol w:w="2340"/>
        <w:gridCol w:w="2340"/>
      </w:tblGrid>
      <w:tr w:rsidR="003B01A5" w:rsidRPr="00E94EA7" w14:paraId="40A6C4C0" w14:textId="77777777" w:rsidTr="003B01A5">
        <w:trPr>
          <w:tblHeader/>
          <w:jc w:val="center"/>
        </w:trPr>
        <w:tc>
          <w:tcPr>
            <w:tcW w:w="2340" w:type="dxa"/>
            <w:shd w:val="clear" w:color="auto" w:fill="D9D9D9"/>
            <w:vAlign w:val="center"/>
          </w:tcPr>
          <w:p w14:paraId="0414294D" w14:textId="77777777" w:rsidR="003B01A5" w:rsidRPr="00E94EA7" w:rsidRDefault="003B01A5" w:rsidP="003B01A5">
            <w:pPr>
              <w:rPr>
                <w:rFonts w:cs="Times New Roman"/>
                <w:sz w:val="24"/>
                <w:szCs w:val="24"/>
              </w:rPr>
            </w:pPr>
            <w:r w:rsidRPr="00E94EA7">
              <w:rPr>
                <w:rFonts w:cs="Times New Roman"/>
                <w:b/>
                <w:sz w:val="24"/>
                <w:szCs w:val="24"/>
              </w:rPr>
              <w:t>Evidence domain</w:t>
            </w:r>
          </w:p>
        </w:tc>
        <w:tc>
          <w:tcPr>
            <w:tcW w:w="2340" w:type="dxa"/>
            <w:shd w:val="clear" w:color="auto" w:fill="D9D9D9"/>
            <w:vAlign w:val="center"/>
          </w:tcPr>
          <w:p w14:paraId="14813017" w14:textId="77777777" w:rsidR="003B01A5" w:rsidRPr="00E94EA7" w:rsidRDefault="003B01A5" w:rsidP="003B01A5">
            <w:pPr>
              <w:rPr>
                <w:rFonts w:cs="Times New Roman"/>
                <w:sz w:val="24"/>
                <w:szCs w:val="24"/>
              </w:rPr>
            </w:pPr>
            <w:r w:rsidRPr="00E94EA7">
              <w:rPr>
                <w:rFonts w:cs="Times New Roman"/>
                <w:b/>
                <w:sz w:val="24"/>
                <w:szCs w:val="24"/>
              </w:rPr>
              <w:t>Published aggregate data</w:t>
            </w:r>
          </w:p>
        </w:tc>
        <w:tc>
          <w:tcPr>
            <w:tcW w:w="2340" w:type="dxa"/>
            <w:shd w:val="clear" w:color="auto" w:fill="D9D9D9"/>
            <w:vAlign w:val="center"/>
          </w:tcPr>
          <w:p w14:paraId="3B1E8FEA" w14:textId="77777777" w:rsidR="003B01A5" w:rsidRPr="00E94EA7" w:rsidRDefault="003B01A5" w:rsidP="003B01A5">
            <w:pPr>
              <w:rPr>
                <w:rFonts w:cs="Times New Roman"/>
                <w:sz w:val="24"/>
                <w:szCs w:val="24"/>
              </w:rPr>
            </w:pPr>
            <w:r w:rsidRPr="00E94EA7">
              <w:rPr>
                <w:rFonts w:cs="Times New Roman"/>
                <w:b/>
                <w:sz w:val="24"/>
                <w:szCs w:val="24"/>
              </w:rPr>
              <w:t>Base-case model projection</w:t>
            </w:r>
          </w:p>
        </w:tc>
        <w:tc>
          <w:tcPr>
            <w:tcW w:w="2340" w:type="dxa"/>
            <w:shd w:val="clear" w:color="auto" w:fill="D9D9D9"/>
            <w:vAlign w:val="center"/>
          </w:tcPr>
          <w:p w14:paraId="1E83C845" w14:textId="77777777" w:rsidR="003B01A5" w:rsidRPr="00E94EA7" w:rsidRDefault="003B01A5" w:rsidP="003B01A5">
            <w:pPr>
              <w:rPr>
                <w:rFonts w:cs="Times New Roman"/>
                <w:sz w:val="24"/>
                <w:szCs w:val="24"/>
              </w:rPr>
            </w:pPr>
            <w:r w:rsidRPr="00E94EA7">
              <w:rPr>
                <w:rFonts w:cs="Times New Roman"/>
                <w:b/>
                <w:sz w:val="24"/>
                <w:szCs w:val="24"/>
              </w:rPr>
              <w:t>Interpretation</w:t>
            </w:r>
          </w:p>
        </w:tc>
      </w:tr>
      <w:tr w:rsidR="003B01A5" w:rsidRPr="00E94EA7" w14:paraId="0158D5F5" w14:textId="77777777" w:rsidTr="003B01A5">
        <w:trPr>
          <w:jc w:val="center"/>
        </w:trPr>
        <w:tc>
          <w:tcPr>
            <w:tcW w:w="2340" w:type="dxa"/>
            <w:vAlign w:val="center"/>
          </w:tcPr>
          <w:p w14:paraId="58D6D0BE" w14:textId="77777777" w:rsidR="003B01A5" w:rsidRPr="00E94EA7" w:rsidRDefault="003B01A5" w:rsidP="003B01A5">
            <w:pPr>
              <w:rPr>
                <w:rFonts w:cs="Times New Roman"/>
                <w:sz w:val="24"/>
                <w:szCs w:val="24"/>
              </w:rPr>
            </w:pPr>
            <w:r w:rsidRPr="00E94EA7">
              <w:rPr>
                <w:rFonts w:cs="Times New Roman"/>
                <w:sz w:val="24"/>
                <w:szCs w:val="24"/>
              </w:rPr>
              <w:t>Control-risk context</w:t>
            </w:r>
          </w:p>
        </w:tc>
        <w:tc>
          <w:tcPr>
            <w:tcW w:w="2340" w:type="dxa"/>
            <w:vAlign w:val="center"/>
          </w:tcPr>
          <w:p w14:paraId="4412DE71" w14:textId="77777777" w:rsidR="003B01A5" w:rsidRPr="00E94EA7" w:rsidRDefault="003B01A5" w:rsidP="003B01A5">
            <w:pPr>
              <w:rPr>
                <w:rFonts w:cs="Times New Roman"/>
                <w:sz w:val="24"/>
                <w:szCs w:val="24"/>
              </w:rPr>
            </w:pPr>
            <w:r w:rsidRPr="00E94EA7">
              <w:rPr>
                <w:rFonts w:cs="Times New Roman"/>
                <w:sz w:val="24"/>
                <w:szCs w:val="24"/>
              </w:rPr>
              <w:t>New cerebral infarction: 26.6% across pooled control groups from randomized and observational studies (reference 25).</w:t>
            </w:r>
          </w:p>
        </w:tc>
        <w:tc>
          <w:tcPr>
            <w:tcW w:w="2340" w:type="dxa"/>
            <w:vAlign w:val="center"/>
          </w:tcPr>
          <w:p w14:paraId="22EC7197" w14:textId="77777777" w:rsidR="003B01A5" w:rsidRPr="00E94EA7" w:rsidRDefault="003B01A5" w:rsidP="003B01A5">
            <w:pPr>
              <w:rPr>
                <w:rFonts w:cs="Times New Roman"/>
                <w:sz w:val="24"/>
                <w:szCs w:val="24"/>
              </w:rPr>
            </w:pPr>
            <w:r w:rsidRPr="00E94EA7">
              <w:rPr>
                <w:rFonts w:cs="Times New Roman"/>
                <w:sz w:val="24"/>
                <w:szCs w:val="24"/>
              </w:rPr>
              <w:t>Control risk: 30.9% (90% interval, 23.7 to 38.8).</w:t>
            </w:r>
          </w:p>
        </w:tc>
        <w:tc>
          <w:tcPr>
            <w:tcW w:w="2340" w:type="dxa"/>
            <w:vAlign w:val="center"/>
          </w:tcPr>
          <w:p w14:paraId="63CE6DD8" w14:textId="2F880559" w:rsidR="003B01A5" w:rsidRPr="00E94EA7" w:rsidRDefault="003B01A5" w:rsidP="003B01A5">
            <w:pPr>
              <w:rPr>
                <w:rFonts w:cs="Times New Roman"/>
                <w:sz w:val="24"/>
                <w:szCs w:val="24"/>
              </w:rPr>
            </w:pPr>
            <w:r w:rsidRPr="00E94EA7">
              <w:rPr>
                <w:rFonts w:cs="Times New Roman"/>
                <w:sz w:val="24"/>
                <w:szCs w:val="24"/>
              </w:rPr>
              <w:t xml:space="preserve">Broad contextual consistency; 31% is the CATS protocol-planning value </w:t>
            </w:r>
            <w:r w:rsidR="0011424B">
              <w:rPr>
                <w:rFonts w:cs="Times New Roman"/>
                <w:sz w:val="24"/>
                <w:szCs w:val="24"/>
              </w:rPr>
              <w:t>based on values derived from</w:t>
            </w:r>
            <w:r w:rsidRPr="00E94EA7">
              <w:rPr>
                <w:rFonts w:cs="Times New Roman"/>
                <w:sz w:val="24"/>
                <w:szCs w:val="24"/>
              </w:rPr>
              <w:t xml:space="preserve"> preliminary published data (main manuscript references 9, 30, and 31).</w:t>
            </w:r>
          </w:p>
        </w:tc>
      </w:tr>
      <w:tr w:rsidR="003B01A5" w:rsidRPr="00E94EA7" w14:paraId="19D73C9D" w14:textId="77777777" w:rsidTr="003B01A5">
        <w:trPr>
          <w:jc w:val="center"/>
        </w:trPr>
        <w:tc>
          <w:tcPr>
            <w:tcW w:w="2340" w:type="dxa"/>
            <w:vAlign w:val="center"/>
          </w:tcPr>
          <w:p w14:paraId="4814CD5A" w14:textId="77777777" w:rsidR="003B01A5" w:rsidRPr="00E94EA7" w:rsidRDefault="003B01A5" w:rsidP="003B01A5">
            <w:pPr>
              <w:rPr>
                <w:rFonts w:cs="Times New Roman"/>
                <w:sz w:val="24"/>
                <w:szCs w:val="24"/>
              </w:rPr>
            </w:pPr>
            <w:r w:rsidRPr="00E94EA7">
              <w:rPr>
                <w:rFonts w:cs="Times New Roman"/>
                <w:sz w:val="24"/>
                <w:szCs w:val="24"/>
              </w:rPr>
              <w:t>Cilostazol</w:t>
            </w:r>
          </w:p>
        </w:tc>
        <w:tc>
          <w:tcPr>
            <w:tcW w:w="2340" w:type="dxa"/>
            <w:vAlign w:val="center"/>
          </w:tcPr>
          <w:p w14:paraId="6116DC1F" w14:textId="77777777" w:rsidR="003B01A5" w:rsidRPr="00E94EA7" w:rsidRDefault="003B01A5" w:rsidP="003B01A5">
            <w:pPr>
              <w:rPr>
                <w:rFonts w:cs="Times New Roman"/>
                <w:sz w:val="24"/>
                <w:szCs w:val="24"/>
              </w:rPr>
            </w:pPr>
            <w:r w:rsidRPr="00E94EA7">
              <w:rPr>
                <w:rFonts w:cs="Times New Roman"/>
                <w:sz w:val="24"/>
                <w:szCs w:val="24"/>
              </w:rPr>
              <w:t>New cerebral infarction: 10.1% with cilostazol versus 26.6% control across randomized and observational studies; randomized-trial RR 0.40 (95% CI, 0.24 to 0.67) (reference 25).</w:t>
            </w:r>
          </w:p>
        </w:tc>
        <w:tc>
          <w:tcPr>
            <w:tcW w:w="2340" w:type="dxa"/>
            <w:vAlign w:val="center"/>
          </w:tcPr>
          <w:p w14:paraId="4507822E" w14:textId="77777777" w:rsidR="003B01A5" w:rsidRPr="00E94EA7" w:rsidRDefault="003B01A5" w:rsidP="003B01A5">
            <w:pPr>
              <w:rPr>
                <w:rFonts w:cs="Times New Roman"/>
                <w:sz w:val="24"/>
                <w:szCs w:val="24"/>
              </w:rPr>
            </w:pPr>
            <w:r w:rsidRPr="00E94EA7">
              <w:rPr>
                <w:rFonts w:cs="Times New Roman"/>
                <w:sz w:val="24"/>
                <w:szCs w:val="24"/>
              </w:rPr>
              <w:t>Risk: 12.3% versus 30.9%; median RR 0.40 (90% interval, 0.26 to 0.62).</w:t>
            </w:r>
          </w:p>
        </w:tc>
        <w:tc>
          <w:tcPr>
            <w:tcW w:w="2340" w:type="dxa"/>
            <w:vAlign w:val="center"/>
          </w:tcPr>
          <w:p w14:paraId="4C19EE49" w14:textId="77777777" w:rsidR="003B01A5" w:rsidRPr="00E94EA7" w:rsidRDefault="003B01A5" w:rsidP="003B01A5">
            <w:pPr>
              <w:rPr>
                <w:rFonts w:cs="Times New Roman"/>
                <w:sz w:val="24"/>
                <w:szCs w:val="24"/>
              </w:rPr>
            </w:pPr>
            <w:r w:rsidRPr="00E94EA7">
              <w:rPr>
                <w:rFonts w:cs="Times New Roman"/>
                <w:sz w:val="24"/>
                <w:szCs w:val="24"/>
              </w:rPr>
              <w:t>Consistency is expected because the randomized-trial RR informed the prior; this is not independent validation.</w:t>
            </w:r>
          </w:p>
        </w:tc>
      </w:tr>
      <w:tr w:rsidR="003B01A5" w:rsidRPr="00E94EA7" w14:paraId="41BB72BF" w14:textId="77777777" w:rsidTr="003B01A5">
        <w:trPr>
          <w:jc w:val="center"/>
        </w:trPr>
        <w:tc>
          <w:tcPr>
            <w:tcW w:w="2340" w:type="dxa"/>
            <w:vAlign w:val="center"/>
          </w:tcPr>
          <w:p w14:paraId="713D218F" w14:textId="77777777" w:rsidR="003B01A5" w:rsidRPr="00E94EA7" w:rsidRDefault="003B01A5" w:rsidP="003B01A5">
            <w:pPr>
              <w:rPr>
                <w:rFonts w:cs="Times New Roman"/>
                <w:sz w:val="24"/>
                <w:szCs w:val="24"/>
              </w:rPr>
            </w:pPr>
            <w:r w:rsidRPr="00E94EA7">
              <w:rPr>
                <w:rFonts w:cs="Times New Roman"/>
                <w:sz w:val="24"/>
                <w:szCs w:val="24"/>
              </w:rPr>
              <w:t>Albumin</w:t>
            </w:r>
          </w:p>
        </w:tc>
        <w:tc>
          <w:tcPr>
            <w:tcW w:w="2340" w:type="dxa"/>
            <w:vAlign w:val="center"/>
          </w:tcPr>
          <w:p w14:paraId="513D5293" w14:textId="77777777" w:rsidR="003B01A5" w:rsidRPr="00E94EA7" w:rsidRDefault="003B01A5" w:rsidP="003B01A5">
            <w:pPr>
              <w:rPr>
                <w:rFonts w:cs="Times New Roman"/>
                <w:sz w:val="24"/>
                <w:szCs w:val="24"/>
              </w:rPr>
            </w:pPr>
            <w:r w:rsidRPr="00E94EA7">
              <w:rPr>
                <w:rFonts w:cs="Times New Roman"/>
                <w:sz w:val="24"/>
                <w:szCs w:val="24"/>
              </w:rPr>
              <w:t xml:space="preserve">ALISAH DCI: 20%, 15%, and 14% across dose tiers; cerebral infarction: 45%, 27%, </w:t>
            </w:r>
            <w:r w:rsidRPr="00E94EA7">
              <w:rPr>
                <w:rFonts w:cs="Times New Roman"/>
                <w:sz w:val="24"/>
                <w:szCs w:val="24"/>
              </w:rPr>
              <w:lastRenderedPageBreak/>
              <w:t>and 25% among patients with follow-up CT (references 28 and 29).</w:t>
            </w:r>
          </w:p>
        </w:tc>
        <w:tc>
          <w:tcPr>
            <w:tcW w:w="2340" w:type="dxa"/>
            <w:vAlign w:val="center"/>
          </w:tcPr>
          <w:p w14:paraId="3895B356" w14:textId="77777777" w:rsidR="003B01A5" w:rsidRPr="00E94EA7" w:rsidRDefault="003B01A5" w:rsidP="003B01A5">
            <w:pPr>
              <w:rPr>
                <w:rFonts w:cs="Times New Roman"/>
                <w:sz w:val="24"/>
                <w:szCs w:val="24"/>
              </w:rPr>
            </w:pPr>
            <w:r w:rsidRPr="00E94EA7">
              <w:rPr>
                <w:rFonts w:cs="Times New Roman"/>
                <w:sz w:val="24"/>
                <w:szCs w:val="24"/>
              </w:rPr>
              <w:lastRenderedPageBreak/>
              <w:t>Albumin risk: 21.5% (90% interval, 12.7 to 36.1).</w:t>
            </w:r>
          </w:p>
        </w:tc>
        <w:tc>
          <w:tcPr>
            <w:tcW w:w="2340" w:type="dxa"/>
            <w:vAlign w:val="center"/>
          </w:tcPr>
          <w:p w14:paraId="620DAD3A" w14:textId="77777777" w:rsidR="003B01A5" w:rsidRPr="00E94EA7" w:rsidRDefault="003B01A5" w:rsidP="003B01A5">
            <w:pPr>
              <w:rPr>
                <w:rFonts w:cs="Times New Roman"/>
                <w:sz w:val="24"/>
                <w:szCs w:val="24"/>
              </w:rPr>
            </w:pPr>
            <w:r w:rsidRPr="00E94EA7">
              <w:rPr>
                <w:rFonts w:cs="Times New Roman"/>
                <w:sz w:val="24"/>
                <w:szCs w:val="24"/>
              </w:rPr>
              <w:t xml:space="preserve">Descriptive comparison only because ALISAH was uncontrolled and </w:t>
            </w:r>
            <w:r w:rsidRPr="00E94EA7">
              <w:rPr>
                <w:rFonts w:cs="Times New Roman"/>
                <w:sz w:val="24"/>
                <w:szCs w:val="24"/>
              </w:rPr>
              <w:lastRenderedPageBreak/>
              <w:t>differed in dose tiers, imaging availability, and endpoint timing.</w:t>
            </w:r>
          </w:p>
        </w:tc>
      </w:tr>
      <w:tr w:rsidR="003B01A5" w:rsidRPr="00E94EA7" w14:paraId="65AC4F2F" w14:textId="77777777" w:rsidTr="003B01A5">
        <w:trPr>
          <w:jc w:val="center"/>
        </w:trPr>
        <w:tc>
          <w:tcPr>
            <w:tcW w:w="2340" w:type="dxa"/>
            <w:vAlign w:val="center"/>
          </w:tcPr>
          <w:p w14:paraId="4F2DD9B6" w14:textId="77777777" w:rsidR="003B01A5" w:rsidRPr="00E94EA7" w:rsidRDefault="003B01A5" w:rsidP="003B01A5">
            <w:pPr>
              <w:rPr>
                <w:rFonts w:cs="Times New Roman"/>
                <w:sz w:val="24"/>
                <w:szCs w:val="24"/>
              </w:rPr>
            </w:pPr>
            <w:r w:rsidRPr="00E94EA7">
              <w:rPr>
                <w:rFonts w:cs="Times New Roman"/>
                <w:sz w:val="24"/>
                <w:szCs w:val="24"/>
              </w:rPr>
              <w:lastRenderedPageBreak/>
              <w:t>Combination therapy</w:t>
            </w:r>
          </w:p>
        </w:tc>
        <w:tc>
          <w:tcPr>
            <w:tcW w:w="2340" w:type="dxa"/>
            <w:vAlign w:val="center"/>
          </w:tcPr>
          <w:p w14:paraId="2D05EA2B" w14:textId="77777777" w:rsidR="003B01A5" w:rsidRPr="00E94EA7" w:rsidRDefault="003B01A5" w:rsidP="003B01A5">
            <w:pPr>
              <w:rPr>
                <w:rFonts w:cs="Times New Roman"/>
                <w:sz w:val="24"/>
                <w:szCs w:val="24"/>
              </w:rPr>
            </w:pPr>
            <w:r w:rsidRPr="00E94EA7">
              <w:rPr>
                <w:rFonts w:cs="Times New Roman"/>
                <w:sz w:val="24"/>
                <w:szCs w:val="24"/>
              </w:rPr>
              <w:t>No directly comparable randomized human data.</w:t>
            </w:r>
          </w:p>
        </w:tc>
        <w:tc>
          <w:tcPr>
            <w:tcW w:w="2340" w:type="dxa"/>
            <w:vAlign w:val="center"/>
          </w:tcPr>
          <w:p w14:paraId="56F53F4C" w14:textId="77777777" w:rsidR="003B01A5" w:rsidRPr="00E94EA7" w:rsidRDefault="003B01A5" w:rsidP="003B01A5">
            <w:pPr>
              <w:rPr>
                <w:rFonts w:cs="Times New Roman"/>
                <w:sz w:val="24"/>
                <w:szCs w:val="24"/>
              </w:rPr>
            </w:pPr>
            <w:r w:rsidRPr="00E94EA7">
              <w:rPr>
                <w:rFonts w:cs="Times New Roman"/>
                <w:sz w:val="24"/>
                <w:szCs w:val="24"/>
              </w:rPr>
              <w:t>Combination risk: 8.6% (90% interval, 4.0 to 18.3).</w:t>
            </w:r>
          </w:p>
        </w:tc>
        <w:tc>
          <w:tcPr>
            <w:tcW w:w="2340" w:type="dxa"/>
            <w:vAlign w:val="center"/>
          </w:tcPr>
          <w:p w14:paraId="198A31FC" w14:textId="77777777" w:rsidR="003B01A5" w:rsidRPr="00E94EA7" w:rsidRDefault="003B01A5" w:rsidP="003B01A5">
            <w:pPr>
              <w:rPr>
                <w:rFonts w:cs="Times New Roman"/>
                <w:sz w:val="24"/>
                <w:szCs w:val="24"/>
              </w:rPr>
            </w:pPr>
            <w:r w:rsidRPr="00E94EA7">
              <w:rPr>
                <w:rFonts w:cs="Times New Roman"/>
                <w:sz w:val="24"/>
                <w:szCs w:val="24"/>
              </w:rPr>
              <w:t>External validation is not currently possible.</w:t>
            </w:r>
          </w:p>
        </w:tc>
      </w:tr>
    </w:tbl>
    <w:p w14:paraId="01D93517" w14:textId="77777777" w:rsidR="003B01A5" w:rsidRDefault="003B01A5" w:rsidP="003B01A5">
      <w:pPr>
        <w:spacing w:after="0"/>
        <w:rPr>
          <w:rFonts w:cs="Times New Roman"/>
          <w:i/>
          <w:sz w:val="24"/>
          <w:szCs w:val="24"/>
        </w:rPr>
      </w:pPr>
      <w:r w:rsidRPr="00E94EA7">
        <w:rPr>
          <w:rFonts w:cs="Times New Roman"/>
          <w:i/>
          <w:sz w:val="24"/>
          <w:szCs w:val="24"/>
        </w:rPr>
        <w:t xml:space="preserve">Note. These comparisons assess consistency with the evidence used to construct the priors and should not be interpreted as independent validation. </w:t>
      </w:r>
    </w:p>
    <w:p w14:paraId="1E66B896" w14:textId="04D65BE5" w:rsidR="003B01A5" w:rsidRPr="00E94EA7" w:rsidRDefault="003B01A5" w:rsidP="003B01A5">
      <w:pPr>
        <w:spacing w:after="0"/>
        <w:rPr>
          <w:rFonts w:cs="Times New Roman"/>
          <w:sz w:val="24"/>
          <w:szCs w:val="24"/>
        </w:rPr>
      </w:pPr>
      <w:r w:rsidRPr="00E94EA7">
        <w:rPr>
          <w:rFonts w:cs="Times New Roman"/>
          <w:i/>
          <w:sz w:val="24"/>
          <w:szCs w:val="24"/>
        </w:rPr>
        <w:t>Abbreviations: CI, confidence interval; CT, computed tomography; DCI, delayed cerebral ischemia; RR, relative risk.</w:t>
      </w:r>
    </w:p>
    <w:p w14:paraId="65C4054B" w14:textId="77777777" w:rsidR="003B01A5" w:rsidRPr="00E94EA7" w:rsidRDefault="003B01A5" w:rsidP="003B01A5">
      <w:pPr>
        <w:rPr>
          <w:rFonts w:cs="Times New Roman"/>
          <w:sz w:val="24"/>
          <w:szCs w:val="24"/>
        </w:rPr>
      </w:pPr>
      <w:r w:rsidRPr="003B01A5">
        <w:rPr>
          <w:rFonts w:cs="Times New Roman"/>
          <w:b/>
          <w:sz w:val="24"/>
          <w:szCs w:val="24"/>
        </w:rPr>
        <w:t>Supplementary Table 3.</w:t>
      </w:r>
      <w:r w:rsidRPr="00E94EA7">
        <w:rPr>
          <w:rFonts w:cs="Times New Roman"/>
          <w:sz w:val="24"/>
          <w:szCs w:val="24"/>
        </w:rPr>
        <w:t xml:space="preserve"> Sensitivity to the control-risk prior mean and effective sample size.</w:t>
      </w:r>
    </w:p>
    <w:tbl>
      <w:tblPr>
        <w:tblStyle w:val="TableGrid"/>
        <w:tblW w:w="0" w:type="auto"/>
        <w:jc w:val="center"/>
        <w:tblLook w:val="04A0" w:firstRow="1" w:lastRow="0" w:firstColumn="1" w:lastColumn="0" w:noHBand="0" w:noVBand="1"/>
      </w:tblPr>
      <w:tblGrid>
        <w:gridCol w:w="1872"/>
        <w:gridCol w:w="1872"/>
        <w:gridCol w:w="1872"/>
        <w:gridCol w:w="1872"/>
        <w:gridCol w:w="1872"/>
      </w:tblGrid>
      <w:tr w:rsidR="003B01A5" w:rsidRPr="00E94EA7" w14:paraId="46EE5C13" w14:textId="77777777" w:rsidTr="003B01A5">
        <w:trPr>
          <w:tblHeader/>
          <w:jc w:val="center"/>
        </w:trPr>
        <w:tc>
          <w:tcPr>
            <w:tcW w:w="1872" w:type="dxa"/>
            <w:shd w:val="clear" w:color="auto" w:fill="D9D9D9"/>
            <w:vAlign w:val="center"/>
          </w:tcPr>
          <w:p w14:paraId="2C0BEDEE" w14:textId="77777777" w:rsidR="003B01A5" w:rsidRPr="00E94EA7" w:rsidRDefault="003B01A5" w:rsidP="003B01A5">
            <w:pPr>
              <w:rPr>
                <w:rFonts w:cs="Times New Roman"/>
                <w:sz w:val="24"/>
                <w:szCs w:val="24"/>
              </w:rPr>
            </w:pPr>
            <w:r w:rsidRPr="00E94EA7">
              <w:rPr>
                <w:rFonts w:cs="Times New Roman"/>
                <w:b/>
                <w:sz w:val="24"/>
                <w:szCs w:val="24"/>
              </w:rPr>
              <w:t>Control-prior setting</w:t>
            </w:r>
          </w:p>
        </w:tc>
        <w:tc>
          <w:tcPr>
            <w:tcW w:w="1872" w:type="dxa"/>
            <w:shd w:val="clear" w:color="auto" w:fill="D9D9D9"/>
            <w:vAlign w:val="center"/>
          </w:tcPr>
          <w:p w14:paraId="60B39B93" w14:textId="77777777" w:rsidR="003B01A5" w:rsidRPr="00E94EA7" w:rsidRDefault="003B01A5" w:rsidP="003B01A5">
            <w:pPr>
              <w:rPr>
                <w:rFonts w:cs="Times New Roman"/>
                <w:sz w:val="24"/>
                <w:szCs w:val="24"/>
              </w:rPr>
            </w:pPr>
            <w:r w:rsidRPr="00E94EA7">
              <w:rPr>
                <w:rFonts w:cs="Times New Roman"/>
                <w:b/>
                <w:sz w:val="24"/>
                <w:szCs w:val="24"/>
              </w:rPr>
              <w:t>Control risk, median (90% interval)</w:t>
            </w:r>
          </w:p>
        </w:tc>
        <w:tc>
          <w:tcPr>
            <w:tcW w:w="1872" w:type="dxa"/>
            <w:shd w:val="clear" w:color="auto" w:fill="D9D9D9"/>
            <w:vAlign w:val="center"/>
          </w:tcPr>
          <w:p w14:paraId="6564479E" w14:textId="77777777" w:rsidR="003B01A5" w:rsidRPr="00E94EA7" w:rsidRDefault="003B01A5" w:rsidP="003B01A5">
            <w:pPr>
              <w:rPr>
                <w:rFonts w:cs="Times New Roman"/>
                <w:sz w:val="24"/>
                <w:szCs w:val="24"/>
              </w:rPr>
            </w:pPr>
            <w:r w:rsidRPr="00E94EA7">
              <w:rPr>
                <w:rFonts w:cs="Times New Roman"/>
                <w:b/>
                <w:sz w:val="24"/>
                <w:szCs w:val="24"/>
              </w:rPr>
              <w:t>Albumin ARR, median pp (90% interval)</w:t>
            </w:r>
          </w:p>
        </w:tc>
        <w:tc>
          <w:tcPr>
            <w:tcW w:w="1872" w:type="dxa"/>
            <w:shd w:val="clear" w:color="auto" w:fill="D9D9D9"/>
            <w:vAlign w:val="center"/>
          </w:tcPr>
          <w:p w14:paraId="531C63D8" w14:textId="77777777" w:rsidR="003B01A5" w:rsidRPr="00E94EA7" w:rsidRDefault="003B01A5" w:rsidP="003B01A5">
            <w:pPr>
              <w:rPr>
                <w:rFonts w:cs="Times New Roman"/>
                <w:sz w:val="24"/>
                <w:szCs w:val="24"/>
              </w:rPr>
            </w:pPr>
            <w:r w:rsidRPr="00E94EA7">
              <w:rPr>
                <w:rFonts w:cs="Times New Roman"/>
                <w:b/>
                <w:sz w:val="24"/>
                <w:szCs w:val="24"/>
              </w:rPr>
              <w:t>Cilostazol ARR, median pp (90% interval)</w:t>
            </w:r>
          </w:p>
        </w:tc>
        <w:tc>
          <w:tcPr>
            <w:tcW w:w="1872" w:type="dxa"/>
            <w:shd w:val="clear" w:color="auto" w:fill="D9D9D9"/>
            <w:vAlign w:val="center"/>
          </w:tcPr>
          <w:p w14:paraId="032F4172" w14:textId="77777777" w:rsidR="003B01A5" w:rsidRPr="00E94EA7" w:rsidRDefault="003B01A5" w:rsidP="003B01A5">
            <w:pPr>
              <w:rPr>
                <w:rFonts w:cs="Times New Roman"/>
                <w:sz w:val="24"/>
                <w:szCs w:val="24"/>
              </w:rPr>
            </w:pPr>
            <w:r w:rsidRPr="00E94EA7">
              <w:rPr>
                <w:rFonts w:cs="Times New Roman"/>
                <w:b/>
                <w:sz w:val="24"/>
                <w:szCs w:val="24"/>
              </w:rPr>
              <w:t>Combination ARR, median pp (90% interval)</w:t>
            </w:r>
          </w:p>
        </w:tc>
      </w:tr>
      <w:tr w:rsidR="003B01A5" w:rsidRPr="00E94EA7" w14:paraId="629F0D6E" w14:textId="77777777" w:rsidTr="003B01A5">
        <w:trPr>
          <w:jc w:val="center"/>
        </w:trPr>
        <w:tc>
          <w:tcPr>
            <w:tcW w:w="1872" w:type="dxa"/>
            <w:shd w:val="clear" w:color="auto" w:fill="E7E6E6"/>
            <w:vAlign w:val="center"/>
          </w:tcPr>
          <w:p w14:paraId="414F1E72" w14:textId="77777777" w:rsidR="003B01A5" w:rsidRPr="00E94EA7" w:rsidRDefault="003B01A5" w:rsidP="003B01A5">
            <w:pPr>
              <w:rPr>
                <w:rFonts w:cs="Times New Roman"/>
                <w:sz w:val="24"/>
                <w:szCs w:val="24"/>
              </w:rPr>
            </w:pPr>
            <w:r w:rsidRPr="00E94EA7">
              <w:rPr>
                <w:rFonts w:cs="Times New Roman"/>
                <w:b/>
                <w:sz w:val="24"/>
                <w:szCs w:val="24"/>
              </w:rPr>
              <w:t>Panel A. Control-risk mean sensitivity</w:t>
            </w:r>
          </w:p>
        </w:tc>
        <w:tc>
          <w:tcPr>
            <w:tcW w:w="1872" w:type="dxa"/>
            <w:shd w:val="clear" w:color="auto" w:fill="E7E6E6"/>
            <w:vAlign w:val="center"/>
          </w:tcPr>
          <w:p w14:paraId="134FC838" w14:textId="77777777" w:rsidR="003B01A5" w:rsidRPr="00E94EA7" w:rsidRDefault="003B01A5" w:rsidP="003B01A5">
            <w:pPr>
              <w:rPr>
                <w:rFonts w:cs="Times New Roman"/>
                <w:sz w:val="24"/>
                <w:szCs w:val="24"/>
              </w:rPr>
            </w:pPr>
          </w:p>
        </w:tc>
        <w:tc>
          <w:tcPr>
            <w:tcW w:w="1872" w:type="dxa"/>
            <w:shd w:val="clear" w:color="auto" w:fill="E7E6E6"/>
            <w:vAlign w:val="center"/>
          </w:tcPr>
          <w:p w14:paraId="76C0C6C9" w14:textId="77777777" w:rsidR="003B01A5" w:rsidRPr="00E94EA7" w:rsidRDefault="003B01A5" w:rsidP="003B01A5">
            <w:pPr>
              <w:rPr>
                <w:rFonts w:cs="Times New Roman"/>
                <w:sz w:val="24"/>
                <w:szCs w:val="24"/>
              </w:rPr>
            </w:pPr>
          </w:p>
        </w:tc>
        <w:tc>
          <w:tcPr>
            <w:tcW w:w="1872" w:type="dxa"/>
            <w:shd w:val="clear" w:color="auto" w:fill="E7E6E6"/>
            <w:vAlign w:val="center"/>
          </w:tcPr>
          <w:p w14:paraId="5C9700EF" w14:textId="77777777" w:rsidR="003B01A5" w:rsidRPr="00E94EA7" w:rsidRDefault="003B01A5" w:rsidP="003B01A5">
            <w:pPr>
              <w:rPr>
                <w:rFonts w:cs="Times New Roman"/>
                <w:sz w:val="24"/>
                <w:szCs w:val="24"/>
              </w:rPr>
            </w:pPr>
          </w:p>
        </w:tc>
        <w:tc>
          <w:tcPr>
            <w:tcW w:w="1872" w:type="dxa"/>
            <w:shd w:val="clear" w:color="auto" w:fill="E7E6E6"/>
            <w:vAlign w:val="center"/>
          </w:tcPr>
          <w:p w14:paraId="280BAAAA" w14:textId="77777777" w:rsidR="003B01A5" w:rsidRPr="00E94EA7" w:rsidRDefault="003B01A5" w:rsidP="003B01A5">
            <w:pPr>
              <w:rPr>
                <w:rFonts w:cs="Times New Roman"/>
                <w:sz w:val="24"/>
                <w:szCs w:val="24"/>
              </w:rPr>
            </w:pPr>
          </w:p>
        </w:tc>
      </w:tr>
      <w:tr w:rsidR="003B01A5" w:rsidRPr="00E94EA7" w14:paraId="4B8FA35A" w14:textId="77777777" w:rsidTr="003B01A5">
        <w:trPr>
          <w:jc w:val="center"/>
        </w:trPr>
        <w:tc>
          <w:tcPr>
            <w:tcW w:w="1872" w:type="dxa"/>
            <w:vAlign w:val="center"/>
          </w:tcPr>
          <w:p w14:paraId="0AD30E5B" w14:textId="77777777" w:rsidR="003B01A5" w:rsidRPr="00E94EA7" w:rsidRDefault="003B01A5" w:rsidP="003B01A5">
            <w:pPr>
              <w:rPr>
                <w:rFonts w:cs="Times New Roman"/>
                <w:sz w:val="24"/>
                <w:szCs w:val="24"/>
              </w:rPr>
            </w:pPr>
            <w:r w:rsidRPr="00E94EA7">
              <w:rPr>
                <w:rFonts w:cs="Times New Roman"/>
                <w:sz w:val="24"/>
                <w:szCs w:val="24"/>
              </w:rPr>
              <w:t>Mean 26.6%; ESS 100</w:t>
            </w:r>
          </w:p>
        </w:tc>
        <w:tc>
          <w:tcPr>
            <w:tcW w:w="1872" w:type="dxa"/>
            <w:vAlign w:val="center"/>
          </w:tcPr>
          <w:p w14:paraId="5DDA60EB" w14:textId="77777777" w:rsidR="003B01A5" w:rsidRPr="00E94EA7" w:rsidRDefault="003B01A5" w:rsidP="003B01A5">
            <w:pPr>
              <w:rPr>
                <w:rFonts w:cs="Times New Roman"/>
                <w:sz w:val="24"/>
                <w:szCs w:val="24"/>
              </w:rPr>
            </w:pPr>
            <w:r w:rsidRPr="00E94EA7">
              <w:rPr>
                <w:rFonts w:cs="Times New Roman"/>
                <w:sz w:val="24"/>
                <w:szCs w:val="24"/>
              </w:rPr>
              <w:t>26.4% (19.7 to 34.1)</w:t>
            </w:r>
          </w:p>
        </w:tc>
        <w:tc>
          <w:tcPr>
            <w:tcW w:w="1872" w:type="dxa"/>
            <w:vAlign w:val="center"/>
          </w:tcPr>
          <w:p w14:paraId="1DC5097D" w14:textId="77777777" w:rsidR="003B01A5" w:rsidRPr="00E94EA7" w:rsidRDefault="003B01A5" w:rsidP="003B01A5">
            <w:pPr>
              <w:rPr>
                <w:rFonts w:cs="Times New Roman"/>
                <w:sz w:val="24"/>
                <w:szCs w:val="24"/>
              </w:rPr>
            </w:pPr>
            <w:r w:rsidRPr="00E94EA7">
              <w:rPr>
                <w:rFonts w:cs="Times New Roman"/>
                <w:sz w:val="24"/>
                <w:szCs w:val="24"/>
              </w:rPr>
              <w:t>7.7 (-2.9 to 15.7)</w:t>
            </w:r>
          </w:p>
        </w:tc>
        <w:tc>
          <w:tcPr>
            <w:tcW w:w="1872" w:type="dxa"/>
            <w:vAlign w:val="center"/>
          </w:tcPr>
          <w:p w14:paraId="2B09CC64" w14:textId="77777777" w:rsidR="003B01A5" w:rsidRPr="00E94EA7" w:rsidRDefault="003B01A5" w:rsidP="003B01A5">
            <w:pPr>
              <w:rPr>
                <w:rFonts w:cs="Times New Roman"/>
                <w:sz w:val="24"/>
                <w:szCs w:val="24"/>
              </w:rPr>
            </w:pPr>
            <w:r w:rsidRPr="00E94EA7">
              <w:rPr>
                <w:rFonts w:cs="Times New Roman"/>
                <w:sz w:val="24"/>
                <w:szCs w:val="24"/>
              </w:rPr>
              <w:t>15.5 (9.3 to 22.2)</w:t>
            </w:r>
          </w:p>
        </w:tc>
        <w:tc>
          <w:tcPr>
            <w:tcW w:w="1872" w:type="dxa"/>
            <w:vAlign w:val="center"/>
          </w:tcPr>
          <w:p w14:paraId="31F2D2D9" w14:textId="77777777" w:rsidR="003B01A5" w:rsidRPr="00E94EA7" w:rsidRDefault="003B01A5" w:rsidP="003B01A5">
            <w:pPr>
              <w:rPr>
                <w:rFonts w:cs="Times New Roman"/>
                <w:sz w:val="24"/>
                <w:szCs w:val="24"/>
              </w:rPr>
            </w:pPr>
            <w:r w:rsidRPr="00E94EA7">
              <w:rPr>
                <w:rFonts w:cs="Times New Roman"/>
                <w:sz w:val="24"/>
                <w:szCs w:val="24"/>
              </w:rPr>
              <w:t>18.5 (10.4 to 26.2)</w:t>
            </w:r>
          </w:p>
        </w:tc>
      </w:tr>
      <w:tr w:rsidR="003B01A5" w:rsidRPr="00E94EA7" w14:paraId="5480F613" w14:textId="77777777" w:rsidTr="003B01A5">
        <w:trPr>
          <w:jc w:val="center"/>
        </w:trPr>
        <w:tc>
          <w:tcPr>
            <w:tcW w:w="1872" w:type="dxa"/>
            <w:vAlign w:val="center"/>
          </w:tcPr>
          <w:p w14:paraId="607A8956" w14:textId="77777777" w:rsidR="003B01A5" w:rsidRPr="00E94EA7" w:rsidRDefault="003B01A5" w:rsidP="003B01A5">
            <w:pPr>
              <w:rPr>
                <w:rFonts w:cs="Times New Roman"/>
                <w:sz w:val="24"/>
                <w:szCs w:val="24"/>
              </w:rPr>
            </w:pPr>
            <w:r w:rsidRPr="00E94EA7">
              <w:rPr>
                <w:rFonts w:cs="Times New Roman"/>
                <w:sz w:val="24"/>
                <w:szCs w:val="24"/>
              </w:rPr>
              <w:t>Mean 31.0%; ESS 100</w:t>
            </w:r>
          </w:p>
        </w:tc>
        <w:tc>
          <w:tcPr>
            <w:tcW w:w="1872" w:type="dxa"/>
            <w:vAlign w:val="center"/>
          </w:tcPr>
          <w:p w14:paraId="57F399AF" w14:textId="77777777" w:rsidR="003B01A5" w:rsidRPr="00E94EA7" w:rsidRDefault="003B01A5" w:rsidP="003B01A5">
            <w:pPr>
              <w:rPr>
                <w:rFonts w:cs="Times New Roman"/>
                <w:sz w:val="24"/>
                <w:szCs w:val="24"/>
              </w:rPr>
            </w:pPr>
            <w:r w:rsidRPr="00E94EA7">
              <w:rPr>
                <w:rFonts w:cs="Times New Roman"/>
                <w:sz w:val="24"/>
                <w:szCs w:val="24"/>
              </w:rPr>
              <w:t>30.9% (23.7 to 38.8)</w:t>
            </w:r>
          </w:p>
        </w:tc>
        <w:tc>
          <w:tcPr>
            <w:tcW w:w="1872" w:type="dxa"/>
            <w:vAlign w:val="center"/>
          </w:tcPr>
          <w:p w14:paraId="375BA890" w14:textId="77777777" w:rsidR="003B01A5" w:rsidRPr="00E94EA7" w:rsidRDefault="003B01A5" w:rsidP="003B01A5">
            <w:pPr>
              <w:rPr>
                <w:rFonts w:cs="Times New Roman"/>
                <w:sz w:val="24"/>
                <w:szCs w:val="24"/>
              </w:rPr>
            </w:pPr>
            <w:r w:rsidRPr="00E94EA7">
              <w:rPr>
                <w:rFonts w:cs="Times New Roman"/>
                <w:sz w:val="24"/>
                <w:szCs w:val="24"/>
              </w:rPr>
              <w:t>9.1 (-3.3 to 18.1)</w:t>
            </w:r>
          </w:p>
        </w:tc>
        <w:tc>
          <w:tcPr>
            <w:tcW w:w="1872" w:type="dxa"/>
            <w:vAlign w:val="center"/>
          </w:tcPr>
          <w:p w14:paraId="525E7BEC" w14:textId="77777777" w:rsidR="003B01A5" w:rsidRPr="00E94EA7" w:rsidRDefault="003B01A5" w:rsidP="003B01A5">
            <w:pPr>
              <w:rPr>
                <w:rFonts w:cs="Times New Roman"/>
                <w:sz w:val="24"/>
                <w:szCs w:val="24"/>
              </w:rPr>
            </w:pPr>
            <w:r w:rsidRPr="00E94EA7">
              <w:rPr>
                <w:rFonts w:cs="Times New Roman"/>
                <w:sz w:val="24"/>
                <w:szCs w:val="24"/>
              </w:rPr>
              <w:t>18.1 (11.0 to 25.4)</w:t>
            </w:r>
          </w:p>
        </w:tc>
        <w:tc>
          <w:tcPr>
            <w:tcW w:w="1872" w:type="dxa"/>
            <w:vAlign w:val="center"/>
          </w:tcPr>
          <w:p w14:paraId="0DC4DDE3" w14:textId="77777777" w:rsidR="003B01A5" w:rsidRPr="00E94EA7" w:rsidRDefault="003B01A5" w:rsidP="003B01A5">
            <w:pPr>
              <w:rPr>
                <w:rFonts w:cs="Times New Roman"/>
                <w:sz w:val="24"/>
                <w:szCs w:val="24"/>
              </w:rPr>
            </w:pPr>
            <w:r w:rsidRPr="00E94EA7">
              <w:rPr>
                <w:rFonts w:cs="Times New Roman"/>
                <w:sz w:val="24"/>
                <w:szCs w:val="24"/>
              </w:rPr>
              <w:t>21.7 (12.4 to 29.9)</w:t>
            </w:r>
          </w:p>
        </w:tc>
      </w:tr>
      <w:tr w:rsidR="003B01A5" w:rsidRPr="00E94EA7" w14:paraId="0FA9D934" w14:textId="77777777" w:rsidTr="003B01A5">
        <w:trPr>
          <w:jc w:val="center"/>
        </w:trPr>
        <w:tc>
          <w:tcPr>
            <w:tcW w:w="1872" w:type="dxa"/>
            <w:vAlign w:val="center"/>
          </w:tcPr>
          <w:p w14:paraId="726D21F9" w14:textId="77777777" w:rsidR="003B01A5" w:rsidRPr="00E94EA7" w:rsidRDefault="003B01A5" w:rsidP="003B01A5">
            <w:pPr>
              <w:rPr>
                <w:rFonts w:cs="Times New Roman"/>
                <w:sz w:val="24"/>
                <w:szCs w:val="24"/>
              </w:rPr>
            </w:pPr>
            <w:r w:rsidRPr="00E94EA7">
              <w:rPr>
                <w:rFonts w:cs="Times New Roman"/>
                <w:sz w:val="24"/>
                <w:szCs w:val="24"/>
              </w:rPr>
              <w:t>Mean 35.0%; ESS 100</w:t>
            </w:r>
          </w:p>
        </w:tc>
        <w:tc>
          <w:tcPr>
            <w:tcW w:w="1872" w:type="dxa"/>
            <w:vAlign w:val="center"/>
          </w:tcPr>
          <w:p w14:paraId="5FBD3CF3" w14:textId="77777777" w:rsidR="003B01A5" w:rsidRPr="00E94EA7" w:rsidRDefault="003B01A5" w:rsidP="003B01A5">
            <w:pPr>
              <w:rPr>
                <w:rFonts w:cs="Times New Roman"/>
                <w:sz w:val="24"/>
                <w:szCs w:val="24"/>
              </w:rPr>
            </w:pPr>
            <w:r w:rsidRPr="00E94EA7">
              <w:rPr>
                <w:rFonts w:cs="Times New Roman"/>
                <w:sz w:val="24"/>
                <w:szCs w:val="24"/>
              </w:rPr>
              <w:t>34.9% (27.4 to 43.0)</w:t>
            </w:r>
          </w:p>
        </w:tc>
        <w:tc>
          <w:tcPr>
            <w:tcW w:w="1872" w:type="dxa"/>
            <w:vAlign w:val="center"/>
          </w:tcPr>
          <w:p w14:paraId="79D81AE7" w14:textId="77777777" w:rsidR="003B01A5" w:rsidRPr="00E94EA7" w:rsidRDefault="003B01A5" w:rsidP="003B01A5">
            <w:pPr>
              <w:rPr>
                <w:rFonts w:cs="Times New Roman"/>
                <w:sz w:val="24"/>
                <w:szCs w:val="24"/>
              </w:rPr>
            </w:pPr>
            <w:r w:rsidRPr="00E94EA7">
              <w:rPr>
                <w:rFonts w:cs="Times New Roman"/>
                <w:sz w:val="24"/>
                <w:szCs w:val="24"/>
              </w:rPr>
              <w:t>10.3 (-3.9 to 20.3)</w:t>
            </w:r>
          </w:p>
        </w:tc>
        <w:tc>
          <w:tcPr>
            <w:tcW w:w="1872" w:type="dxa"/>
            <w:vAlign w:val="center"/>
          </w:tcPr>
          <w:p w14:paraId="728D0DF2" w14:textId="77777777" w:rsidR="003B01A5" w:rsidRPr="00E94EA7" w:rsidRDefault="003B01A5" w:rsidP="003B01A5">
            <w:pPr>
              <w:rPr>
                <w:rFonts w:cs="Times New Roman"/>
                <w:sz w:val="24"/>
                <w:szCs w:val="24"/>
              </w:rPr>
            </w:pPr>
            <w:r w:rsidRPr="00E94EA7">
              <w:rPr>
                <w:rFonts w:cs="Times New Roman"/>
                <w:sz w:val="24"/>
                <w:szCs w:val="24"/>
              </w:rPr>
              <w:t>20.6 (12.6 to 28.3)</w:t>
            </w:r>
          </w:p>
        </w:tc>
        <w:tc>
          <w:tcPr>
            <w:tcW w:w="1872" w:type="dxa"/>
            <w:vAlign w:val="center"/>
          </w:tcPr>
          <w:p w14:paraId="285CEAD6" w14:textId="77777777" w:rsidR="003B01A5" w:rsidRPr="00E94EA7" w:rsidRDefault="003B01A5" w:rsidP="003B01A5">
            <w:pPr>
              <w:rPr>
                <w:rFonts w:cs="Times New Roman"/>
                <w:sz w:val="24"/>
                <w:szCs w:val="24"/>
              </w:rPr>
            </w:pPr>
            <w:r w:rsidRPr="00E94EA7">
              <w:rPr>
                <w:rFonts w:cs="Times New Roman"/>
                <w:sz w:val="24"/>
                <w:szCs w:val="24"/>
              </w:rPr>
              <w:t>24.5 (14.1 to 33.3)</w:t>
            </w:r>
          </w:p>
        </w:tc>
      </w:tr>
      <w:tr w:rsidR="003B01A5" w:rsidRPr="00E94EA7" w14:paraId="67421E37" w14:textId="77777777" w:rsidTr="003B01A5">
        <w:trPr>
          <w:jc w:val="center"/>
        </w:trPr>
        <w:tc>
          <w:tcPr>
            <w:tcW w:w="1872" w:type="dxa"/>
            <w:shd w:val="clear" w:color="auto" w:fill="E7E6E6"/>
            <w:vAlign w:val="center"/>
          </w:tcPr>
          <w:p w14:paraId="01FE61FB" w14:textId="77777777" w:rsidR="003B01A5" w:rsidRPr="00E94EA7" w:rsidRDefault="003B01A5" w:rsidP="003B01A5">
            <w:pPr>
              <w:rPr>
                <w:rFonts w:cs="Times New Roman"/>
                <w:sz w:val="24"/>
                <w:szCs w:val="24"/>
              </w:rPr>
            </w:pPr>
            <w:r w:rsidRPr="00E94EA7">
              <w:rPr>
                <w:rFonts w:cs="Times New Roman"/>
                <w:b/>
                <w:sz w:val="24"/>
                <w:szCs w:val="24"/>
              </w:rPr>
              <w:t>Panel B. Effective-sample-size sensitivity at mean 31.0%</w:t>
            </w:r>
          </w:p>
        </w:tc>
        <w:tc>
          <w:tcPr>
            <w:tcW w:w="1872" w:type="dxa"/>
            <w:shd w:val="clear" w:color="auto" w:fill="E7E6E6"/>
            <w:vAlign w:val="center"/>
          </w:tcPr>
          <w:p w14:paraId="1701959B" w14:textId="77777777" w:rsidR="003B01A5" w:rsidRPr="00E94EA7" w:rsidRDefault="003B01A5" w:rsidP="003B01A5">
            <w:pPr>
              <w:rPr>
                <w:rFonts w:cs="Times New Roman"/>
                <w:sz w:val="24"/>
                <w:szCs w:val="24"/>
              </w:rPr>
            </w:pPr>
          </w:p>
        </w:tc>
        <w:tc>
          <w:tcPr>
            <w:tcW w:w="1872" w:type="dxa"/>
            <w:shd w:val="clear" w:color="auto" w:fill="E7E6E6"/>
            <w:vAlign w:val="center"/>
          </w:tcPr>
          <w:p w14:paraId="32D5105C" w14:textId="77777777" w:rsidR="003B01A5" w:rsidRPr="00E94EA7" w:rsidRDefault="003B01A5" w:rsidP="003B01A5">
            <w:pPr>
              <w:rPr>
                <w:rFonts w:cs="Times New Roman"/>
                <w:sz w:val="24"/>
                <w:szCs w:val="24"/>
              </w:rPr>
            </w:pPr>
          </w:p>
        </w:tc>
        <w:tc>
          <w:tcPr>
            <w:tcW w:w="1872" w:type="dxa"/>
            <w:shd w:val="clear" w:color="auto" w:fill="E7E6E6"/>
            <w:vAlign w:val="center"/>
          </w:tcPr>
          <w:p w14:paraId="32E17AFB" w14:textId="77777777" w:rsidR="003B01A5" w:rsidRPr="00E94EA7" w:rsidRDefault="003B01A5" w:rsidP="003B01A5">
            <w:pPr>
              <w:rPr>
                <w:rFonts w:cs="Times New Roman"/>
                <w:sz w:val="24"/>
                <w:szCs w:val="24"/>
              </w:rPr>
            </w:pPr>
          </w:p>
        </w:tc>
        <w:tc>
          <w:tcPr>
            <w:tcW w:w="1872" w:type="dxa"/>
            <w:shd w:val="clear" w:color="auto" w:fill="E7E6E6"/>
            <w:vAlign w:val="center"/>
          </w:tcPr>
          <w:p w14:paraId="0F37B5B2" w14:textId="77777777" w:rsidR="003B01A5" w:rsidRPr="00E94EA7" w:rsidRDefault="003B01A5" w:rsidP="003B01A5">
            <w:pPr>
              <w:rPr>
                <w:rFonts w:cs="Times New Roman"/>
                <w:sz w:val="24"/>
                <w:szCs w:val="24"/>
              </w:rPr>
            </w:pPr>
          </w:p>
        </w:tc>
      </w:tr>
      <w:tr w:rsidR="003B01A5" w:rsidRPr="00E94EA7" w14:paraId="2A58DF25" w14:textId="77777777" w:rsidTr="003B01A5">
        <w:trPr>
          <w:jc w:val="center"/>
        </w:trPr>
        <w:tc>
          <w:tcPr>
            <w:tcW w:w="1872" w:type="dxa"/>
            <w:vAlign w:val="center"/>
          </w:tcPr>
          <w:p w14:paraId="6E8E18CB" w14:textId="77777777" w:rsidR="003B01A5" w:rsidRPr="00E94EA7" w:rsidRDefault="003B01A5" w:rsidP="003B01A5">
            <w:pPr>
              <w:rPr>
                <w:rFonts w:cs="Times New Roman"/>
                <w:sz w:val="24"/>
                <w:szCs w:val="24"/>
              </w:rPr>
            </w:pPr>
            <w:r w:rsidRPr="00E94EA7">
              <w:rPr>
                <w:rFonts w:cs="Times New Roman"/>
                <w:sz w:val="24"/>
                <w:szCs w:val="24"/>
              </w:rPr>
              <w:t>Mean 31.0%; ESS 25</w:t>
            </w:r>
          </w:p>
        </w:tc>
        <w:tc>
          <w:tcPr>
            <w:tcW w:w="1872" w:type="dxa"/>
            <w:vAlign w:val="center"/>
          </w:tcPr>
          <w:p w14:paraId="5C5A0467" w14:textId="77777777" w:rsidR="003B01A5" w:rsidRPr="00E94EA7" w:rsidRDefault="003B01A5" w:rsidP="003B01A5">
            <w:pPr>
              <w:rPr>
                <w:rFonts w:cs="Times New Roman"/>
                <w:sz w:val="24"/>
                <w:szCs w:val="24"/>
              </w:rPr>
            </w:pPr>
            <w:r w:rsidRPr="00E94EA7">
              <w:rPr>
                <w:rFonts w:cs="Times New Roman"/>
                <w:sz w:val="24"/>
                <w:szCs w:val="24"/>
              </w:rPr>
              <w:t>30.5% (17.0 to 46.8)</w:t>
            </w:r>
          </w:p>
        </w:tc>
        <w:tc>
          <w:tcPr>
            <w:tcW w:w="1872" w:type="dxa"/>
            <w:vAlign w:val="center"/>
          </w:tcPr>
          <w:p w14:paraId="0467C98D" w14:textId="77777777" w:rsidR="003B01A5" w:rsidRPr="00E94EA7" w:rsidRDefault="003B01A5" w:rsidP="003B01A5">
            <w:pPr>
              <w:rPr>
                <w:rFonts w:cs="Times New Roman"/>
                <w:sz w:val="24"/>
                <w:szCs w:val="24"/>
              </w:rPr>
            </w:pPr>
            <w:r w:rsidRPr="00E94EA7">
              <w:rPr>
                <w:rFonts w:cs="Times New Roman"/>
                <w:sz w:val="24"/>
                <w:szCs w:val="24"/>
              </w:rPr>
              <w:t>8.5 (-3.3 to 19.9)</w:t>
            </w:r>
          </w:p>
        </w:tc>
        <w:tc>
          <w:tcPr>
            <w:tcW w:w="1872" w:type="dxa"/>
            <w:vAlign w:val="center"/>
          </w:tcPr>
          <w:p w14:paraId="1CABC971" w14:textId="77777777" w:rsidR="003B01A5" w:rsidRPr="00E94EA7" w:rsidRDefault="003B01A5" w:rsidP="003B01A5">
            <w:pPr>
              <w:rPr>
                <w:rFonts w:cs="Times New Roman"/>
                <w:sz w:val="24"/>
                <w:szCs w:val="24"/>
              </w:rPr>
            </w:pPr>
            <w:r w:rsidRPr="00E94EA7">
              <w:rPr>
                <w:rFonts w:cs="Times New Roman"/>
                <w:sz w:val="24"/>
                <w:szCs w:val="24"/>
              </w:rPr>
              <w:t>17.7 (8.6 to 29.6)</w:t>
            </w:r>
          </w:p>
        </w:tc>
        <w:tc>
          <w:tcPr>
            <w:tcW w:w="1872" w:type="dxa"/>
            <w:vAlign w:val="center"/>
          </w:tcPr>
          <w:p w14:paraId="055BB5C4" w14:textId="77777777" w:rsidR="003B01A5" w:rsidRPr="00E94EA7" w:rsidRDefault="003B01A5" w:rsidP="003B01A5">
            <w:pPr>
              <w:rPr>
                <w:rFonts w:cs="Times New Roman"/>
                <w:sz w:val="24"/>
                <w:szCs w:val="24"/>
              </w:rPr>
            </w:pPr>
            <w:r w:rsidRPr="00E94EA7">
              <w:rPr>
                <w:rFonts w:cs="Times New Roman"/>
                <w:sz w:val="24"/>
                <w:szCs w:val="24"/>
              </w:rPr>
              <w:t>21.0 (9.8 to 35.0)</w:t>
            </w:r>
          </w:p>
        </w:tc>
      </w:tr>
      <w:tr w:rsidR="003B01A5" w:rsidRPr="00E94EA7" w14:paraId="2B49EBE0" w14:textId="77777777" w:rsidTr="003B01A5">
        <w:trPr>
          <w:jc w:val="center"/>
        </w:trPr>
        <w:tc>
          <w:tcPr>
            <w:tcW w:w="1872" w:type="dxa"/>
            <w:vAlign w:val="center"/>
          </w:tcPr>
          <w:p w14:paraId="2E755819" w14:textId="77777777" w:rsidR="003B01A5" w:rsidRPr="00E94EA7" w:rsidRDefault="003B01A5" w:rsidP="003B01A5">
            <w:pPr>
              <w:rPr>
                <w:rFonts w:cs="Times New Roman"/>
                <w:sz w:val="24"/>
                <w:szCs w:val="24"/>
              </w:rPr>
            </w:pPr>
            <w:r w:rsidRPr="00E94EA7">
              <w:rPr>
                <w:rFonts w:cs="Times New Roman"/>
                <w:sz w:val="24"/>
                <w:szCs w:val="24"/>
              </w:rPr>
              <w:t>Mean 31.0%; ESS 50</w:t>
            </w:r>
          </w:p>
        </w:tc>
        <w:tc>
          <w:tcPr>
            <w:tcW w:w="1872" w:type="dxa"/>
            <w:vAlign w:val="center"/>
          </w:tcPr>
          <w:p w14:paraId="66C17FC3" w14:textId="77777777" w:rsidR="003B01A5" w:rsidRPr="00E94EA7" w:rsidRDefault="003B01A5" w:rsidP="003B01A5">
            <w:pPr>
              <w:rPr>
                <w:rFonts w:cs="Times New Roman"/>
                <w:sz w:val="24"/>
                <w:szCs w:val="24"/>
              </w:rPr>
            </w:pPr>
            <w:r w:rsidRPr="00E94EA7">
              <w:rPr>
                <w:rFonts w:cs="Times New Roman"/>
                <w:sz w:val="24"/>
                <w:szCs w:val="24"/>
              </w:rPr>
              <w:t>30.8% (20.8 to 42.1)</w:t>
            </w:r>
          </w:p>
        </w:tc>
        <w:tc>
          <w:tcPr>
            <w:tcW w:w="1872" w:type="dxa"/>
            <w:vAlign w:val="center"/>
          </w:tcPr>
          <w:p w14:paraId="284F3D06" w14:textId="77777777" w:rsidR="003B01A5" w:rsidRPr="00E94EA7" w:rsidRDefault="003B01A5" w:rsidP="003B01A5">
            <w:pPr>
              <w:rPr>
                <w:rFonts w:cs="Times New Roman"/>
                <w:sz w:val="24"/>
                <w:szCs w:val="24"/>
              </w:rPr>
            </w:pPr>
            <w:r w:rsidRPr="00E94EA7">
              <w:rPr>
                <w:rFonts w:cs="Times New Roman"/>
                <w:sz w:val="24"/>
                <w:szCs w:val="24"/>
              </w:rPr>
              <w:t>8.8 (-3.3 to 18.8)</w:t>
            </w:r>
          </w:p>
        </w:tc>
        <w:tc>
          <w:tcPr>
            <w:tcW w:w="1872" w:type="dxa"/>
            <w:vAlign w:val="center"/>
          </w:tcPr>
          <w:p w14:paraId="02E4D937" w14:textId="77777777" w:rsidR="003B01A5" w:rsidRPr="00E94EA7" w:rsidRDefault="003B01A5" w:rsidP="003B01A5">
            <w:pPr>
              <w:rPr>
                <w:rFonts w:cs="Times New Roman"/>
                <w:sz w:val="24"/>
                <w:szCs w:val="24"/>
              </w:rPr>
            </w:pPr>
            <w:r w:rsidRPr="00E94EA7">
              <w:rPr>
                <w:rFonts w:cs="Times New Roman"/>
                <w:sz w:val="24"/>
                <w:szCs w:val="24"/>
              </w:rPr>
              <w:t>18.0 (10.1 to 27.0)</w:t>
            </w:r>
          </w:p>
        </w:tc>
        <w:tc>
          <w:tcPr>
            <w:tcW w:w="1872" w:type="dxa"/>
            <w:vAlign w:val="center"/>
          </w:tcPr>
          <w:p w14:paraId="206DB1C7" w14:textId="77777777" w:rsidR="003B01A5" w:rsidRPr="00E94EA7" w:rsidRDefault="003B01A5" w:rsidP="003B01A5">
            <w:pPr>
              <w:rPr>
                <w:rFonts w:cs="Times New Roman"/>
                <w:sz w:val="24"/>
                <w:szCs w:val="24"/>
              </w:rPr>
            </w:pPr>
            <w:r w:rsidRPr="00E94EA7">
              <w:rPr>
                <w:rFonts w:cs="Times New Roman"/>
                <w:sz w:val="24"/>
                <w:szCs w:val="24"/>
              </w:rPr>
              <w:t>21.4 (11.5 to 31.9)</w:t>
            </w:r>
          </w:p>
        </w:tc>
      </w:tr>
      <w:tr w:rsidR="003B01A5" w:rsidRPr="00E94EA7" w14:paraId="406B5D81" w14:textId="77777777" w:rsidTr="003B01A5">
        <w:trPr>
          <w:jc w:val="center"/>
        </w:trPr>
        <w:tc>
          <w:tcPr>
            <w:tcW w:w="1872" w:type="dxa"/>
            <w:vAlign w:val="center"/>
          </w:tcPr>
          <w:p w14:paraId="4DEAACEB" w14:textId="77777777" w:rsidR="003B01A5" w:rsidRPr="00E94EA7" w:rsidRDefault="003B01A5" w:rsidP="003B01A5">
            <w:pPr>
              <w:rPr>
                <w:rFonts w:cs="Times New Roman"/>
                <w:sz w:val="24"/>
                <w:szCs w:val="24"/>
              </w:rPr>
            </w:pPr>
            <w:r w:rsidRPr="00E94EA7">
              <w:rPr>
                <w:rFonts w:cs="Times New Roman"/>
                <w:sz w:val="24"/>
                <w:szCs w:val="24"/>
              </w:rPr>
              <w:t>Mean 31.0%; ESS 100</w:t>
            </w:r>
          </w:p>
        </w:tc>
        <w:tc>
          <w:tcPr>
            <w:tcW w:w="1872" w:type="dxa"/>
            <w:vAlign w:val="center"/>
          </w:tcPr>
          <w:p w14:paraId="3EF88438" w14:textId="77777777" w:rsidR="003B01A5" w:rsidRPr="00E94EA7" w:rsidRDefault="003B01A5" w:rsidP="003B01A5">
            <w:pPr>
              <w:rPr>
                <w:rFonts w:cs="Times New Roman"/>
                <w:sz w:val="24"/>
                <w:szCs w:val="24"/>
              </w:rPr>
            </w:pPr>
            <w:r w:rsidRPr="00E94EA7">
              <w:rPr>
                <w:rFonts w:cs="Times New Roman"/>
                <w:sz w:val="24"/>
                <w:szCs w:val="24"/>
              </w:rPr>
              <w:t>30.9% (23.7 to 38.8)</w:t>
            </w:r>
          </w:p>
        </w:tc>
        <w:tc>
          <w:tcPr>
            <w:tcW w:w="1872" w:type="dxa"/>
            <w:vAlign w:val="center"/>
          </w:tcPr>
          <w:p w14:paraId="5EF531CE" w14:textId="77777777" w:rsidR="003B01A5" w:rsidRPr="00E94EA7" w:rsidRDefault="003B01A5" w:rsidP="003B01A5">
            <w:pPr>
              <w:rPr>
                <w:rFonts w:cs="Times New Roman"/>
                <w:sz w:val="24"/>
                <w:szCs w:val="24"/>
              </w:rPr>
            </w:pPr>
            <w:r w:rsidRPr="00E94EA7">
              <w:rPr>
                <w:rFonts w:cs="Times New Roman"/>
                <w:sz w:val="24"/>
                <w:szCs w:val="24"/>
              </w:rPr>
              <w:t>9.1 (-3.3 to 18.1)</w:t>
            </w:r>
          </w:p>
        </w:tc>
        <w:tc>
          <w:tcPr>
            <w:tcW w:w="1872" w:type="dxa"/>
            <w:vAlign w:val="center"/>
          </w:tcPr>
          <w:p w14:paraId="7F84A764" w14:textId="77777777" w:rsidR="003B01A5" w:rsidRPr="00E94EA7" w:rsidRDefault="003B01A5" w:rsidP="003B01A5">
            <w:pPr>
              <w:rPr>
                <w:rFonts w:cs="Times New Roman"/>
                <w:sz w:val="24"/>
                <w:szCs w:val="24"/>
              </w:rPr>
            </w:pPr>
            <w:r w:rsidRPr="00E94EA7">
              <w:rPr>
                <w:rFonts w:cs="Times New Roman"/>
                <w:sz w:val="24"/>
                <w:szCs w:val="24"/>
              </w:rPr>
              <w:t>18.1 (11.0 to 25.4)</w:t>
            </w:r>
          </w:p>
        </w:tc>
        <w:tc>
          <w:tcPr>
            <w:tcW w:w="1872" w:type="dxa"/>
            <w:vAlign w:val="center"/>
          </w:tcPr>
          <w:p w14:paraId="1F169553" w14:textId="77777777" w:rsidR="003B01A5" w:rsidRPr="00E94EA7" w:rsidRDefault="003B01A5" w:rsidP="003B01A5">
            <w:pPr>
              <w:rPr>
                <w:rFonts w:cs="Times New Roman"/>
                <w:sz w:val="24"/>
                <w:szCs w:val="24"/>
              </w:rPr>
            </w:pPr>
            <w:r w:rsidRPr="00E94EA7">
              <w:rPr>
                <w:rFonts w:cs="Times New Roman"/>
                <w:sz w:val="24"/>
                <w:szCs w:val="24"/>
              </w:rPr>
              <w:t>21.7 (12.4 to 29.9)</w:t>
            </w:r>
          </w:p>
        </w:tc>
      </w:tr>
      <w:tr w:rsidR="003B01A5" w:rsidRPr="00E94EA7" w14:paraId="22307958" w14:textId="77777777" w:rsidTr="003B01A5">
        <w:trPr>
          <w:jc w:val="center"/>
        </w:trPr>
        <w:tc>
          <w:tcPr>
            <w:tcW w:w="1872" w:type="dxa"/>
            <w:vAlign w:val="center"/>
          </w:tcPr>
          <w:p w14:paraId="71EEFB39" w14:textId="77777777" w:rsidR="003B01A5" w:rsidRPr="00E94EA7" w:rsidRDefault="003B01A5" w:rsidP="003B01A5">
            <w:pPr>
              <w:rPr>
                <w:rFonts w:cs="Times New Roman"/>
                <w:sz w:val="24"/>
                <w:szCs w:val="24"/>
              </w:rPr>
            </w:pPr>
            <w:r w:rsidRPr="00E94EA7">
              <w:rPr>
                <w:rFonts w:cs="Times New Roman"/>
                <w:sz w:val="24"/>
                <w:szCs w:val="24"/>
              </w:rPr>
              <w:t>Mean 31.0%; ESS 200</w:t>
            </w:r>
          </w:p>
        </w:tc>
        <w:tc>
          <w:tcPr>
            <w:tcW w:w="1872" w:type="dxa"/>
            <w:vAlign w:val="center"/>
          </w:tcPr>
          <w:p w14:paraId="78289FFB" w14:textId="77777777" w:rsidR="003B01A5" w:rsidRPr="00E94EA7" w:rsidRDefault="003B01A5" w:rsidP="003B01A5">
            <w:pPr>
              <w:rPr>
                <w:rFonts w:cs="Times New Roman"/>
                <w:sz w:val="24"/>
                <w:szCs w:val="24"/>
              </w:rPr>
            </w:pPr>
            <w:r w:rsidRPr="00E94EA7">
              <w:rPr>
                <w:rFonts w:cs="Times New Roman"/>
                <w:sz w:val="24"/>
                <w:szCs w:val="24"/>
              </w:rPr>
              <w:t>30.9% (25.8 to 36.5)</w:t>
            </w:r>
          </w:p>
        </w:tc>
        <w:tc>
          <w:tcPr>
            <w:tcW w:w="1872" w:type="dxa"/>
            <w:vAlign w:val="center"/>
          </w:tcPr>
          <w:p w14:paraId="498E5E23" w14:textId="77777777" w:rsidR="003B01A5" w:rsidRPr="00E94EA7" w:rsidRDefault="003B01A5" w:rsidP="003B01A5">
            <w:pPr>
              <w:rPr>
                <w:rFonts w:cs="Times New Roman"/>
                <w:sz w:val="24"/>
                <w:szCs w:val="24"/>
              </w:rPr>
            </w:pPr>
            <w:r w:rsidRPr="00E94EA7">
              <w:rPr>
                <w:rFonts w:cs="Times New Roman"/>
                <w:sz w:val="24"/>
                <w:szCs w:val="24"/>
              </w:rPr>
              <w:t>9.2 (-3.4 to 17.7)</w:t>
            </w:r>
          </w:p>
        </w:tc>
        <w:tc>
          <w:tcPr>
            <w:tcW w:w="1872" w:type="dxa"/>
            <w:vAlign w:val="center"/>
          </w:tcPr>
          <w:p w14:paraId="75BE4B97" w14:textId="77777777" w:rsidR="003B01A5" w:rsidRPr="00E94EA7" w:rsidRDefault="003B01A5" w:rsidP="003B01A5">
            <w:pPr>
              <w:rPr>
                <w:rFonts w:cs="Times New Roman"/>
                <w:sz w:val="24"/>
                <w:szCs w:val="24"/>
              </w:rPr>
            </w:pPr>
            <w:r w:rsidRPr="00E94EA7">
              <w:rPr>
                <w:rFonts w:cs="Times New Roman"/>
                <w:sz w:val="24"/>
                <w:szCs w:val="24"/>
              </w:rPr>
              <w:t>18.3 (11.5 to 24.3)</w:t>
            </w:r>
          </w:p>
        </w:tc>
        <w:tc>
          <w:tcPr>
            <w:tcW w:w="1872" w:type="dxa"/>
            <w:vAlign w:val="center"/>
          </w:tcPr>
          <w:p w14:paraId="2066C8C2" w14:textId="77777777" w:rsidR="003B01A5" w:rsidRPr="00E94EA7" w:rsidRDefault="003B01A5" w:rsidP="003B01A5">
            <w:pPr>
              <w:rPr>
                <w:rFonts w:cs="Times New Roman"/>
                <w:sz w:val="24"/>
                <w:szCs w:val="24"/>
              </w:rPr>
            </w:pPr>
            <w:r w:rsidRPr="00E94EA7">
              <w:rPr>
                <w:rFonts w:cs="Times New Roman"/>
                <w:sz w:val="24"/>
                <w:szCs w:val="24"/>
              </w:rPr>
              <w:t>21.9 (12.8 to 28.6)</w:t>
            </w:r>
          </w:p>
        </w:tc>
      </w:tr>
    </w:tbl>
    <w:p w14:paraId="2CB36D62" w14:textId="77777777" w:rsidR="003B01A5" w:rsidRPr="003B01A5" w:rsidRDefault="003B01A5" w:rsidP="003B01A5">
      <w:pPr>
        <w:spacing w:after="0"/>
        <w:rPr>
          <w:rFonts w:cs="Times New Roman"/>
          <w:i/>
          <w:sz w:val="24"/>
          <w:szCs w:val="24"/>
        </w:rPr>
      </w:pPr>
      <w:r w:rsidRPr="003B01A5">
        <w:rPr>
          <w:rFonts w:cs="Times New Roman"/>
          <w:i/>
          <w:sz w:val="24"/>
          <w:szCs w:val="24"/>
        </w:rPr>
        <w:t xml:space="preserve">Note. The base-case treatment-effect and interaction priors were held fixed. Changing the prior mean altered the absolute scale of benefit, whereas changing effective sample size primarily changed uncertainty. Intervals are 5th to 95th simulation percentiles. </w:t>
      </w:r>
    </w:p>
    <w:p w14:paraId="38ABE7A8" w14:textId="7A780D02" w:rsidR="003B01A5" w:rsidRDefault="003B01A5" w:rsidP="003B01A5">
      <w:pPr>
        <w:spacing w:after="0"/>
        <w:rPr>
          <w:rFonts w:cs="Times New Roman"/>
          <w:i/>
          <w:sz w:val="24"/>
          <w:szCs w:val="24"/>
        </w:rPr>
      </w:pPr>
      <w:r w:rsidRPr="003B01A5">
        <w:rPr>
          <w:rFonts w:cs="Times New Roman"/>
          <w:i/>
          <w:sz w:val="24"/>
          <w:szCs w:val="24"/>
        </w:rPr>
        <w:t>Abbreviations: ARR, absolute risk reduction; ESS, effective sample size; pp, percentage points.</w:t>
      </w:r>
    </w:p>
    <w:p w14:paraId="154F95D2" w14:textId="77777777" w:rsidR="003B01A5" w:rsidRDefault="003B01A5" w:rsidP="003B01A5">
      <w:pPr>
        <w:spacing w:after="0"/>
        <w:rPr>
          <w:rFonts w:cs="Times New Roman"/>
          <w:i/>
          <w:sz w:val="24"/>
          <w:szCs w:val="24"/>
        </w:rPr>
      </w:pPr>
    </w:p>
    <w:p w14:paraId="2933486C" w14:textId="77777777" w:rsidR="003B01A5" w:rsidRPr="003B01A5" w:rsidRDefault="003B01A5" w:rsidP="003B01A5">
      <w:pPr>
        <w:spacing w:after="0"/>
        <w:rPr>
          <w:rFonts w:cs="Times New Roman"/>
          <w:i/>
          <w:sz w:val="24"/>
          <w:szCs w:val="24"/>
        </w:rPr>
      </w:pPr>
    </w:p>
    <w:p w14:paraId="35E2E4D5" w14:textId="77777777" w:rsidR="003B01A5" w:rsidRPr="00E94EA7" w:rsidRDefault="003B01A5" w:rsidP="003B01A5">
      <w:pPr>
        <w:rPr>
          <w:rFonts w:cs="Times New Roman"/>
          <w:sz w:val="24"/>
          <w:szCs w:val="24"/>
        </w:rPr>
      </w:pPr>
      <w:r w:rsidRPr="003B01A5">
        <w:rPr>
          <w:rFonts w:cs="Times New Roman"/>
          <w:b/>
          <w:sz w:val="24"/>
          <w:szCs w:val="24"/>
        </w:rPr>
        <w:lastRenderedPageBreak/>
        <w:t>Supplementary Table 4.</w:t>
      </w:r>
      <w:r w:rsidRPr="00E94EA7">
        <w:rPr>
          <w:rFonts w:cs="Times New Roman"/>
          <w:sz w:val="24"/>
          <w:szCs w:val="24"/>
        </w:rPr>
        <w:t xml:space="preserve"> Illustrative sample-size implications of the simulated median risks.</w:t>
      </w:r>
    </w:p>
    <w:tbl>
      <w:tblPr>
        <w:tblStyle w:val="TableGrid"/>
        <w:tblW w:w="0" w:type="auto"/>
        <w:jc w:val="center"/>
        <w:tblLook w:val="04A0" w:firstRow="1" w:lastRow="0" w:firstColumn="1" w:lastColumn="0" w:noHBand="0" w:noVBand="1"/>
      </w:tblPr>
      <w:tblGrid>
        <w:gridCol w:w="1560"/>
        <w:gridCol w:w="1560"/>
        <w:gridCol w:w="1560"/>
        <w:gridCol w:w="1560"/>
        <w:gridCol w:w="1560"/>
        <w:gridCol w:w="1560"/>
      </w:tblGrid>
      <w:tr w:rsidR="003B01A5" w:rsidRPr="00E94EA7" w14:paraId="700A4D14" w14:textId="77777777" w:rsidTr="003B01A5">
        <w:trPr>
          <w:tblHeader/>
          <w:jc w:val="center"/>
        </w:trPr>
        <w:tc>
          <w:tcPr>
            <w:tcW w:w="1560" w:type="dxa"/>
            <w:shd w:val="clear" w:color="auto" w:fill="D9D9D9"/>
            <w:vAlign w:val="center"/>
          </w:tcPr>
          <w:p w14:paraId="5C71A02F" w14:textId="77777777" w:rsidR="003B01A5" w:rsidRPr="00E94EA7" w:rsidRDefault="003B01A5" w:rsidP="003B01A5">
            <w:pPr>
              <w:rPr>
                <w:rFonts w:cs="Times New Roman"/>
                <w:sz w:val="24"/>
                <w:szCs w:val="24"/>
              </w:rPr>
            </w:pPr>
            <w:r w:rsidRPr="00E94EA7">
              <w:rPr>
                <w:rFonts w:cs="Times New Roman"/>
                <w:b/>
                <w:sz w:val="24"/>
                <w:szCs w:val="24"/>
              </w:rPr>
              <w:t>Scenario</w:t>
            </w:r>
          </w:p>
        </w:tc>
        <w:tc>
          <w:tcPr>
            <w:tcW w:w="1560" w:type="dxa"/>
            <w:shd w:val="clear" w:color="auto" w:fill="D9D9D9"/>
            <w:vAlign w:val="center"/>
          </w:tcPr>
          <w:p w14:paraId="0E1B1EFE" w14:textId="77777777" w:rsidR="003B01A5" w:rsidRPr="00E94EA7" w:rsidRDefault="003B01A5" w:rsidP="003B01A5">
            <w:pPr>
              <w:rPr>
                <w:rFonts w:cs="Times New Roman"/>
                <w:sz w:val="24"/>
                <w:szCs w:val="24"/>
              </w:rPr>
            </w:pPr>
            <w:r w:rsidRPr="00E94EA7">
              <w:rPr>
                <w:rFonts w:cs="Times New Roman"/>
                <w:b/>
                <w:sz w:val="24"/>
                <w:szCs w:val="24"/>
              </w:rPr>
              <w:t>Active-versus-control comparison</w:t>
            </w:r>
          </w:p>
        </w:tc>
        <w:tc>
          <w:tcPr>
            <w:tcW w:w="1560" w:type="dxa"/>
            <w:shd w:val="clear" w:color="auto" w:fill="D9D9D9"/>
            <w:vAlign w:val="center"/>
          </w:tcPr>
          <w:p w14:paraId="4180A9AD" w14:textId="77777777" w:rsidR="003B01A5" w:rsidRPr="00E94EA7" w:rsidRDefault="003B01A5" w:rsidP="003B01A5">
            <w:pPr>
              <w:rPr>
                <w:rFonts w:cs="Times New Roman"/>
                <w:sz w:val="24"/>
                <w:szCs w:val="24"/>
              </w:rPr>
            </w:pPr>
            <w:r w:rsidRPr="00E94EA7">
              <w:rPr>
                <w:rFonts w:cs="Times New Roman"/>
                <w:b/>
                <w:sz w:val="24"/>
                <w:szCs w:val="24"/>
              </w:rPr>
              <w:t>Control risk</w:t>
            </w:r>
          </w:p>
        </w:tc>
        <w:tc>
          <w:tcPr>
            <w:tcW w:w="1560" w:type="dxa"/>
            <w:shd w:val="clear" w:color="auto" w:fill="D9D9D9"/>
            <w:vAlign w:val="center"/>
          </w:tcPr>
          <w:p w14:paraId="7FFA1C8C" w14:textId="77777777" w:rsidR="003B01A5" w:rsidRPr="00E94EA7" w:rsidRDefault="003B01A5" w:rsidP="003B01A5">
            <w:pPr>
              <w:rPr>
                <w:rFonts w:cs="Times New Roman"/>
                <w:sz w:val="24"/>
                <w:szCs w:val="24"/>
              </w:rPr>
            </w:pPr>
            <w:r w:rsidRPr="00E94EA7">
              <w:rPr>
                <w:rFonts w:cs="Times New Roman"/>
                <w:b/>
                <w:sz w:val="24"/>
                <w:szCs w:val="24"/>
              </w:rPr>
              <w:t>Active risk</w:t>
            </w:r>
          </w:p>
        </w:tc>
        <w:tc>
          <w:tcPr>
            <w:tcW w:w="1560" w:type="dxa"/>
            <w:shd w:val="clear" w:color="auto" w:fill="D9D9D9"/>
            <w:vAlign w:val="center"/>
          </w:tcPr>
          <w:p w14:paraId="39262ABC" w14:textId="77777777" w:rsidR="003B01A5" w:rsidRPr="00E94EA7" w:rsidRDefault="003B01A5" w:rsidP="003B01A5">
            <w:pPr>
              <w:rPr>
                <w:rFonts w:cs="Times New Roman"/>
                <w:sz w:val="24"/>
                <w:szCs w:val="24"/>
              </w:rPr>
            </w:pPr>
            <w:r w:rsidRPr="00E94EA7">
              <w:rPr>
                <w:rFonts w:cs="Times New Roman"/>
                <w:b/>
                <w:sz w:val="24"/>
                <w:szCs w:val="24"/>
              </w:rPr>
              <w:t>n per group, alpha 0.05</w:t>
            </w:r>
          </w:p>
        </w:tc>
        <w:tc>
          <w:tcPr>
            <w:tcW w:w="1560" w:type="dxa"/>
            <w:shd w:val="clear" w:color="auto" w:fill="D9D9D9"/>
            <w:vAlign w:val="center"/>
          </w:tcPr>
          <w:p w14:paraId="08423C27" w14:textId="77777777" w:rsidR="003B01A5" w:rsidRPr="00E94EA7" w:rsidRDefault="003B01A5" w:rsidP="003B01A5">
            <w:pPr>
              <w:rPr>
                <w:rFonts w:cs="Times New Roman"/>
                <w:sz w:val="24"/>
                <w:szCs w:val="24"/>
              </w:rPr>
            </w:pPr>
            <w:r w:rsidRPr="00E94EA7">
              <w:rPr>
                <w:rFonts w:cs="Times New Roman"/>
                <w:b/>
                <w:sz w:val="24"/>
                <w:szCs w:val="24"/>
              </w:rPr>
              <w:t>n per group, alpha 0.0167</w:t>
            </w:r>
          </w:p>
        </w:tc>
      </w:tr>
      <w:tr w:rsidR="003B01A5" w:rsidRPr="00E94EA7" w14:paraId="6C194DB0" w14:textId="77777777" w:rsidTr="003B01A5">
        <w:trPr>
          <w:jc w:val="center"/>
        </w:trPr>
        <w:tc>
          <w:tcPr>
            <w:tcW w:w="1560" w:type="dxa"/>
            <w:vAlign w:val="center"/>
          </w:tcPr>
          <w:p w14:paraId="563BD8D9" w14:textId="77777777" w:rsidR="003B01A5" w:rsidRPr="00E94EA7" w:rsidRDefault="003B01A5" w:rsidP="003B01A5">
            <w:pPr>
              <w:rPr>
                <w:rFonts w:cs="Times New Roman"/>
                <w:sz w:val="24"/>
                <w:szCs w:val="24"/>
              </w:rPr>
            </w:pPr>
            <w:r w:rsidRPr="00E94EA7">
              <w:rPr>
                <w:rFonts w:cs="Times New Roman"/>
                <w:sz w:val="24"/>
                <w:szCs w:val="24"/>
              </w:rPr>
              <w:t>Base case</w:t>
            </w:r>
          </w:p>
        </w:tc>
        <w:tc>
          <w:tcPr>
            <w:tcW w:w="1560" w:type="dxa"/>
            <w:vAlign w:val="center"/>
          </w:tcPr>
          <w:p w14:paraId="50FADBEA" w14:textId="77777777" w:rsidR="003B01A5" w:rsidRPr="00E94EA7" w:rsidRDefault="003B01A5" w:rsidP="003B01A5">
            <w:pPr>
              <w:rPr>
                <w:rFonts w:cs="Times New Roman"/>
                <w:sz w:val="24"/>
                <w:szCs w:val="24"/>
              </w:rPr>
            </w:pPr>
            <w:r w:rsidRPr="00E94EA7">
              <w:rPr>
                <w:rFonts w:cs="Times New Roman"/>
                <w:sz w:val="24"/>
                <w:szCs w:val="24"/>
              </w:rPr>
              <w:t>Albumin only</w:t>
            </w:r>
          </w:p>
        </w:tc>
        <w:tc>
          <w:tcPr>
            <w:tcW w:w="1560" w:type="dxa"/>
            <w:vAlign w:val="center"/>
          </w:tcPr>
          <w:p w14:paraId="42D38D1B"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48D90A44" w14:textId="77777777" w:rsidR="003B01A5" w:rsidRPr="00E94EA7" w:rsidRDefault="003B01A5" w:rsidP="003B01A5">
            <w:pPr>
              <w:rPr>
                <w:rFonts w:cs="Times New Roman"/>
                <w:sz w:val="24"/>
                <w:szCs w:val="24"/>
              </w:rPr>
            </w:pPr>
            <w:r w:rsidRPr="00E94EA7">
              <w:rPr>
                <w:rFonts w:cs="Times New Roman"/>
                <w:sz w:val="24"/>
                <w:szCs w:val="24"/>
              </w:rPr>
              <w:t>21.5%</w:t>
            </w:r>
          </w:p>
        </w:tc>
        <w:tc>
          <w:tcPr>
            <w:tcW w:w="1560" w:type="dxa"/>
            <w:vAlign w:val="center"/>
          </w:tcPr>
          <w:p w14:paraId="496BBB27" w14:textId="77777777" w:rsidR="003B01A5" w:rsidRPr="00E94EA7" w:rsidRDefault="003B01A5" w:rsidP="003B01A5">
            <w:pPr>
              <w:rPr>
                <w:rFonts w:cs="Times New Roman"/>
                <w:sz w:val="24"/>
                <w:szCs w:val="24"/>
              </w:rPr>
            </w:pPr>
            <w:r w:rsidRPr="00E94EA7">
              <w:rPr>
                <w:rFonts w:cs="Times New Roman"/>
                <w:sz w:val="24"/>
                <w:szCs w:val="24"/>
              </w:rPr>
              <w:t>343</w:t>
            </w:r>
          </w:p>
        </w:tc>
        <w:tc>
          <w:tcPr>
            <w:tcW w:w="1560" w:type="dxa"/>
            <w:vAlign w:val="center"/>
          </w:tcPr>
          <w:p w14:paraId="44F7A8F3" w14:textId="77777777" w:rsidR="003B01A5" w:rsidRPr="00E94EA7" w:rsidRDefault="003B01A5" w:rsidP="003B01A5">
            <w:pPr>
              <w:rPr>
                <w:rFonts w:cs="Times New Roman"/>
                <w:sz w:val="24"/>
                <w:szCs w:val="24"/>
              </w:rPr>
            </w:pPr>
            <w:r w:rsidRPr="00E94EA7">
              <w:rPr>
                <w:rFonts w:cs="Times New Roman"/>
                <w:sz w:val="24"/>
                <w:szCs w:val="24"/>
              </w:rPr>
              <w:t>457</w:t>
            </w:r>
          </w:p>
        </w:tc>
      </w:tr>
      <w:tr w:rsidR="003B01A5" w:rsidRPr="00E94EA7" w14:paraId="54302028" w14:textId="77777777" w:rsidTr="003B01A5">
        <w:trPr>
          <w:jc w:val="center"/>
        </w:trPr>
        <w:tc>
          <w:tcPr>
            <w:tcW w:w="1560" w:type="dxa"/>
            <w:vAlign w:val="center"/>
          </w:tcPr>
          <w:p w14:paraId="21C649DB" w14:textId="77777777" w:rsidR="003B01A5" w:rsidRPr="00E94EA7" w:rsidRDefault="003B01A5" w:rsidP="003B01A5">
            <w:pPr>
              <w:rPr>
                <w:rFonts w:cs="Times New Roman"/>
                <w:sz w:val="24"/>
                <w:szCs w:val="24"/>
              </w:rPr>
            </w:pPr>
            <w:r w:rsidRPr="00E94EA7">
              <w:rPr>
                <w:rFonts w:cs="Times New Roman"/>
                <w:sz w:val="24"/>
                <w:szCs w:val="24"/>
              </w:rPr>
              <w:t>Base case</w:t>
            </w:r>
          </w:p>
        </w:tc>
        <w:tc>
          <w:tcPr>
            <w:tcW w:w="1560" w:type="dxa"/>
            <w:vAlign w:val="center"/>
          </w:tcPr>
          <w:p w14:paraId="4F0C2635" w14:textId="77777777" w:rsidR="003B01A5" w:rsidRPr="00E94EA7" w:rsidRDefault="003B01A5" w:rsidP="003B01A5">
            <w:pPr>
              <w:rPr>
                <w:rFonts w:cs="Times New Roman"/>
                <w:sz w:val="24"/>
                <w:szCs w:val="24"/>
              </w:rPr>
            </w:pPr>
            <w:r w:rsidRPr="00E94EA7">
              <w:rPr>
                <w:rFonts w:cs="Times New Roman"/>
                <w:sz w:val="24"/>
                <w:szCs w:val="24"/>
              </w:rPr>
              <w:t>Cilostazol only</w:t>
            </w:r>
          </w:p>
        </w:tc>
        <w:tc>
          <w:tcPr>
            <w:tcW w:w="1560" w:type="dxa"/>
            <w:vAlign w:val="center"/>
          </w:tcPr>
          <w:p w14:paraId="20229C51"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6AD399D4" w14:textId="77777777" w:rsidR="003B01A5" w:rsidRPr="00E94EA7" w:rsidRDefault="003B01A5" w:rsidP="003B01A5">
            <w:pPr>
              <w:rPr>
                <w:rFonts w:cs="Times New Roman"/>
                <w:sz w:val="24"/>
                <w:szCs w:val="24"/>
              </w:rPr>
            </w:pPr>
            <w:r w:rsidRPr="00E94EA7">
              <w:rPr>
                <w:rFonts w:cs="Times New Roman"/>
                <w:sz w:val="24"/>
                <w:szCs w:val="24"/>
              </w:rPr>
              <w:t>12.3%</w:t>
            </w:r>
          </w:p>
        </w:tc>
        <w:tc>
          <w:tcPr>
            <w:tcW w:w="1560" w:type="dxa"/>
            <w:vAlign w:val="center"/>
          </w:tcPr>
          <w:p w14:paraId="52C14204" w14:textId="77777777" w:rsidR="003B01A5" w:rsidRPr="00E94EA7" w:rsidRDefault="003B01A5" w:rsidP="003B01A5">
            <w:pPr>
              <w:rPr>
                <w:rFonts w:cs="Times New Roman"/>
                <w:sz w:val="24"/>
                <w:szCs w:val="24"/>
              </w:rPr>
            </w:pPr>
            <w:r w:rsidRPr="00E94EA7">
              <w:rPr>
                <w:rFonts w:cs="Times New Roman"/>
                <w:sz w:val="24"/>
                <w:szCs w:val="24"/>
              </w:rPr>
              <w:t>76</w:t>
            </w:r>
          </w:p>
        </w:tc>
        <w:tc>
          <w:tcPr>
            <w:tcW w:w="1560" w:type="dxa"/>
            <w:vAlign w:val="center"/>
          </w:tcPr>
          <w:p w14:paraId="5B0E71C9" w14:textId="77777777" w:rsidR="003B01A5" w:rsidRPr="00E94EA7" w:rsidRDefault="003B01A5" w:rsidP="003B01A5">
            <w:pPr>
              <w:rPr>
                <w:rFonts w:cs="Times New Roman"/>
                <w:sz w:val="24"/>
                <w:szCs w:val="24"/>
              </w:rPr>
            </w:pPr>
            <w:r w:rsidRPr="00E94EA7">
              <w:rPr>
                <w:rFonts w:cs="Times New Roman"/>
                <w:sz w:val="24"/>
                <w:szCs w:val="24"/>
              </w:rPr>
              <w:t>102</w:t>
            </w:r>
          </w:p>
        </w:tc>
      </w:tr>
      <w:tr w:rsidR="003B01A5" w:rsidRPr="00E94EA7" w14:paraId="282DA477" w14:textId="77777777" w:rsidTr="003B01A5">
        <w:trPr>
          <w:jc w:val="center"/>
        </w:trPr>
        <w:tc>
          <w:tcPr>
            <w:tcW w:w="1560" w:type="dxa"/>
            <w:vAlign w:val="center"/>
          </w:tcPr>
          <w:p w14:paraId="554E8D33" w14:textId="77777777" w:rsidR="003B01A5" w:rsidRPr="00E94EA7" w:rsidRDefault="003B01A5" w:rsidP="003B01A5">
            <w:pPr>
              <w:rPr>
                <w:rFonts w:cs="Times New Roman"/>
                <w:sz w:val="24"/>
                <w:szCs w:val="24"/>
              </w:rPr>
            </w:pPr>
            <w:r w:rsidRPr="00E94EA7">
              <w:rPr>
                <w:rFonts w:cs="Times New Roman"/>
                <w:sz w:val="24"/>
                <w:szCs w:val="24"/>
              </w:rPr>
              <w:t>Base case</w:t>
            </w:r>
          </w:p>
        </w:tc>
        <w:tc>
          <w:tcPr>
            <w:tcW w:w="1560" w:type="dxa"/>
            <w:vAlign w:val="center"/>
          </w:tcPr>
          <w:p w14:paraId="418BC23B" w14:textId="77777777" w:rsidR="003B01A5" w:rsidRPr="00E94EA7" w:rsidRDefault="003B01A5" w:rsidP="003B01A5">
            <w:pPr>
              <w:rPr>
                <w:rFonts w:cs="Times New Roman"/>
                <w:sz w:val="24"/>
                <w:szCs w:val="24"/>
              </w:rPr>
            </w:pPr>
            <w:r w:rsidRPr="00E94EA7">
              <w:rPr>
                <w:rFonts w:cs="Times New Roman"/>
                <w:sz w:val="24"/>
                <w:szCs w:val="24"/>
              </w:rPr>
              <w:t>Combination</w:t>
            </w:r>
          </w:p>
        </w:tc>
        <w:tc>
          <w:tcPr>
            <w:tcW w:w="1560" w:type="dxa"/>
            <w:vAlign w:val="center"/>
          </w:tcPr>
          <w:p w14:paraId="29A73012"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0DEBE5D4" w14:textId="77777777" w:rsidR="003B01A5" w:rsidRPr="00E94EA7" w:rsidRDefault="003B01A5" w:rsidP="003B01A5">
            <w:pPr>
              <w:rPr>
                <w:rFonts w:cs="Times New Roman"/>
                <w:sz w:val="24"/>
                <w:szCs w:val="24"/>
              </w:rPr>
            </w:pPr>
            <w:r w:rsidRPr="00E94EA7">
              <w:rPr>
                <w:rFonts w:cs="Times New Roman"/>
                <w:sz w:val="24"/>
                <w:szCs w:val="24"/>
              </w:rPr>
              <w:t>8.6%</w:t>
            </w:r>
          </w:p>
        </w:tc>
        <w:tc>
          <w:tcPr>
            <w:tcW w:w="1560" w:type="dxa"/>
            <w:vAlign w:val="center"/>
          </w:tcPr>
          <w:p w14:paraId="2DDCADD7" w14:textId="77777777" w:rsidR="003B01A5" w:rsidRPr="00E94EA7" w:rsidRDefault="003B01A5" w:rsidP="003B01A5">
            <w:pPr>
              <w:rPr>
                <w:rFonts w:cs="Times New Roman"/>
                <w:sz w:val="24"/>
                <w:szCs w:val="24"/>
              </w:rPr>
            </w:pPr>
            <w:r w:rsidRPr="00E94EA7">
              <w:rPr>
                <w:rFonts w:cs="Times New Roman"/>
                <w:sz w:val="24"/>
                <w:szCs w:val="24"/>
              </w:rPr>
              <w:t>49</w:t>
            </w:r>
          </w:p>
        </w:tc>
        <w:tc>
          <w:tcPr>
            <w:tcW w:w="1560" w:type="dxa"/>
            <w:vAlign w:val="center"/>
          </w:tcPr>
          <w:p w14:paraId="0605D0F3" w14:textId="77777777" w:rsidR="003B01A5" w:rsidRPr="00E94EA7" w:rsidRDefault="003B01A5" w:rsidP="003B01A5">
            <w:pPr>
              <w:rPr>
                <w:rFonts w:cs="Times New Roman"/>
                <w:sz w:val="24"/>
                <w:szCs w:val="24"/>
              </w:rPr>
            </w:pPr>
            <w:r w:rsidRPr="00E94EA7">
              <w:rPr>
                <w:rFonts w:cs="Times New Roman"/>
                <w:sz w:val="24"/>
                <w:szCs w:val="24"/>
              </w:rPr>
              <w:t>66</w:t>
            </w:r>
          </w:p>
        </w:tc>
      </w:tr>
      <w:tr w:rsidR="003B01A5" w:rsidRPr="00E94EA7" w14:paraId="32D71225" w14:textId="77777777" w:rsidTr="003B01A5">
        <w:trPr>
          <w:jc w:val="center"/>
        </w:trPr>
        <w:tc>
          <w:tcPr>
            <w:tcW w:w="1560" w:type="dxa"/>
            <w:vAlign w:val="center"/>
          </w:tcPr>
          <w:p w14:paraId="7A0B26D1" w14:textId="77777777" w:rsidR="003B01A5" w:rsidRPr="00E94EA7" w:rsidRDefault="003B01A5" w:rsidP="003B01A5">
            <w:pPr>
              <w:rPr>
                <w:rFonts w:cs="Times New Roman"/>
                <w:sz w:val="24"/>
                <w:szCs w:val="24"/>
              </w:rPr>
            </w:pPr>
            <w:r w:rsidRPr="00E94EA7">
              <w:rPr>
                <w:rFonts w:cs="Times New Roman"/>
                <w:sz w:val="24"/>
                <w:szCs w:val="24"/>
              </w:rPr>
              <w:t>Conservative</w:t>
            </w:r>
          </w:p>
        </w:tc>
        <w:tc>
          <w:tcPr>
            <w:tcW w:w="1560" w:type="dxa"/>
            <w:vAlign w:val="center"/>
          </w:tcPr>
          <w:p w14:paraId="18DD2BF8" w14:textId="77777777" w:rsidR="003B01A5" w:rsidRPr="00E94EA7" w:rsidRDefault="003B01A5" w:rsidP="003B01A5">
            <w:pPr>
              <w:rPr>
                <w:rFonts w:cs="Times New Roman"/>
                <w:sz w:val="24"/>
                <w:szCs w:val="24"/>
              </w:rPr>
            </w:pPr>
            <w:r w:rsidRPr="00E94EA7">
              <w:rPr>
                <w:rFonts w:cs="Times New Roman"/>
                <w:sz w:val="24"/>
                <w:szCs w:val="24"/>
              </w:rPr>
              <w:t>Albumin only</w:t>
            </w:r>
          </w:p>
        </w:tc>
        <w:tc>
          <w:tcPr>
            <w:tcW w:w="1560" w:type="dxa"/>
            <w:vAlign w:val="center"/>
          </w:tcPr>
          <w:p w14:paraId="77EC8F4C"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49425E61" w14:textId="77777777" w:rsidR="003B01A5" w:rsidRPr="00E94EA7" w:rsidRDefault="003B01A5" w:rsidP="003B01A5">
            <w:pPr>
              <w:rPr>
                <w:rFonts w:cs="Times New Roman"/>
                <w:sz w:val="24"/>
                <w:szCs w:val="24"/>
              </w:rPr>
            </w:pPr>
            <w:r w:rsidRPr="00E94EA7">
              <w:rPr>
                <w:rFonts w:cs="Times New Roman"/>
                <w:sz w:val="24"/>
                <w:szCs w:val="24"/>
              </w:rPr>
              <w:t>27.6%</w:t>
            </w:r>
          </w:p>
        </w:tc>
        <w:tc>
          <w:tcPr>
            <w:tcW w:w="1560" w:type="dxa"/>
            <w:vAlign w:val="center"/>
          </w:tcPr>
          <w:p w14:paraId="122B8E2D" w14:textId="77777777" w:rsidR="003B01A5" w:rsidRPr="00E94EA7" w:rsidRDefault="003B01A5" w:rsidP="003B01A5">
            <w:pPr>
              <w:rPr>
                <w:rFonts w:cs="Times New Roman"/>
                <w:sz w:val="24"/>
                <w:szCs w:val="24"/>
              </w:rPr>
            </w:pPr>
            <w:r w:rsidRPr="00E94EA7">
              <w:rPr>
                <w:rFonts w:cs="Times New Roman"/>
                <w:sz w:val="24"/>
                <w:szCs w:val="24"/>
              </w:rPr>
              <w:t>3,124</w:t>
            </w:r>
          </w:p>
        </w:tc>
        <w:tc>
          <w:tcPr>
            <w:tcW w:w="1560" w:type="dxa"/>
            <w:vAlign w:val="center"/>
          </w:tcPr>
          <w:p w14:paraId="2BFA0D25" w14:textId="77777777" w:rsidR="003B01A5" w:rsidRPr="00E94EA7" w:rsidRDefault="003B01A5" w:rsidP="003B01A5">
            <w:pPr>
              <w:rPr>
                <w:rFonts w:cs="Times New Roman"/>
                <w:sz w:val="24"/>
                <w:szCs w:val="24"/>
              </w:rPr>
            </w:pPr>
            <w:r w:rsidRPr="00E94EA7">
              <w:rPr>
                <w:rFonts w:cs="Times New Roman"/>
                <w:sz w:val="24"/>
                <w:szCs w:val="24"/>
              </w:rPr>
              <w:t>4,166</w:t>
            </w:r>
          </w:p>
        </w:tc>
      </w:tr>
      <w:tr w:rsidR="003B01A5" w:rsidRPr="00E94EA7" w14:paraId="1AA34B24" w14:textId="77777777" w:rsidTr="003B01A5">
        <w:trPr>
          <w:jc w:val="center"/>
        </w:trPr>
        <w:tc>
          <w:tcPr>
            <w:tcW w:w="1560" w:type="dxa"/>
            <w:vAlign w:val="center"/>
          </w:tcPr>
          <w:p w14:paraId="7FDFD6C6" w14:textId="77777777" w:rsidR="003B01A5" w:rsidRPr="00E94EA7" w:rsidRDefault="003B01A5" w:rsidP="003B01A5">
            <w:pPr>
              <w:rPr>
                <w:rFonts w:cs="Times New Roman"/>
                <w:sz w:val="24"/>
                <w:szCs w:val="24"/>
              </w:rPr>
            </w:pPr>
            <w:r w:rsidRPr="00E94EA7">
              <w:rPr>
                <w:rFonts w:cs="Times New Roman"/>
                <w:sz w:val="24"/>
                <w:szCs w:val="24"/>
              </w:rPr>
              <w:t>Conservative</w:t>
            </w:r>
          </w:p>
        </w:tc>
        <w:tc>
          <w:tcPr>
            <w:tcW w:w="1560" w:type="dxa"/>
            <w:vAlign w:val="center"/>
          </w:tcPr>
          <w:p w14:paraId="493F791E" w14:textId="77777777" w:rsidR="003B01A5" w:rsidRPr="00E94EA7" w:rsidRDefault="003B01A5" w:rsidP="003B01A5">
            <w:pPr>
              <w:rPr>
                <w:rFonts w:cs="Times New Roman"/>
                <w:sz w:val="24"/>
                <w:szCs w:val="24"/>
              </w:rPr>
            </w:pPr>
            <w:r w:rsidRPr="00E94EA7">
              <w:rPr>
                <w:rFonts w:cs="Times New Roman"/>
                <w:sz w:val="24"/>
                <w:szCs w:val="24"/>
              </w:rPr>
              <w:t>Cilostazol only</w:t>
            </w:r>
          </w:p>
        </w:tc>
        <w:tc>
          <w:tcPr>
            <w:tcW w:w="1560" w:type="dxa"/>
            <w:vAlign w:val="center"/>
          </w:tcPr>
          <w:p w14:paraId="2316523C"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2A5D9593" w14:textId="77777777" w:rsidR="003B01A5" w:rsidRPr="00E94EA7" w:rsidRDefault="003B01A5" w:rsidP="003B01A5">
            <w:pPr>
              <w:rPr>
                <w:rFonts w:cs="Times New Roman"/>
                <w:sz w:val="24"/>
                <w:szCs w:val="24"/>
              </w:rPr>
            </w:pPr>
            <w:r w:rsidRPr="00E94EA7">
              <w:rPr>
                <w:rFonts w:cs="Times New Roman"/>
                <w:sz w:val="24"/>
                <w:szCs w:val="24"/>
              </w:rPr>
              <w:t>16.9%</w:t>
            </w:r>
          </w:p>
        </w:tc>
        <w:tc>
          <w:tcPr>
            <w:tcW w:w="1560" w:type="dxa"/>
            <w:vAlign w:val="center"/>
          </w:tcPr>
          <w:p w14:paraId="633FF0B5" w14:textId="77777777" w:rsidR="003B01A5" w:rsidRPr="00E94EA7" w:rsidRDefault="003B01A5" w:rsidP="003B01A5">
            <w:pPr>
              <w:rPr>
                <w:rFonts w:cs="Times New Roman"/>
                <w:sz w:val="24"/>
                <w:szCs w:val="24"/>
              </w:rPr>
            </w:pPr>
            <w:r w:rsidRPr="00E94EA7">
              <w:rPr>
                <w:rFonts w:cs="Times New Roman"/>
                <w:sz w:val="24"/>
                <w:szCs w:val="24"/>
              </w:rPr>
              <w:t>146</w:t>
            </w:r>
          </w:p>
        </w:tc>
        <w:tc>
          <w:tcPr>
            <w:tcW w:w="1560" w:type="dxa"/>
            <w:vAlign w:val="center"/>
          </w:tcPr>
          <w:p w14:paraId="27023476" w14:textId="77777777" w:rsidR="003B01A5" w:rsidRPr="00E94EA7" w:rsidRDefault="003B01A5" w:rsidP="003B01A5">
            <w:pPr>
              <w:rPr>
                <w:rFonts w:cs="Times New Roman"/>
                <w:sz w:val="24"/>
                <w:szCs w:val="24"/>
              </w:rPr>
            </w:pPr>
            <w:r w:rsidRPr="00E94EA7">
              <w:rPr>
                <w:rFonts w:cs="Times New Roman"/>
                <w:sz w:val="24"/>
                <w:szCs w:val="24"/>
              </w:rPr>
              <w:t>194</w:t>
            </w:r>
          </w:p>
        </w:tc>
      </w:tr>
      <w:tr w:rsidR="003B01A5" w:rsidRPr="00E94EA7" w14:paraId="73FB1571" w14:textId="77777777" w:rsidTr="003B01A5">
        <w:trPr>
          <w:jc w:val="center"/>
        </w:trPr>
        <w:tc>
          <w:tcPr>
            <w:tcW w:w="1560" w:type="dxa"/>
            <w:vAlign w:val="center"/>
          </w:tcPr>
          <w:p w14:paraId="0586675E" w14:textId="77777777" w:rsidR="003B01A5" w:rsidRPr="00E94EA7" w:rsidRDefault="003B01A5" w:rsidP="003B01A5">
            <w:pPr>
              <w:rPr>
                <w:rFonts w:cs="Times New Roman"/>
                <w:sz w:val="24"/>
                <w:szCs w:val="24"/>
              </w:rPr>
            </w:pPr>
            <w:r w:rsidRPr="00E94EA7">
              <w:rPr>
                <w:rFonts w:cs="Times New Roman"/>
                <w:sz w:val="24"/>
                <w:szCs w:val="24"/>
              </w:rPr>
              <w:t>Conservative</w:t>
            </w:r>
          </w:p>
        </w:tc>
        <w:tc>
          <w:tcPr>
            <w:tcW w:w="1560" w:type="dxa"/>
            <w:vAlign w:val="center"/>
          </w:tcPr>
          <w:p w14:paraId="103838F9" w14:textId="77777777" w:rsidR="003B01A5" w:rsidRPr="00E94EA7" w:rsidRDefault="003B01A5" w:rsidP="003B01A5">
            <w:pPr>
              <w:rPr>
                <w:rFonts w:cs="Times New Roman"/>
                <w:sz w:val="24"/>
                <w:szCs w:val="24"/>
              </w:rPr>
            </w:pPr>
            <w:r w:rsidRPr="00E94EA7">
              <w:rPr>
                <w:rFonts w:cs="Times New Roman"/>
                <w:sz w:val="24"/>
                <w:szCs w:val="24"/>
              </w:rPr>
              <w:t>Combination</w:t>
            </w:r>
          </w:p>
        </w:tc>
        <w:tc>
          <w:tcPr>
            <w:tcW w:w="1560" w:type="dxa"/>
            <w:vAlign w:val="center"/>
          </w:tcPr>
          <w:p w14:paraId="57EE684B" w14:textId="77777777" w:rsidR="003B01A5" w:rsidRPr="00E94EA7" w:rsidRDefault="003B01A5" w:rsidP="003B01A5">
            <w:pPr>
              <w:rPr>
                <w:rFonts w:cs="Times New Roman"/>
                <w:sz w:val="24"/>
                <w:szCs w:val="24"/>
              </w:rPr>
            </w:pPr>
            <w:r w:rsidRPr="00E94EA7">
              <w:rPr>
                <w:rFonts w:cs="Times New Roman"/>
                <w:sz w:val="24"/>
                <w:szCs w:val="24"/>
              </w:rPr>
              <w:t>30.9%</w:t>
            </w:r>
          </w:p>
        </w:tc>
        <w:tc>
          <w:tcPr>
            <w:tcW w:w="1560" w:type="dxa"/>
            <w:vAlign w:val="center"/>
          </w:tcPr>
          <w:p w14:paraId="7023FC28" w14:textId="77777777" w:rsidR="003B01A5" w:rsidRPr="00E94EA7" w:rsidRDefault="003B01A5" w:rsidP="003B01A5">
            <w:pPr>
              <w:rPr>
                <w:rFonts w:cs="Times New Roman"/>
                <w:sz w:val="24"/>
                <w:szCs w:val="24"/>
              </w:rPr>
            </w:pPr>
            <w:r w:rsidRPr="00E94EA7">
              <w:rPr>
                <w:rFonts w:cs="Times New Roman"/>
                <w:sz w:val="24"/>
                <w:szCs w:val="24"/>
              </w:rPr>
              <w:t>16.7%</w:t>
            </w:r>
          </w:p>
        </w:tc>
        <w:tc>
          <w:tcPr>
            <w:tcW w:w="1560" w:type="dxa"/>
            <w:vAlign w:val="center"/>
          </w:tcPr>
          <w:p w14:paraId="2F8D6E7D" w14:textId="77777777" w:rsidR="003B01A5" w:rsidRPr="00E94EA7" w:rsidRDefault="003B01A5" w:rsidP="003B01A5">
            <w:pPr>
              <w:rPr>
                <w:rFonts w:cs="Times New Roman"/>
                <w:sz w:val="24"/>
                <w:szCs w:val="24"/>
              </w:rPr>
            </w:pPr>
            <w:r w:rsidRPr="00E94EA7">
              <w:rPr>
                <w:rFonts w:cs="Times New Roman"/>
                <w:sz w:val="24"/>
                <w:szCs w:val="24"/>
              </w:rPr>
              <w:t>142</w:t>
            </w:r>
          </w:p>
        </w:tc>
        <w:tc>
          <w:tcPr>
            <w:tcW w:w="1560" w:type="dxa"/>
            <w:vAlign w:val="center"/>
          </w:tcPr>
          <w:p w14:paraId="5FD470DF" w14:textId="77777777" w:rsidR="003B01A5" w:rsidRPr="00E94EA7" w:rsidRDefault="003B01A5" w:rsidP="003B01A5">
            <w:pPr>
              <w:rPr>
                <w:rFonts w:cs="Times New Roman"/>
                <w:sz w:val="24"/>
                <w:szCs w:val="24"/>
              </w:rPr>
            </w:pPr>
            <w:r w:rsidRPr="00E94EA7">
              <w:rPr>
                <w:rFonts w:cs="Times New Roman"/>
                <w:sz w:val="24"/>
                <w:szCs w:val="24"/>
              </w:rPr>
              <w:t>189</w:t>
            </w:r>
          </w:p>
        </w:tc>
      </w:tr>
    </w:tbl>
    <w:p w14:paraId="59E62A3B" w14:textId="4BBB7BEF" w:rsidR="003B01A5" w:rsidRDefault="003B01A5" w:rsidP="003B01A5">
      <w:pPr>
        <w:rPr>
          <w:rFonts w:cs="Times New Roman"/>
          <w:i/>
          <w:sz w:val="24"/>
          <w:szCs w:val="24"/>
        </w:rPr>
      </w:pPr>
      <w:r w:rsidRPr="00E94EA7">
        <w:rPr>
          <w:rFonts w:cs="Times New Roman"/>
          <w:i/>
          <w:sz w:val="24"/>
          <w:szCs w:val="24"/>
        </w:rPr>
        <w:t>Note. Values use equal allocation within each separate active-versus-control calculation, 80% power, and a two-sided normal approximation for two independent proportions. Alpha 0.0167 is a Bonferroni sensitivity analysis for three active-versus-control comparisons. Each row gives the common per-group size required to power that specific contrast. An equally allocated four-arm design would ordinarily select a common per-group target based on the most demanding prespecified primary contrast and its operating characteristics; total enrollment would then be four times that target. These calculations are illustrative and do not power the factorial interaction or account for adaptive monitoring, missingness, or a final trial-specific multiplicity strategy.</w:t>
      </w:r>
    </w:p>
    <w:p w14:paraId="4F01FEA9" w14:textId="77777777" w:rsidR="008063E4" w:rsidRDefault="008063E4" w:rsidP="008063E4">
      <w:pPr>
        <w:rPr>
          <w:rFonts w:cs="Times New Roman"/>
          <w:sz w:val="24"/>
          <w:szCs w:val="24"/>
        </w:rPr>
      </w:pPr>
      <w:r>
        <w:rPr>
          <w:rFonts w:cs="Times New Roman"/>
          <w:b/>
          <w:sz w:val="24"/>
          <w:szCs w:val="24"/>
        </w:rPr>
        <w:t>Supplementary Table 5.</w:t>
      </w:r>
      <w:r>
        <w:rPr>
          <w:rFonts w:cs="Times New Roman"/>
          <w:sz w:val="24"/>
          <w:szCs w:val="24"/>
        </w:rPr>
        <w:t xml:space="preserve"> Sensitivity to neutral and diffuse neutral albumin priors.</w:t>
      </w:r>
    </w:p>
    <w:tbl>
      <w:tblPr>
        <w:tblStyle w:val="TableGrid"/>
        <w:tblW w:w="0" w:type="auto"/>
        <w:jc w:val="center"/>
        <w:tblLook w:val="04A0" w:firstRow="1" w:lastRow="0" w:firstColumn="1" w:lastColumn="0" w:noHBand="0" w:noVBand="1"/>
      </w:tblPr>
      <w:tblGrid>
        <w:gridCol w:w="1872"/>
        <w:gridCol w:w="1872"/>
        <w:gridCol w:w="1872"/>
        <w:gridCol w:w="1872"/>
        <w:gridCol w:w="1872"/>
      </w:tblGrid>
      <w:tr w:rsidR="008063E4" w:rsidRPr="00E94EA7" w14:paraId="318472CB" w14:textId="77777777" w:rsidTr="008063E4">
        <w:trPr>
          <w:tblHeader/>
          <w:jc w:val="center"/>
        </w:trPr>
        <w:tc>
          <w:tcPr>
            <w:tcW w:w="1872" w:type="dxa"/>
            <w:shd w:val="clear" w:color="auto" w:fill="D9D9D9"/>
            <w:vAlign w:val="center"/>
          </w:tcPr>
          <w:p w14:paraId="1A9388AA" w14:textId="77777777" w:rsidR="008063E4" w:rsidRPr="00E94EA7" w:rsidRDefault="008063E4" w:rsidP="008063E4">
            <w:pPr>
              <w:rPr>
                <w:rFonts w:cs="Times New Roman"/>
                <w:sz w:val="24"/>
                <w:szCs w:val="24"/>
              </w:rPr>
            </w:pPr>
            <w:r>
              <w:rPr>
                <w:rFonts w:cs="Times New Roman"/>
                <w:b/>
                <w:sz w:val="24"/>
                <w:szCs w:val="24"/>
              </w:rPr>
              <w:t>Setting</w:t>
            </w:r>
          </w:p>
        </w:tc>
        <w:tc>
          <w:tcPr>
            <w:tcW w:w="1872" w:type="dxa"/>
            <w:shd w:val="clear" w:color="auto" w:fill="D9D9D9"/>
            <w:vAlign w:val="center"/>
          </w:tcPr>
          <w:p w14:paraId="28EEB17C" w14:textId="77777777" w:rsidR="008063E4" w:rsidRPr="00E94EA7" w:rsidRDefault="008063E4" w:rsidP="008063E4">
            <w:pPr>
              <w:rPr>
                <w:rFonts w:cs="Times New Roman"/>
                <w:sz w:val="24"/>
                <w:szCs w:val="24"/>
              </w:rPr>
            </w:pPr>
            <w:r>
              <w:rPr>
                <w:rFonts w:cs="Times New Roman"/>
                <w:b/>
                <w:sz w:val="24"/>
                <w:szCs w:val="24"/>
              </w:rPr>
              <w:t>Albumin RR prior, median (95% interval)</w:t>
            </w:r>
          </w:p>
        </w:tc>
        <w:tc>
          <w:tcPr>
            <w:tcW w:w="1872" w:type="dxa"/>
            <w:shd w:val="clear" w:color="auto" w:fill="D9D9D9"/>
            <w:vAlign w:val="center"/>
          </w:tcPr>
          <w:p w14:paraId="681B9FB6" w14:textId="77777777" w:rsidR="008063E4" w:rsidRPr="00E94EA7" w:rsidRDefault="008063E4" w:rsidP="008063E4">
            <w:pPr>
              <w:rPr>
                <w:rFonts w:cs="Times New Roman"/>
                <w:sz w:val="24"/>
                <w:szCs w:val="24"/>
              </w:rPr>
            </w:pPr>
            <w:r>
              <w:rPr>
                <w:rFonts w:cs="Times New Roman"/>
                <w:b/>
                <w:sz w:val="24"/>
                <w:szCs w:val="24"/>
              </w:rPr>
              <w:t>Albumin ARR, median pp (90% interval); Pr ARR &gt;0</w:t>
            </w:r>
          </w:p>
        </w:tc>
        <w:tc>
          <w:tcPr>
            <w:tcW w:w="1872" w:type="dxa"/>
            <w:shd w:val="clear" w:color="auto" w:fill="D9D9D9"/>
            <w:vAlign w:val="center"/>
          </w:tcPr>
          <w:p w14:paraId="06CAF5C4" w14:textId="77777777" w:rsidR="008063E4" w:rsidRPr="00E94EA7" w:rsidRDefault="008063E4" w:rsidP="008063E4">
            <w:pPr>
              <w:rPr>
                <w:rFonts w:cs="Times New Roman"/>
                <w:sz w:val="24"/>
                <w:szCs w:val="24"/>
              </w:rPr>
            </w:pPr>
            <w:r>
              <w:rPr>
                <w:rFonts w:cs="Times New Roman"/>
                <w:b/>
                <w:sz w:val="24"/>
                <w:szCs w:val="24"/>
              </w:rPr>
              <w:t>Combination ARR and incremental albumin effect, median pp (90% interval)</w:t>
            </w:r>
          </w:p>
        </w:tc>
        <w:tc>
          <w:tcPr>
            <w:tcW w:w="1872" w:type="dxa"/>
            <w:shd w:val="clear" w:color="auto" w:fill="D9D9D9"/>
            <w:vAlign w:val="center"/>
          </w:tcPr>
          <w:p w14:paraId="33432237" w14:textId="61223CA2" w:rsidR="008063E4" w:rsidRPr="00E94EA7" w:rsidRDefault="008063E4" w:rsidP="008063E4">
            <w:pPr>
              <w:rPr>
                <w:rFonts w:cs="Times New Roman"/>
                <w:sz w:val="24"/>
                <w:szCs w:val="24"/>
              </w:rPr>
            </w:pPr>
            <w:r>
              <w:rPr>
                <w:rFonts w:cs="Times New Roman"/>
                <w:b/>
                <w:sz w:val="24"/>
                <w:szCs w:val="24"/>
              </w:rPr>
              <w:t xml:space="preserve">Probability </w:t>
            </w:r>
            <w:r w:rsidR="002A40A0">
              <w:rPr>
                <w:rFonts w:cs="Times New Roman"/>
                <w:b/>
                <w:sz w:val="24"/>
                <w:szCs w:val="24"/>
              </w:rPr>
              <w:t xml:space="preserve">of </w:t>
            </w:r>
            <w:r>
              <w:rPr>
                <w:rFonts w:cs="Times New Roman"/>
                <w:b/>
                <w:sz w:val="24"/>
                <w:szCs w:val="24"/>
              </w:rPr>
              <w:t>lowest-risk class: cilostazol; combination</w:t>
            </w:r>
          </w:p>
        </w:tc>
      </w:tr>
      <w:tr w:rsidR="008063E4" w:rsidRPr="00E94EA7" w14:paraId="586487C3" w14:textId="77777777" w:rsidTr="008063E4">
        <w:trPr>
          <w:jc w:val="center"/>
        </w:trPr>
        <w:tc>
          <w:tcPr>
            <w:tcW w:w="1872" w:type="dxa"/>
            <w:vAlign w:val="center"/>
          </w:tcPr>
          <w:p w14:paraId="4134B548" w14:textId="77777777" w:rsidR="008063E4" w:rsidRPr="00E94EA7" w:rsidRDefault="008063E4" w:rsidP="008063E4">
            <w:pPr>
              <w:rPr>
                <w:rFonts w:cs="Times New Roman"/>
                <w:sz w:val="24"/>
                <w:szCs w:val="24"/>
              </w:rPr>
            </w:pPr>
            <w:r>
              <w:rPr>
                <w:rFonts w:cs="Times New Roman"/>
                <w:sz w:val="24"/>
                <w:szCs w:val="24"/>
              </w:rPr>
              <w:t>Base case</w:t>
            </w:r>
          </w:p>
        </w:tc>
        <w:tc>
          <w:tcPr>
            <w:tcW w:w="1872" w:type="dxa"/>
            <w:vAlign w:val="center"/>
          </w:tcPr>
          <w:p w14:paraId="1E1B5556" w14:textId="77777777" w:rsidR="008063E4" w:rsidRPr="00E94EA7" w:rsidRDefault="008063E4" w:rsidP="008063E4">
            <w:pPr>
              <w:rPr>
                <w:rFonts w:cs="Times New Roman"/>
                <w:sz w:val="24"/>
                <w:szCs w:val="24"/>
              </w:rPr>
            </w:pPr>
            <w:r>
              <w:rPr>
                <w:rFonts w:cs="Times New Roman"/>
                <w:sz w:val="24"/>
                <w:szCs w:val="24"/>
              </w:rPr>
              <w:t>0.70 (0.40-1.20)</w:t>
            </w:r>
          </w:p>
        </w:tc>
        <w:tc>
          <w:tcPr>
            <w:tcW w:w="1872" w:type="dxa"/>
            <w:vAlign w:val="center"/>
          </w:tcPr>
          <w:p w14:paraId="19A59757" w14:textId="77777777" w:rsidR="008063E4" w:rsidRPr="00E94EA7" w:rsidRDefault="008063E4" w:rsidP="008063E4">
            <w:pPr>
              <w:rPr>
                <w:rFonts w:cs="Times New Roman"/>
                <w:sz w:val="24"/>
                <w:szCs w:val="24"/>
              </w:rPr>
            </w:pPr>
            <w:r>
              <w:rPr>
                <w:rFonts w:cs="Times New Roman"/>
                <w:sz w:val="24"/>
                <w:szCs w:val="24"/>
              </w:rPr>
              <w:t>9.1 (-3.3 to 18.1); 89.8%</w:t>
            </w:r>
          </w:p>
        </w:tc>
        <w:tc>
          <w:tcPr>
            <w:tcW w:w="1872" w:type="dxa"/>
            <w:vAlign w:val="center"/>
          </w:tcPr>
          <w:p w14:paraId="00ABA8F2" w14:textId="77777777" w:rsidR="008063E4" w:rsidRPr="00E94EA7" w:rsidRDefault="008063E4" w:rsidP="008063E4">
            <w:pPr>
              <w:rPr>
                <w:rFonts w:cs="Times New Roman"/>
                <w:sz w:val="24"/>
                <w:szCs w:val="24"/>
              </w:rPr>
            </w:pPr>
            <w:r>
              <w:rPr>
                <w:rFonts w:cs="Times New Roman"/>
                <w:sz w:val="24"/>
                <w:szCs w:val="24"/>
              </w:rPr>
              <w:t>21.7 (12.4 to 29.9); 3.5 (-3.0 to 8.9)</w:t>
            </w:r>
          </w:p>
        </w:tc>
        <w:tc>
          <w:tcPr>
            <w:tcW w:w="1872" w:type="dxa"/>
            <w:vAlign w:val="center"/>
          </w:tcPr>
          <w:p w14:paraId="547CF234" w14:textId="77777777" w:rsidR="008063E4" w:rsidRPr="00E94EA7" w:rsidRDefault="008063E4" w:rsidP="008063E4">
            <w:pPr>
              <w:rPr>
                <w:rFonts w:cs="Times New Roman"/>
                <w:sz w:val="24"/>
                <w:szCs w:val="24"/>
              </w:rPr>
            </w:pPr>
            <w:r>
              <w:rPr>
                <w:rFonts w:cs="Times New Roman"/>
                <w:sz w:val="24"/>
                <w:szCs w:val="24"/>
              </w:rPr>
              <w:t>15.1%; 84.7%</w:t>
            </w:r>
          </w:p>
        </w:tc>
      </w:tr>
      <w:tr w:rsidR="008063E4" w:rsidRPr="00E94EA7" w14:paraId="3B5816D4" w14:textId="77777777" w:rsidTr="008063E4">
        <w:trPr>
          <w:jc w:val="center"/>
        </w:trPr>
        <w:tc>
          <w:tcPr>
            <w:tcW w:w="1872" w:type="dxa"/>
            <w:vAlign w:val="center"/>
          </w:tcPr>
          <w:p w14:paraId="23B92519" w14:textId="77777777" w:rsidR="008063E4" w:rsidRPr="00E94EA7" w:rsidRDefault="008063E4" w:rsidP="008063E4">
            <w:pPr>
              <w:rPr>
                <w:rFonts w:cs="Times New Roman"/>
                <w:sz w:val="24"/>
                <w:szCs w:val="24"/>
              </w:rPr>
            </w:pPr>
            <w:r>
              <w:rPr>
                <w:rFonts w:cs="Times New Roman"/>
                <w:sz w:val="24"/>
                <w:szCs w:val="24"/>
              </w:rPr>
              <w:t>Neutral albumin</w:t>
            </w:r>
          </w:p>
        </w:tc>
        <w:tc>
          <w:tcPr>
            <w:tcW w:w="1872" w:type="dxa"/>
            <w:vAlign w:val="center"/>
          </w:tcPr>
          <w:p w14:paraId="10D10115" w14:textId="77777777" w:rsidR="008063E4" w:rsidRPr="00E94EA7" w:rsidRDefault="008063E4" w:rsidP="008063E4">
            <w:pPr>
              <w:rPr>
                <w:rFonts w:cs="Times New Roman"/>
                <w:sz w:val="24"/>
                <w:szCs w:val="24"/>
              </w:rPr>
            </w:pPr>
            <w:r>
              <w:rPr>
                <w:rFonts w:cs="Times New Roman"/>
                <w:sz w:val="24"/>
                <w:szCs w:val="24"/>
              </w:rPr>
              <w:t>1.00 (0.67-1.50)</w:t>
            </w:r>
          </w:p>
        </w:tc>
        <w:tc>
          <w:tcPr>
            <w:tcW w:w="1872" w:type="dxa"/>
            <w:vAlign w:val="center"/>
          </w:tcPr>
          <w:p w14:paraId="3D2343AB" w14:textId="77777777" w:rsidR="008063E4" w:rsidRPr="00E94EA7" w:rsidRDefault="008063E4" w:rsidP="008063E4">
            <w:pPr>
              <w:rPr>
                <w:rFonts w:cs="Times New Roman"/>
                <w:sz w:val="24"/>
                <w:szCs w:val="24"/>
              </w:rPr>
            </w:pPr>
            <w:r>
              <w:rPr>
                <w:rFonts w:cs="Times New Roman"/>
                <w:sz w:val="24"/>
                <w:szCs w:val="24"/>
              </w:rPr>
              <w:t>0.0 (-12.6 to 9.0); 50.0%</w:t>
            </w:r>
          </w:p>
        </w:tc>
        <w:tc>
          <w:tcPr>
            <w:tcW w:w="1872" w:type="dxa"/>
            <w:vAlign w:val="center"/>
          </w:tcPr>
          <w:p w14:paraId="0CE7C413" w14:textId="77777777" w:rsidR="008063E4" w:rsidRPr="00E94EA7" w:rsidRDefault="008063E4" w:rsidP="008063E4">
            <w:pPr>
              <w:rPr>
                <w:rFonts w:cs="Times New Roman"/>
                <w:sz w:val="24"/>
                <w:szCs w:val="24"/>
              </w:rPr>
            </w:pPr>
            <w:r>
              <w:rPr>
                <w:rFonts w:cs="Times New Roman"/>
                <w:sz w:val="24"/>
                <w:szCs w:val="24"/>
              </w:rPr>
              <w:t>18.0 (7.1 to 26.7); 0.0 (-8.0 to 5.1)</w:t>
            </w:r>
          </w:p>
        </w:tc>
        <w:tc>
          <w:tcPr>
            <w:tcW w:w="1872" w:type="dxa"/>
            <w:vAlign w:val="center"/>
          </w:tcPr>
          <w:p w14:paraId="3259D549" w14:textId="77777777" w:rsidR="008063E4" w:rsidRPr="00E94EA7" w:rsidRDefault="008063E4" w:rsidP="008063E4">
            <w:pPr>
              <w:rPr>
                <w:rFonts w:cs="Times New Roman"/>
                <w:sz w:val="24"/>
                <w:szCs w:val="24"/>
              </w:rPr>
            </w:pPr>
            <w:r>
              <w:rPr>
                <w:rFonts w:cs="Times New Roman"/>
                <w:sz w:val="24"/>
                <w:szCs w:val="24"/>
              </w:rPr>
              <w:t>50.0%; 49.9%</w:t>
            </w:r>
          </w:p>
        </w:tc>
      </w:tr>
      <w:tr w:rsidR="008063E4" w:rsidRPr="00E94EA7" w14:paraId="354059E9" w14:textId="77777777" w:rsidTr="008063E4">
        <w:trPr>
          <w:jc w:val="center"/>
        </w:trPr>
        <w:tc>
          <w:tcPr>
            <w:tcW w:w="1872" w:type="dxa"/>
            <w:vAlign w:val="center"/>
          </w:tcPr>
          <w:p w14:paraId="3D709D88" w14:textId="77777777" w:rsidR="008063E4" w:rsidRPr="00E94EA7" w:rsidRDefault="008063E4" w:rsidP="008063E4">
            <w:pPr>
              <w:rPr>
                <w:rFonts w:cs="Times New Roman"/>
                <w:sz w:val="24"/>
                <w:szCs w:val="24"/>
              </w:rPr>
            </w:pPr>
            <w:r>
              <w:rPr>
                <w:rFonts w:cs="Times New Roman"/>
                <w:sz w:val="24"/>
                <w:szCs w:val="24"/>
              </w:rPr>
              <w:t>Diffuse neutral albumin</w:t>
            </w:r>
          </w:p>
        </w:tc>
        <w:tc>
          <w:tcPr>
            <w:tcW w:w="1872" w:type="dxa"/>
            <w:vAlign w:val="center"/>
          </w:tcPr>
          <w:p w14:paraId="24582E12" w14:textId="77777777" w:rsidR="008063E4" w:rsidRPr="00E94EA7" w:rsidRDefault="008063E4" w:rsidP="008063E4">
            <w:pPr>
              <w:rPr>
                <w:rFonts w:cs="Times New Roman"/>
                <w:sz w:val="24"/>
                <w:szCs w:val="24"/>
              </w:rPr>
            </w:pPr>
            <w:r>
              <w:rPr>
                <w:rFonts w:cs="Times New Roman"/>
                <w:sz w:val="24"/>
                <w:szCs w:val="24"/>
              </w:rPr>
              <w:t>1.00 (0.50-2.00)</w:t>
            </w:r>
          </w:p>
        </w:tc>
        <w:tc>
          <w:tcPr>
            <w:tcW w:w="1872" w:type="dxa"/>
            <w:vAlign w:val="center"/>
          </w:tcPr>
          <w:p w14:paraId="65EC1CD6" w14:textId="77777777" w:rsidR="008063E4" w:rsidRPr="00E94EA7" w:rsidRDefault="008063E4" w:rsidP="008063E4">
            <w:pPr>
              <w:rPr>
                <w:rFonts w:cs="Times New Roman"/>
                <w:sz w:val="24"/>
                <w:szCs w:val="24"/>
              </w:rPr>
            </w:pPr>
            <w:r>
              <w:rPr>
                <w:rFonts w:cs="Times New Roman"/>
                <w:sz w:val="24"/>
                <w:szCs w:val="24"/>
              </w:rPr>
              <w:t>0.0 (-24.7 to 13.8); 50.0%</w:t>
            </w:r>
          </w:p>
        </w:tc>
        <w:tc>
          <w:tcPr>
            <w:tcW w:w="1872" w:type="dxa"/>
            <w:vAlign w:val="center"/>
          </w:tcPr>
          <w:p w14:paraId="2E1B35B4" w14:textId="77777777" w:rsidR="008063E4" w:rsidRPr="00E94EA7" w:rsidRDefault="008063E4" w:rsidP="008063E4">
            <w:pPr>
              <w:rPr>
                <w:rFonts w:cs="Times New Roman"/>
                <w:sz w:val="24"/>
                <w:szCs w:val="24"/>
              </w:rPr>
            </w:pPr>
            <w:r>
              <w:rPr>
                <w:rFonts w:cs="Times New Roman"/>
                <w:sz w:val="24"/>
                <w:szCs w:val="24"/>
              </w:rPr>
              <w:t>18.0 (3.3 to 27.6); 0.0 (-12.6 to 6.6)</w:t>
            </w:r>
          </w:p>
        </w:tc>
        <w:tc>
          <w:tcPr>
            <w:tcW w:w="1872" w:type="dxa"/>
            <w:vAlign w:val="center"/>
          </w:tcPr>
          <w:p w14:paraId="64E80CCF" w14:textId="77777777" w:rsidR="008063E4" w:rsidRPr="00E94EA7" w:rsidRDefault="008063E4" w:rsidP="008063E4">
            <w:pPr>
              <w:rPr>
                <w:rFonts w:cs="Times New Roman"/>
                <w:sz w:val="24"/>
                <w:szCs w:val="24"/>
              </w:rPr>
            </w:pPr>
            <w:r>
              <w:rPr>
                <w:rFonts w:cs="Times New Roman"/>
                <w:sz w:val="24"/>
                <w:szCs w:val="24"/>
              </w:rPr>
              <w:t>50.0%; 49.9%</w:t>
            </w:r>
          </w:p>
        </w:tc>
      </w:tr>
    </w:tbl>
    <w:p w14:paraId="00C60B07" w14:textId="77777777" w:rsidR="008063E4" w:rsidRDefault="008063E4" w:rsidP="008063E4">
      <w:pPr>
        <w:spacing w:after="0"/>
        <w:rPr>
          <w:rFonts w:cs="Times New Roman"/>
          <w:i/>
          <w:sz w:val="24"/>
          <w:szCs w:val="24"/>
        </w:rPr>
      </w:pPr>
      <w:r>
        <w:rPr>
          <w:rFonts w:cs="Times New Roman"/>
          <w:i/>
          <w:sz w:val="24"/>
          <w:szCs w:val="24"/>
        </w:rPr>
        <w:t>Note. Cilostazol and interaction priors were held at their base-case values. Incremental albumin effect is the ARR for albumin added to cilostazol. Values are prior-predictive summaries, not observed treatment effects.</w:t>
      </w:r>
    </w:p>
    <w:p w14:paraId="48A1B4AE" w14:textId="0AFBBE22" w:rsidR="008063E4" w:rsidRPr="002A40A0" w:rsidRDefault="008063E4" w:rsidP="008063E4">
      <w:pPr>
        <w:spacing w:after="0"/>
        <w:rPr>
          <w:rFonts w:cs="Times New Roman"/>
          <w:sz w:val="24"/>
          <w:szCs w:val="24"/>
        </w:rPr>
      </w:pPr>
      <w:r w:rsidRPr="000A2745">
        <w:rPr>
          <w:rFonts w:cs="Times New Roman"/>
          <w:i/>
          <w:sz w:val="24"/>
          <w:szCs w:val="24"/>
        </w:rPr>
        <w:t>Abbreviations: ARR, absolute risk reduction; pp, percentage points; Pr, probability</w:t>
      </w:r>
      <w:r w:rsidR="002A40A0" w:rsidRPr="002A40A0">
        <w:rPr>
          <w:rFonts w:cs="Times New Roman"/>
          <w:i/>
          <w:sz w:val="24"/>
          <w:szCs w:val="24"/>
        </w:rPr>
        <w:t xml:space="preserve">; </w:t>
      </w:r>
      <w:r w:rsidR="002A40A0" w:rsidRPr="002A40A0">
        <w:rPr>
          <w:i/>
        </w:rPr>
        <w:t>RR, relative risk</w:t>
      </w:r>
      <w:r w:rsidRPr="002A40A0">
        <w:rPr>
          <w:rFonts w:cs="Times New Roman"/>
          <w:i/>
          <w:sz w:val="24"/>
          <w:szCs w:val="24"/>
        </w:rPr>
        <w:t>.</w:t>
      </w:r>
    </w:p>
    <w:p w14:paraId="7E9D4655" w14:textId="77777777" w:rsidR="008063E4" w:rsidRDefault="008063E4" w:rsidP="008063E4">
      <w:pPr>
        <w:spacing w:after="0"/>
        <w:rPr>
          <w:rFonts w:cs="Times New Roman"/>
          <w:i/>
          <w:sz w:val="24"/>
          <w:szCs w:val="24"/>
        </w:rPr>
      </w:pPr>
    </w:p>
    <w:p w14:paraId="72A02F59" w14:textId="77777777" w:rsidR="008063E4" w:rsidRDefault="008063E4" w:rsidP="008063E4">
      <w:pPr>
        <w:spacing w:after="0"/>
        <w:rPr>
          <w:rFonts w:cs="Times New Roman"/>
          <w:i/>
          <w:sz w:val="24"/>
          <w:szCs w:val="24"/>
        </w:rPr>
      </w:pPr>
    </w:p>
    <w:p w14:paraId="06456EEF" w14:textId="77777777" w:rsidR="008063E4" w:rsidRPr="000A2745" w:rsidRDefault="008063E4" w:rsidP="008063E4">
      <w:pPr>
        <w:spacing w:after="0"/>
        <w:rPr>
          <w:rFonts w:cs="Times New Roman"/>
          <w:i/>
          <w:sz w:val="24"/>
          <w:szCs w:val="24"/>
        </w:rPr>
      </w:pPr>
    </w:p>
    <w:p w14:paraId="30BD7535" w14:textId="77777777" w:rsidR="008063E4" w:rsidRDefault="008063E4" w:rsidP="008063E4">
      <w:pPr>
        <w:rPr>
          <w:rFonts w:cs="Times New Roman"/>
          <w:sz w:val="24"/>
          <w:szCs w:val="24"/>
        </w:rPr>
      </w:pPr>
      <w:r>
        <w:rPr>
          <w:rFonts w:cs="Times New Roman"/>
          <w:b/>
          <w:sz w:val="24"/>
          <w:szCs w:val="24"/>
        </w:rPr>
        <w:lastRenderedPageBreak/>
        <w:t>Supplementary Table 6.</w:t>
      </w:r>
      <w:r>
        <w:rPr>
          <w:rFonts w:cs="Times New Roman"/>
          <w:sz w:val="24"/>
          <w:szCs w:val="24"/>
        </w:rPr>
        <w:t xml:space="preserve"> Sensitivity to correlation among log-relative-risk priors.</w:t>
      </w:r>
    </w:p>
    <w:tbl>
      <w:tblPr>
        <w:tblStyle w:val="TableGrid"/>
        <w:tblW w:w="0" w:type="auto"/>
        <w:jc w:val="center"/>
        <w:tblLook w:val="04A0" w:firstRow="1" w:lastRow="0" w:firstColumn="1" w:lastColumn="0" w:noHBand="0" w:noVBand="1"/>
      </w:tblPr>
      <w:tblGrid>
        <w:gridCol w:w="1872"/>
        <w:gridCol w:w="1872"/>
        <w:gridCol w:w="1872"/>
        <w:gridCol w:w="1872"/>
        <w:gridCol w:w="1872"/>
      </w:tblGrid>
      <w:tr w:rsidR="008063E4" w:rsidRPr="00E94EA7" w14:paraId="07C3395C" w14:textId="77777777" w:rsidTr="008063E4">
        <w:trPr>
          <w:tblHeader/>
          <w:jc w:val="center"/>
        </w:trPr>
        <w:tc>
          <w:tcPr>
            <w:tcW w:w="1872" w:type="dxa"/>
            <w:shd w:val="clear" w:color="auto" w:fill="D9D9D9"/>
            <w:vAlign w:val="center"/>
          </w:tcPr>
          <w:p w14:paraId="6F463670" w14:textId="77777777" w:rsidR="008063E4" w:rsidRPr="00E94EA7" w:rsidRDefault="008063E4" w:rsidP="008063E4">
            <w:pPr>
              <w:rPr>
                <w:rFonts w:cs="Times New Roman"/>
                <w:sz w:val="24"/>
                <w:szCs w:val="24"/>
              </w:rPr>
            </w:pPr>
            <w:r>
              <w:rPr>
                <w:rFonts w:cs="Times New Roman"/>
                <w:b/>
                <w:sz w:val="24"/>
                <w:szCs w:val="24"/>
              </w:rPr>
              <w:t>Prior-dependence setting</w:t>
            </w:r>
          </w:p>
        </w:tc>
        <w:tc>
          <w:tcPr>
            <w:tcW w:w="1872" w:type="dxa"/>
            <w:shd w:val="clear" w:color="auto" w:fill="D9D9D9"/>
            <w:vAlign w:val="center"/>
          </w:tcPr>
          <w:p w14:paraId="73A34BC3" w14:textId="77777777" w:rsidR="008063E4" w:rsidRPr="00E94EA7" w:rsidRDefault="008063E4" w:rsidP="008063E4">
            <w:pPr>
              <w:rPr>
                <w:rFonts w:cs="Times New Roman"/>
                <w:sz w:val="24"/>
                <w:szCs w:val="24"/>
              </w:rPr>
            </w:pPr>
            <w:r>
              <w:rPr>
                <w:rFonts w:cs="Times New Roman"/>
                <w:b/>
                <w:sz w:val="24"/>
                <w:szCs w:val="24"/>
              </w:rPr>
              <w:t>Correlation structure</w:t>
            </w:r>
          </w:p>
        </w:tc>
        <w:tc>
          <w:tcPr>
            <w:tcW w:w="1872" w:type="dxa"/>
            <w:shd w:val="clear" w:color="auto" w:fill="D9D9D9"/>
            <w:vAlign w:val="center"/>
          </w:tcPr>
          <w:p w14:paraId="5A9E7964" w14:textId="77777777" w:rsidR="008063E4" w:rsidRPr="00E94EA7" w:rsidRDefault="008063E4" w:rsidP="008063E4">
            <w:pPr>
              <w:rPr>
                <w:rFonts w:cs="Times New Roman"/>
                <w:sz w:val="24"/>
                <w:szCs w:val="24"/>
              </w:rPr>
            </w:pPr>
            <w:r>
              <w:rPr>
                <w:rFonts w:cs="Times New Roman"/>
                <w:b/>
                <w:sz w:val="24"/>
                <w:szCs w:val="24"/>
              </w:rPr>
              <w:t>Combination ARR, median pp (90% interval)</w:t>
            </w:r>
          </w:p>
        </w:tc>
        <w:tc>
          <w:tcPr>
            <w:tcW w:w="1872" w:type="dxa"/>
            <w:shd w:val="clear" w:color="auto" w:fill="D9D9D9"/>
            <w:vAlign w:val="center"/>
          </w:tcPr>
          <w:p w14:paraId="0CA3CD6B" w14:textId="77777777" w:rsidR="008063E4" w:rsidRPr="00E94EA7" w:rsidRDefault="008063E4" w:rsidP="008063E4">
            <w:pPr>
              <w:rPr>
                <w:rFonts w:cs="Times New Roman"/>
                <w:sz w:val="24"/>
                <w:szCs w:val="24"/>
              </w:rPr>
            </w:pPr>
            <w:r>
              <w:rPr>
                <w:rFonts w:cs="Times New Roman"/>
                <w:b/>
                <w:sz w:val="24"/>
                <w:szCs w:val="24"/>
              </w:rPr>
              <w:t>Incremental albumin effect, median pp (90% interval)</w:t>
            </w:r>
          </w:p>
        </w:tc>
        <w:tc>
          <w:tcPr>
            <w:tcW w:w="1872" w:type="dxa"/>
            <w:shd w:val="clear" w:color="auto" w:fill="D9D9D9"/>
            <w:vAlign w:val="center"/>
          </w:tcPr>
          <w:p w14:paraId="030C3E6B" w14:textId="77777777" w:rsidR="008063E4" w:rsidRPr="00E94EA7" w:rsidRDefault="008063E4" w:rsidP="008063E4">
            <w:pPr>
              <w:rPr>
                <w:rFonts w:cs="Times New Roman"/>
                <w:sz w:val="24"/>
                <w:szCs w:val="24"/>
              </w:rPr>
            </w:pPr>
            <w:r>
              <w:rPr>
                <w:rFonts w:cs="Times New Roman"/>
                <w:b/>
                <w:sz w:val="24"/>
                <w:szCs w:val="24"/>
              </w:rPr>
              <w:t>Pr combination lowest-risk class</w:t>
            </w:r>
          </w:p>
        </w:tc>
      </w:tr>
      <w:tr w:rsidR="008063E4" w:rsidRPr="00E94EA7" w14:paraId="67214DC2" w14:textId="77777777" w:rsidTr="008063E4">
        <w:trPr>
          <w:jc w:val="center"/>
        </w:trPr>
        <w:tc>
          <w:tcPr>
            <w:tcW w:w="1872" w:type="dxa"/>
            <w:vAlign w:val="center"/>
          </w:tcPr>
          <w:p w14:paraId="677C3186" w14:textId="77777777" w:rsidR="008063E4" w:rsidRPr="00E94EA7" w:rsidRDefault="008063E4" w:rsidP="008063E4">
            <w:pPr>
              <w:rPr>
                <w:rFonts w:cs="Times New Roman"/>
                <w:sz w:val="24"/>
                <w:szCs w:val="24"/>
              </w:rPr>
            </w:pPr>
            <w:r>
              <w:rPr>
                <w:rFonts w:cs="Times New Roman"/>
                <w:sz w:val="24"/>
                <w:szCs w:val="24"/>
              </w:rPr>
              <w:t>Independent</w:t>
            </w:r>
          </w:p>
        </w:tc>
        <w:tc>
          <w:tcPr>
            <w:tcW w:w="1872" w:type="dxa"/>
            <w:vAlign w:val="center"/>
          </w:tcPr>
          <w:p w14:paraId="2284CDDE" w14:textId="77777777" w:rsidR="008063E4" w:rsidRPr="00E94EA7" w:rsidRDefault="008063E4" w:rsidP="008063E4">
            <w:pPr>
              <w:rPr>
                <w:rFonts w:cs="Times New Roman"/>
                <w:sz w:val="24"/>
                <w:szCs w:val="24"/>
              </w:rPr>
            </w:pPr>
            <w:r>
              <w:rPr>
                <w:rFonts w:cs="Times New Roman"/>
                <w:sz w:val="24"/>
                <w:szCs w:val="24"/>
              </w:rPr>
              <w:t xml:space="preserve">All pairwise </w:t>
            </w:r>
            <w:r>
              <w:t>ρ</w:t>
            </w:r>
            <w:r>
              <w:rPr>
                <w:rFonts w:cs="Times New Roman"/>
                <w:sz w:val="24"/>
                <w:szCs w:val="24"/>
              </w:rPr>
              <w:t xml:space="preserve"> = 0</w:t>
            </w:r>
          </w:p>
        </w:tc>
        <w:tc>
          <w:tcPr>
            <w:tcW w:w="1872" w:type="dxa"/>
            <w:vAlign w:val="center"/>
          </w:tcPr>
          <w:p w14:paraId="5BDA934A" w14:textId="77777777" w:rsidR="008063E4" w:rsidRPr="00E94EA7" w:rsidRDefault="008063E4" w:rsidP="008063E4">
            <w:pPr>
              <w:rPr>
                <w:rFonts w:cs="Times New Roman"/>
                <w:sz w:val="24"/>
                <w:szCs w:val="24"/>
              </w:rPr>
            </w:pPr>
            <w:r>
              <w:rPr>
                <w:rFonts w:cs="Times New Roman"/>
                <w:sz w:val="24"/>
                <w:szCs w:val="24"/>
              </w:rPr>
              <w:t>21.7 (12.4 to 29.9)</w:t>
            </w:r>
          </w:p>
        </w:tc>
        <w:tc>
          <w:tcPr>
            <w:tcW w:w="1872" w:type="dxa"/>
            <w:vAlign w:val="center"/>
          </w:tcPr>
          <w:p w14:paraId="6B516F52" w14:textId="77777777" w:rsidR="008063E4" w:rsidRPr="00E94EA7" w:rsidRDefault="008063E4" w:rsidP="008063E4">
            <w:pPr>
              <w:rPr>
                <w:rFonts w:cs="Times New Roman"/>
                <w:sz w:val="24"/>
                <w:szCs w:val="24"/>
              </w:rPr>
            </w:pPr>
            <w:r>
              <w:rPr>
                <w:rFonts w:cs="Times New Roman"/>
                <w:sz w:val="24"/>
                <w:szCs w:val="24"/>
              </w:rPr>
              <w:t>3.5 (-3.0 to 8.9)</w:t>
            </w:r>
          </w:p>
        </w:tc>
        <w:tc>
          <w:tcPr>
            <w:tcW w:w="1872" w:type="dxa"/>
            <w:vAlign w:val="center"/>
          </w:tcPr>
          <w:p w14:paraId="2E289D25" w14:textId="77777777" w:rsidR="008063E4" w:rsidRPr="00E94EA7" w:rsidRDefault="008063E4" w:rsidP="008063E4">
            <w:pPr>
              <w:rPr>
                <w:rFonts w:cs="Times New Roman"/>
                <w:sz w:val="24"/>
                <w:szCs w:val="24"/>
              </w:rPr>
            </w:pPr>
            <w:r>
              <w:rPr>
                <w:rFonts w:cs="Times New Roman"/>
                <w:sz w:val="24"/>
                <w:szCs w:val="24"/>
              </w:rPr>
              <w:t>84.7%</w:t>
            </w:r>
          </w:p>
        </w:tc>
      </w:tr>
      <w:tr w:rsidR="008063E4" w:rsidRPr="00E94EA7" w14:paraId="69EB8A3D" w14:textId="77777777" w:rsidTr="008063E4">
        <w:trPr>
          <w:jc w:val="center"/>
        </w:trPr>
        <w:tc>
          <w:tcPr>
            <w:tcW w:w="1872" w:type="dxa"/>
            <w:vAlign w:val="center"/>
          </w:tcPr>
          <w:p w14:paraId="03B109F6" w14:textId="77777777" w:rsidR="008063E4" w:rsidRPr="00E94EA7" w:rsidRDefault="008063E4" w:rsidP="008063E4">
            <w:pPr>
              <w:rPr>
                <w:rFonts w:cs="Times New Roman"/>
                <w:sz w:val="24"/>
                <w:szCs w:val="24"/>
              </w:rPr>
            </w:pPr>
            <w:r>
              <w:rPr>
                <w:rFonts w:cs="Times New Roman"/>
                <w:sz w:val="24"/>
                <w:szCs w:val="24"/>
              </w:rPr>
              <w:t>Positive component correlation</w:t>
            </w:r>
          </w:p>
        </w:tc>
        <w:tc>
          <w:tcPr>
            <w:tcW w:w="1872" w:type="dxa"/>
            <w:vAlign w:val="center"/>
          </w:tcPr>
          <w:p w14:paraId="39D7C6DC" w14:textId="77777777" w:rsidR="008063E4" w:rsidRPr="00E94EA7" w:rsidRDefault="008063E4" w:rsidP="008063E4">
            <w:pPr>
              <w:rPr>
                <w:rFonts w:cs="Times New Roman"/>
                <w:sz w:val="24"/>
                <w:szCs w:val="24"/>
              </w:rPr>
            </w:pPr>
            <w:r>
              <w:t>ρ</w:t>
            </w:r>
            <w:r>
              <w:rPr>
                <w:rFonts w:cs="Times New Roman"/>
                <w:sz w:val="24"/>
                <w:szCs w:val="24"/>
              </w:rPr>
              <w:t>(A,C) = +0.50; interaction independent</w:t>
            </w:r>
          </w:p>
        </w:tc>
        <w:tc>
          <w:tcPr>
            <w:tcW w:w="1872" w:type="dxa"/>
            <w:vAlign w:val="center"/>
          </w:tcPr>
          <w:p w14:paraId="25F4AB02" w14:textId="77777777" w:rsidR="008063E4" w:rsidRPr="00E94EA7" w:rsidRDefault="008063E4" w:rsidP="008063E4">
            <w:pPr>
              <w:rPr>
                <w:rFonts w:cs="Times New Roman"/>
                <w:sz w:val="24"/>
                <w:szCs w:val="24"/>
              </w:rPr>
            </w:pPr>
            <w:r>
              <w:rPr>
                <w:rFonts w:cs="Times New Roman"/>
                <w:sz w:val="24"/>
                <w:szCs w:val="24"/>
              </w:rPr>
              <w:t>21.6 (10.3 to 30.3)</w:t>
            </w:r>
          </w:p>
        </w:tc>
        <w:tc>
          <w:tcPr>
            <w:tcW w:w="1872" w:type="dxa"/>
            <w:vAlign w:val="center"/>
          </w:tcPr>
          <w:p w14:paraId="36513156" w14:textId="77777777" w:rsidR="008063E4" w:rsidRPr="00E94EA7" w:rsidRDefault="008063E4" w:rsidP="008063E4">
            <w:pPr>
              <w:rPr>
                <w:rFonts w:cs="Times New Roman"/>
                <w:sz w:val="24"/>
                <w:szCs w:val="24"/>
              </w:rPr>
            </w:pPr>
            <w:r>
              <w:rPr>
                <w:rFonts w:cs="Times New Roman"/>
                <w:sz w:val="24"/>
                <w:szCs w:val="24"/>
              </w:rPr>
              <w:t>3.4 (-3.5 to 7.7)</w:t>
            </w:r>
          </w:p>
        </w:tc>
        <w:tc>
          <w:tcPr>
            <w:tcW w:w="1872" w:type="dxa"/>
            <w:vAlign w:val="center"/>
          </w:tcPr>
          <w:p w14:paraId="63DE8044" w14:textId="77777777" w:rsidR="008063E4" w:rsidRPr="00E94EA7" w:rsidRDefault="008063E4" w:rsidP="008063E4">
            <w:pPr>
              <w:rPr>
                <w:rFonts w:cs="Times New Roman"/>
                <w:sz w:val="24"/>
                <w:szCs w:val="24"/>
              </w:rPr>
            </w:pPr>
            <w:r>
              <w:rPr>
                <w:rFonts w:cs="Times New Roman"/>
                <w:sz w:val="24"/>
                <w:szCs w:val="24"/>
              </w:rPr>
              <w:t>84.8%</w:t>
            </w:r>
          </w:p>
        </w:tc>
      </w:tr>
      <w:tr w:rsidR="008063E4" w:rsidRPr="00E94EA7" w14:paraId="36487F34" w14:textId="77777777" w:rsidTr="008063E4">
        <w:trPr>
          <w:jc w:val="center"/>
        </w:trPr>
        <w:tc>
          <w:tcPr>
            <w:tcW w:w="1872" w:type="dxa"/>
            <w:vAlign w:val="center"/>
          </w:tcPr>
          <w:p w14:paraId="0C2348B0" w14:textId="77777777" w:rsidR="008063E4" w:rsidRPr="00E94EA7" w:rsidRDefault="008063E4" w:rsidP="008063E4">
            <w:pPr>
              <w:rPr>
                <w:rFonts w:cs="Times New Roman"/>
                <w:sz w:val="24"/>
                <w:szCs w:val="24"/>
              </w:rPr>
            </w:pPr>
            <w:r>
              <w:rPr>
                <w:rFonts w:cs="Times New Roman"/>
                <w:sz w:val="24"/>
                <w:szCs w:val="24"/>
              </w:rPr>
              <w:t>Negative component correlation</w:t>
            </w:r>
          </w:p>
        </w:tc>
        <w:tc>
          <w:tcPr>
            <w:tcW w:w="1872" w:type="dxa"/>
            <w:vAlign w:val="center"/>
          </w:tcPr>
          <w:p w14:paraId="40A84B73" w14:textId="77777777" w:rsidR="008063E4" w:rsidRPr="00E94EA7" w:rsidRDefault="008063E4" w:rsidP="008063E4">
            <w:pPr>
              <w:rPr>
                <w:rFonts w:cs="Times New Roman"/>
                <w:sz w:val="24"/>
                <w:szCs w:val="24"/>
              </w:rPr>
            </w:pPr>
            <w:r>
              <w:t>ρ</w:t>
            </w:r>
            <w:r>
              <w:rPr>
                <w:rFonts w:cs="Times New Roman"/>
                <w:sz w:val="24"/>
                <w:szCs w:val="24"/>
              </w:rPr>
              <w:t>(A,C) = -0.50; interaction independent</w:t>
            </w:r>
          </w:p>
        </w:tc>
        <w:tc>
          <w:tcPr>
            <w:tcW w:w="1872" w:type="dxa"/>
            <w:vAlign w:val="center"/>
          </w:tcPr>
          <w:p w14:paraId="13634782" w14:textId="77777777" w:rsidR="008063E4" w:rsidRPr="00E94EA7" w:rsidRDefault="008063E4" w:rsidP="008063E4">
            <w:pPr>
              <w:rPr>
                <w:rFonts w:cs="Times New Roman"/>
                <w:sz w:val="24"/>
                <w:szCs w:val="24"/>
              </w:rPr>
            </w:pPr>
            <w:r>
              <w:rPr>
                <w:rFonts w:cs="Times New Roman"/>
                <w:sz w:val="24"/>
                <w:szCs w:val="24"/>
              </w:rPr>
              <w:t>21.8 (14.3 to 29.4)</w:t>
            </w:r>
          </w:p>
        </w:tc>
        <w:tc>
          <w:tcPr>
            <w:tcW w:w="1872" w:type="dxa"/>
            <w:vAlign w:val="center"/>
          </w:tcPr>
          <w:p w14:paraId="62BAF9B3" w14:textId="77777777" w:rsidR="008063E4" w:rsidRPr="00E94EA7" w:rsidRDefault="008063E4" w:rsidP="008063E4">
            <w:pPr>
              <w:rPr>
                <w:rFonts w:cs="Times New Roman"/>
                <w:sz w:val="24"/>
                <w:szCs w:val="24"/>
              </w:rPr>
            </w:pPr>
            <w:r>
              <w:rPr>
                <w:rFonts w:cs="Times New Roman"/>
                <w:sz w:val="24"/>
                <w:szCs w:val="24"/>
              </w:rPr>
              <w:t>3.5 (-2.5 to 10.1)</w:t>
            </w:r>
          </w:p>
        </w:tc>
        <w:tc>
          <w:tcPr>
            <w:tcW w:w="1872" w:type="dxa"/>
            <w:vAlign w:val="center"/>
          </w:tcPr>
          <w:p w14:paraId="3A0A4010" w14:textId="77777777" w:rsidR="008063E4" w:rsidRPr="00E94EA7" w:rsidRDefault="008063E4" w:rsidP="008063E4">
            <w:pPr>
              <w:rPr>
                <w:rFonts w:cs="Times New Roman"/>
                <w:sz w:val="24"/>
                <w:szCs w:val="24"/>
              </w:rPr>
            </w:pPr>
            <w:r>
              <w:rPr>
                <w:rFonts w:cs="Times New Roman"/>
                <w:sz w:val="24"/>
                <w:szCs w:val="24"/>
              </w:rPr>
              <w:t>84.5%</w:t>
            </w:r>
          </w:p>
        </w:tc>
      </w:tr>
      <w:tr w:rsidR="008063E4" w:rsidRPr="00E94EA7" w14:paraId="63E5BD03" w14:textId="77777777" w:rsidTr="008063E4">
        <w:trPr>
          <w:jc w:val="center"/>
        </w:trPr>
        <w:tc>
          <w:tcPr>
            <w:tcW w:w="1872" w:type="dxa"/>
            <w:vAlign w:val="center"/>
          </w:tcPr>
          <w:p w14:paraId="1644BC1E" w14:textId="77777777" w:rsidR="008063E4" w:rsidRPr="00E94EA7" w:rsidRDefault="008063E4" w:rsidP="008063E4">
            <w:pPr>
              <w:rPr>
                <w:rFonts w:cs="Times New Roman"/>
                <w:sz w:val="24"/>
                <w:szCs w:val="24"/>
              </w:rPr>
            </w:pPr>
            <w:r>
              <w:rPr>
                <w:rFonts w:cs="Times New Roman"/>
                <w:sz w:val="24"/>
                <w:szCs w:val="24"/>
              </w:rPr>
              <w:t>Positive joint correlation</w:t>
            </w:r>
          </w:p>
        </w:tc>
        <w:tc>
          <w:tcPr>
            <w:tcW w:w="1872" w:type="dxa"/>
            <w:vAlign w:val="center"/>
          </w:tcPr>
          <w:p w14:paraId="65F196A6" w14:textId="77777777" w:rsidR="008063E4" w:rsidRPr="00E94EA7" w:rsidRDefault="008063E4" w:rsidP="008063E4">
            <w:pPr>
              <w:rPr>
                <w:rFonts w:cs="Times New Roman"/>
                <w:sz w:val="24"/>
                <w:szCs w:val="24"/>
              </w:rPr>
            </w:pPr>
            <w:r>
              <w:rPr>
                <w:rFonts w:cs="Times New Roman"/>
                <w:sz w:val="24"/>
                <w:szCs w:val="24"/>
              </w:rPr>
              <w:t xml:space="preserve">All pairwise </w:t>
            </w:r>
            <w:r>
              <w:t>ρ</w:t>
            </w:r>
            <w:r>
              <w:rPr>
                <w:rFonts w:cs="Times New Roman"/>
                <w:sz w:val="24"/>
                <w:szCs w:val="24"/>
              </w:rPr>
              <w:t xml:space="preserve"> = +0.50</w:t>
            </w:r>
          </w:p>
        </w:tc>
        <w:tc>
          <w:tcPr>
            <w:tcW w:w="1872" w:type="dxa"/>
            <w:vAlign w:val="center"/>
          </w:tcPr>
          <w:p w14:paraId="002D50A6" w14:textId="77777777" w:rsidR="008063E4" w:rsidRPr="00E94EA7" w:rsidRDefault="008063E4" w:rsidP="008063E4">
            <w:pPr>
              <w:rPr>
                <w:rFonts w:cs="Times New Roman"/>
                <w:sz w:val="24"/>
                <w:szCs w:val="24"/>
              </w:rPr>
            </w:pPr>
            <w:r>
              <w:rPr>
                <w:rFonts w:cs="Times New Roman"/>
                <w:sz w:val="24"/>
                <w:szCs w:val="24"/>
              </w:rPr>
              <w:t>21.5 (7.0 to 30.8)</w:t>
            </w:r>
          </w:p>
        </w:tc>
        <w:tc>
          <w:tcPr>
            <w:tcW w:w="1872" w:type="dxa"/>
            <w:vAlign w:val="center"/>
          </w:tcPr>
          <w:p w14:paraId="657BAAD2" w14:textId="77777777" w:rsidR="008063E4" w:rsidRPr="00E94EA7" w:rsidRDefault="008063E4" w:rsidP="008063E4">
            <w:pPr>
              <w:rPr>
                <w:rFonts w:cs="Times New Roman"/>
                <w:sz w:val="24"/>
                <w:szCs w:val="24"/>
              </w:rPr>
            </w:pPr>
            <w:r>
              <w:rPr>
                <w:rFonts w:cs="Times New Roman"/>
                <w:sz w:val="24"/>
                <w:szCs w:val="24"/>
              </w:rPr>
              <w:t>3.4 (-6.4 to 7.6)</w:t>
            </w:r>
          </w:p>
        </w:tc>
        <w:tc>
          <w:tcPr>
            <w:tcW w:w="1872" w:type="dxa"/>
            <w:vAlign w:val="center"/>
          </w:tcPr>
          <w:p w14:paraId="5455352C" w14:textId="77777777" w:rsidR="008063E4" w:rsidRPr="00E94EA7" w:rsidRDefault="008063E4" w:rsidP="008063E4">
            <w:pPr>
              <w:rPr>
                <w:rFonts w:cs="Times New Roman"/>
                <w:sz w:val="24"/>
                <w:szCs w:val="24"/>
              </w:rPr>
            </w:pPr>
            <w:r>
              <w:rPr>
                <w:rFonts w:cs="Times New Roman"/>
                <w:sz w:val="24"/>
                <w:szCs w:val="24"/>
              </w:rPr>
              <w:t>80.0%</w:t>
            </w:r>
          </w:p>
        </w:tc>
      </w:tr>
    </w:tbl>
    <w:p w14:paraId="7F9108BB" w14:textId="77777777" w:rsidR="008063E4" w:rsidRDefault="008063E4" w:rsidP="008063E4">
      <w:pPr>
        <w:spacing w:after="0"/>
        <w:rPr>
          <w:rFonts w:cs="Times New Roman"/>
          <w:i/>
          <w:sz w:val="24"/>
          <w:szCs w:val="24"/>
        </w:rPr>
      </w:pPr>
      <w:r>
        <w:rPr>
          <w:rFonts w:cs="Times New Roman"/>
          <w:i/>
          <w:sz w:val="24"/>
          <w:szCs w:val="24"/>
        </w:rPr>
        <w:t>Note. Marginal base-case priors were unchanged. Correlations were imposed on log(RR_A), log(RR_C), and log(RR_AC). These prespecified structures assess sensitivity to epistemic dependence and are not estimated from observed data.</w:t>
      </w:r>
    </w:p>
    <w:p w14:paraId="6B8456C7" w14:textId="45D22D5F" w:rsidR="008063E4" w:rsidRDefault="008063E4" w:rsidP="003B01A5">
      <w:pPr>
        <w:rPr>
          <w:rFonts w:cs="Times New Roman"/>
          <w:i/>
          <w:sz w:val="24"/>
          <w:szCs w:val="24"/>
        </w:rPr>
      </w:pPr>
      <w:r w:rsidRPr="000A2745">
        <w:rPr>
          <w:rFonts w:cs="Times New Roman"/>
          <w:i/>
          <w:sz w:val="24"/>
          <w:szCs w:val="24"/>
        </w:rPr>
        <w:t>Abbreviations: A, albumin; ARR, absolute risk reduction; C, cilostazol; pp, percentage points; Pr, probability; ρ, correlation coefficient.</w:t>
      </w:r>
    </w:p>
    <w:p w14:paraId="3DBD476F" w14:textId="77777777" w:rsidR="008063E4" w:rsidRDefault="008063E4" w:rsidP="003B01A5">
      <w:pPr>
        <w:spacing w:after="0"/>
        <w:rPr>
          <w:rFonts w:cs="Times New Roman"/>
          <w:b/>
          <w:sz w:val="24"/>
          <w:szCs w:val="24"/>
        </w:rPr>
      </w:pPr>
    </w:p>
    <w:p w14:paraId="216A38B4" w14:textId="77777777" w:rsidR="008063E4" w:rsidRDefault="008063E4" w:rsidP="003B01A5">
      <w:pPr>
        <w:spacing w:after="0"/>
        <w:rPr>
          <w:rFonts w:cs="Times New Roman"/>
          <w:b/>
          <w:sz w:val="24"/>
          <w:szCs w:val="24"/>
        </w:rPr>
      </w:pPr>
    </w:p>
    <w:p w14:paraId="030E20E5" w14:textId="77777777" w:rsidR="008063E4" w:rsidRDefault="008063E4" w:rsidP="003B01A5">
      <w:pPr>
        <w:spacing w:after="0"/>
        <w:rPr>
          <w:rFonts w:cs="Times New Roman"/>
          <w:b/>
          <w:sz w:val="24"/>
          <w:szCs w:val="24"/>
        </w:rPr>
      </w:pPr>
    </w:p>
    <w:p w14:paraId="501099F4" w14:textId="77777777" w:rsidR="008063E4" w:rsidRDefault="008063E4" w:rsidP="003B01A5">
      <w:pPr>
        <w:spacing w:after="0"/>
        <w:rPr>
          <w:rFonts w:cs="Times New Roman"/>
          <w:b/>
          <w:sz w:val="24"/>
          <w:szCs w:val="24"/>
        </w:rPr>
      </w:pPr>
    </w:p>
    <w:p w14:paraId="27EEF84A" w14:textId="77777777" w:rsidR="008063E4" w:rsidRDefault="008063E4" w:rsidP="003B01A5">
      <w:pPr>
        <w:spacing w:after="0"/>
        <w:rPr>
          <w:rFonts w:cs="Times New Roman"/>
          <w:b/>
          <w:sz w:val="24"/>
          <w:szCs w:val="24"/>
        </w:rPr>
      </w:pPr>
    </w:p>
    <w:p w14:paraId="15B806C7" w14:textId="77777777" w:rsidR="008063E4" w:rsidRDefault="008063E4" w:rsidP="003B01A5">
      <w:pPr>
        <w:spacing w:after="0"/>
        <w:rPr>
          <w:rFonts w:cs="Times New Roman"/>
          <w:b/>
          <w:sz w:val="24"/>
          <w:szCs w:val="24"/>
        </w:rPr>
      </w:pPr>
    </w:p>
    <w:p w14:paraId="4FE8B63E" w14:textId="77777777" w:rsidR="008063E4" w:rsidRDefault="008063E4" w:rsidP="003B01A5">
      <w:pPr>
        <w:spacing w:after="0"/>
        <w:rPr>
          <w:rFonts w:cs="Times New Roman"/>
          <w:b/>
          <w:sz w:val="24"/>
          <w:szCs w:val="24"/>
        </w:rPr>
      </w:pPr>
    </w:p>
    <w:p w14:paraId="2DA439F9" w14:textId="77777777" w:rsidR="008063E4" w:rsidRDefault="008063E4" w:rsidP="003B01A5">
      <w:pPr>
        <w:spacing w:after="0"/>
        <w:rPr>
          <w:rFonts w:cs="Times New Roman"/>
          <w:b/>
          <w:sz w:val="24"/>
          <w:szCs w:val="24"/>
        </w:rPr>
      </w:pPr>
    </w:p>
    <w:p w14:paraId="1050C9F2" w14:textId="77777777" w:rsidR="008063E4" w:rsidRDefault="008063E4" w:rsidP="003B01A5">
      <w:pPr>
        <w:spacing w:after="0"/>
        <w:rPr>
          <w:rFonts w:cs="Times New Roman"/>
          <w:b/>
          <w:sz w:val="24"/>
          <w:szCs w:val="24"/>
        </w:rPr>
      </w:pPr>
    </w:p>
    <w:p w14:paraId="065FFD25" w14:textId="77777777" w:rsidR="008063E4" w:rsidRDefault="008063E4" w:rsidP="003B01A5">
      <w:pPr>
        <w:spacing w:after="0"/>
        <w:rPr>
          <w:rFonts w:cs="Times New Roman"/>
          <w:b/>
          <w:sz w:val="24"/>
          <w:szCs w:val="24"/>
        </w:rPr>
      </w:pPr>
    </w:p>
    <w:p w14:paraId="2B7F18B5" w14:textId="77777777" w:rsidR="008063E4" w:rsidRDefault="008063E4" w:rsidP="003B01A5">
      <w:pPr>
        <w:spacing w:after="0"/>
        <w:rPr>
          <w:rFonts w:cs="Times New Roman"/>
          <w:b/>
          <w:sz w:val="24"/>
          <w:szCs w:val="24"/>
        </w:rPr>
      </w:pPr>
    </w:p>
    <w:p w14:paraId="45E3AE4C" w14:textId="77777777" w:rsidR="008063E4" w:rsidRDefault="008063E4" w:rsidP="003B01A5">
      <w:pPr>
        <w:spacing w:after="0"/>
        <w:rPr>
          <w:rFonts w:cs="Times New Roman"/>
          <w:b/>
          <w:sz w:val="24"/>
          <w:szCs w:val="24"/>
        </w:rPr>
      </w:pPr>
    </w:p>
    <w:p w14:paraId="4AA26B95" w14:textId="77777777" w:rsidR="008063E4" w:rsidRDefault="008063E4" w:rsidP="003B01A5">
      <w:pPr>
        <w:spacing w:after="0"/>
        <w:rPr>
          <w:rFonts w:cs="Times New Roman"/>
          <w:b/>
          <w:sz w:val="24"/>
          <w:szCs w:val="24"/>
        </w:rPr>
      </w:pPr>
    </w:p>
    <w:p w14:paraId="54060207" w14:textId="77777777" w:rsidR="008063E4" w:rsidRDefault="008063E4" w:rsidP="003B01A5">
      <w:pPr>
        <w:spacing w:after="0"/>
        <w:rPr>
          <w:rFonts w:cs="Times New Roman"/>
          <w:b/>
          <w:sz w:val="24"/>
          <w:szCs w:val="24"/>
        </w:rPr>
      </w:pPr>
    </w:p>
    <w:p w14:paraId="0588AAA7" w14:textId="77777777" w:rsidR="008063E4" w:rsidRDefault="008063E4" w:rsidP="003B01A5">
      <w:pPr>
        <w:spacing w:after="0"/>
        <w:rPr>
          <w:rFonts w:cs="Times New Roman"/>
          <w:b/>
          <w:sz w:val="24"/>
          <w:szCs w:val="24"/>
        </w:rPr>
      </w:pPr>
    </w:p>
    <w:p w14:paraId="67076F8E" w14:textId="77777777" w:rsidR="008063E4" w:rsidRDefault="008063E4" w:rsidP="003B01A5">
      <w:pPr>
        <w:spacing w:after="0"/>
        <w:rPr>
          <w:rFonts w:cs="Times New Roman"/>
          <w:b/>
          <w:sz w:val="24"/>
          <w:szCs w:val="24"/>
        </w:rPr>
      </w:pPr>
    </w:p>
    <w:p w14:paraId="234F7ED8" w14:textId="77777777" w:rsidR="008063E4" w:rsidRDefault="008063E4" w:rsidP="003B01A5">
      <w:pPr>
        <w:spacing w:after="0"/>
        <w:rPr>
          <w:rFonts w:cs="Times New Roman"/>
          <w:b/>
          <w:sz w:val="24"/>
          <w:szCs w:val="24"/>
        </w:rPr>
      </w:pPr>
    </w:p>
    <w:p w14:paraId="3BC1D94B" w14:textId="77777777" w:rsidR="008063E4" w:rsidRDefault="008063E4" w:rsidP="003B01A5">
      <w:pPr>
        <w:spacing w:after="0"/>
        <w:rPr>
          <w:rFonts w:cs="Times New Roman"/>
          <w:b/>
          <w:sz w:val="24"/>
          <w:szCs w:val="24"/>
        </w:rPr>
      </w:pPr>
    </w:p>
    <w:p w14:paraId="16B9EE43" w14:textId="77777777" w:rsidR="008063E4" w:rsidRDefault="008063E4" w:rsidP="003B01A5">
      <w:pPr>
        <w:spacing w:after="0"/>
        <w:rPr>
          <w:rFonts w:cs="Times New Roman"/>
          <w:b/>
          <w:sz w:val="24"/>
          <w:szCs w:val="24"/>
        </w:rPr>
      </w:pPr>
    </w:p>
    <w:p w14:paraId="75F635E9" w14:textId="77777777" w:rsidR="008063E4" w:rsidRDefault="008063E4" w:rsidP="003B01A5">
      <w:pPr>
        <w:spacing w:after="0"/>
        <w:rPr>
          <w:rFonts w:cs="Times New Roman"/>
          <w:b/>
          <w:sz w:val="24"/>
          <w:szCs w:val="24"/>
        </w:rPr>
      </w:pPr>
    </w:p>
    <w:p w14:paraId="017F26FB" w14:textId="77777777" w:rsidR="008063E4" w:rsidRDefault="008063E4" w:rsidP="003B01A5">
      <w:pPr>
        <w:spacing w:after="0"/>
        <w:rPr>
          <w:rFonts w:cs="Times New Roman"/>
          <w:b/>
          <w:sz w:val="24"/>
          <w:szCs w:val="24"/>
        </w:rPr>
      </w:pPr>
    </w:p>
    <w:p w14:paraId="06071E10" w14:textId="77777777" w:rsidR="008063E4" w:rsidRDefault="008063E4" w:rsidP="003B01A5">
      <w:pPr>
        <w:spacing w:after="0"/>
        <w:rPr>
          <w:rFonts w:cs="Times New Roman"/>
          <w:b/>
          <w:sz w:val="24"/>
          <w:szCs w:val="24"/>
        </w:rPr>
      </w:pPr>
    </w:p>
    <w:p w14:paraId="5A190C1A" w14:textId="77777777" w:rsidR="008063E4" w:rsidRDefault="008063E4" w:rsidP="003B01A5">
      <w:pPr>
        <w:spacing w:after="0"/>
        <w:rPr>
          <w:rFonts w:cs="Times New Roman"/>
          <w:b/>
          <w:sz w:val="24"/>
          <w:szCs w:val="24"/>
        </w:rPr>
      </w:pPr>
    </w:p>
    <w:p w14:paraId="0DF220F1" w14:textId="77777777" w:rsidR="008063E4" w:rsidRDefault="008063E4" w:rsidP="003B01A5">
      <w:pPr>
        <w:spacing w:after="0"/>
        <w:rPr>
          <w:rFonts w:cs="Times New Roman"/>
          <w:b/>
          <w:sz w:val="24"/>
          <w:szCs w:val="24"/>
        </w:rPr>
      </w:pPr>
    </w:p>
    <w:p w14:paraId="4E5C73F5" w14:textId="77777777" w:rsidR="003B01A5" w:rsidRDefault="003B01A5" w:rsidP="003B01A5">
      <w:pPr>
        <w:spacing w:after="0"/>
        <w:rPr>
          <w:rFonts w:cs="Times New Roman"/>
          <w:sz w:val="24"/>
          <w:szCs w:val="24"/>
        </w:rPr>
      </w:pPr>
      <w:r>
        <w:rPr>
          <w:rFonts w:cs="Times New Roman"/>
          <w:b/>
          <w:sz w:val="24"/>
          <w:szCs w:val="24"/>
        </w:rPr>
        <w:lastRenderedPageBreak/>
        <w:t>Supplementary Note 1. Control-risk assumption.</w:t>
      </w:r>
    </w:p>
    <w:p w14:paraId="4BD96F5F" w14:textId="75BB9C7E" w:rsidR="003B01A5" w:rsidRDefault="003B01A5" w:rsidP="003B01A5">
      <w:pPr>
        <w:rPr>
          <w:rFonts w:cs="Times New Roman"/>
          <w:sz w:val="24"/>
          <w:szCs w:val="24"/>
        </w:rPr>
      </w:pPr>
      <w:r>
        <w:t>The CATS protocol specifies an expected control CDE-d-DCI risk of 31% based on</w:t>
      </w:r>
      <w:r w:rsidR="0011424B">
        <w:t xml:space="preserve"> values derived from</w:t>
      </w:r>
      <w:r>
        <w:t xml:space="preserve"> preliminary published data corresponding to references 9, 30, and 31 of the main manuscript. This value is treated as a planning input rather than observed CATS trial data. Supplementary Table 3 evaluates alternative control-risk means and effective sample sizes.</w:t>
      </w:r>
    </w:p>
    <w:p w14:paraId="6F926288" w14:textId="77777777" w:rsidR="003B01A5" w:rsidRDefault="003B01A5" w:rsidP="003B01A5">
      <w:pPr>
        <w:spacing w:after="0"/>
        <w:rPr>
          <w:rFonts w:cs="Times New Roman"/>
          <w:sz w:val="24"/>
          <w:szCs w:val="24"/>
        </w:rPr>
      </w:pPr>
      <w:r>
        <w:rPr>
          <w:rFonts w:cs="Times New Roman"/>
          <w:b/>
          <w:sz w:val="24"/>
          <w:szCs w:val="24"/>
        </w:rPr>
        <w:t>Supplementary Note 2. Dose and duration pooling.</w:t>
      </w:r>
    </w:p>
    <w:p w14:paraId="11F15F92" w14:textId="30AF1290" w:rsidR="004A73E9" w:rsidRPr="003B01A5" w:rsidRDefault="003B01A5" w:rsidP="003B01A5">
      <w:pPr>
        <w:rPr>
          <w:rFonts w:cs="Times New Roman"/>
          <w:sz w:val="24"/>
          <w:szCs w:val="24"/>
        </w:rPr>
      </w:pPr>
      <w:r>
        <w:t>Dose-specific evidence remains important, but the 300 mg/day versus 100 to 200 mg/day cilostazol comparison was observational and was not used to assign dose-specific priors. ALISAH varied daily albumin dose, whereas CATS varies treatment duration at 1.25 g/kg/day; therefore, the available ALISAH data do not provide a direct basis for duration-specific albumin priors. These limitations support retaining the full factorial dose and duration structure in future CATS analyses while using class-level estimates only for planning-level interpretability.</w:t>
      </w:r>
    </w:p>
    <w:p w14:paraId="091E720F" w14:textId="77777777" w:rsidR="008063E4" w:rsidRDefault="008063E4" w:rsidP="008063E4">
      <w:pPr>
        <w:spacing w:after="0"/>
        <w:rPr>
          <w:rFonts w:cs="Times New Roman"/>
          <w:sz w:val="24"/>
          <w:szCs w:val="24"/>
        </w:rPr>
      </w:pPr>
      <w:r>
        <w:rPr>
          <w:rFonts w:cs="Times New Roman"/>
          <w:b/>
          <w:sz w:val="24"/>
          <w:szCs w:val="24"/>
        </w:rPr>
        <w:t>Supplementary Note 3. Albumin prior calibration and skeptical alternatives.</w:t>
      </w:r>
    </w:p>
    <w:p w14:paraId="700A5129" w14:textId="77777777" w:rsidR="008063E4" w:rsidRDefault="008063E4" w:rsidP="008063E4">
      <w:pPr>
        <w:rPr>
          <w:rFonts w:cs="Times New Roman"/>
          <w:sz w:val="24"/>
          <w:szCs w:val="24"/>
        </w:rPr>
      </w:pPr>
      <w:r>
        <w:t>The albumin prior was not obtained through formal multi-expert elicitation. ALISAH tier-specific DCI proportions of 20%, 15%, and 14%, compared descriptively with the 31% planning control risk, correspond to crude cross-study risk ratios of approximately 0.65, 0.48, and 0.45. A representative ratio of 0.48 was discounted halfway toward the null on the log-relative-risk scale, yielding exp{0.5 x log(0.48)} = 0.69, rounded to 0.70. The 95% interval 0.40 to 1.20 was selected to include no effect and plausible harm. Because the anchor is uncontrolled and the discount is judgmental, Supplementary Table 5 repeats the analysis using neutral and diffuse neutral albumin priors centered at RR 1.00.</w:t>
      </w:r>
    </w:p>
    <w:p w14:paraId="56D87613" w14:textId="77777777" w:rsidR="008063E4" w:rsidRDefault="008063E4" w:rsidP="008063E4">
      <w:pPr>
        <w:spacing w:after="0"/>
        <w:rPr>
          <w:rFonts w:cs="Times New Roman"/>
          <w:sz w:val="24"/>
          <w:szCs w:val="24"/>
        </w:rPr>
      </w:pPr>
      <w:r>
        <w:rPr>
          <w:rFonts w:cs="Times New Roman"/>
          <w:b/>
          <w:sz w:val="24"/>
          <w:szCs w:val="24"/>
        </w:rPr>
        <w:t>Supplementary Note 4. Prior dependence and alternative Bayesian formulations.</w:t>
      </w:r>
    </w:p>
    <w:p w14:paraId="728E6127" w14:textId="4C86E444" w:rsidR="003B01A5" w:rsidRPr="008063E4" w:rsidRDefault="008063E4" w:rsidP="008063E4">
      <w:pPr>
        <w:rPr>
          <w:rFonts w:cs="Times New Roman"/>
          <w:sz w:val="24"/>
          <w:szCs w:val="24"/>
        </w:rPr>
      </w:pPr>
      <w:r>
        <w:t>The interaction parameter permits departure from multiplicative component effects and therefore addresses biological overlap separately from correlation among parameter uncertainties. The base case samples the three log-relative-risk parameters independently because their covariance is not identifiable from the available aggregate evidence. Supplementary Table 6 imposes moderate prespecified correlations as stress tests. Future analyses could use a multivariate prior with elicited covariance, robust-mixture priors, meta-analytic-predictive or commensurate/power priors that discount nonexchangeable external evidence, or hierarchical partial pooling across albumin duration and cilostazol dose cells.</w:t>
      </w:r>
    </w:p>
    <w:p w14:paraId="5B32137F" w14:textId="77777777" w:rsidR="003B01A5" w:rsidRDefault="003B01A5" w:rsidP="00C2288A">
      <w:pPr>
        <w:spacing w:after="0"/>
        <w:rPr>
          <w:rFonts w:cs="Times New Roman"/>
          <w:b/>
          <w:bCs/>
          <w:sz w:val="24"/>
          <w:szCs w:val="24"/>
        </w:rPr>
      </w:pPr>
    </w:p>
    <w:p w14:paraId="2B22D291" w14:textId="77777777" w:rsidR="003B01A5" w:rsidRDefault="003B01A5" w:rsidP="00C2288A">
      <w:pPr>
        <w:spacing w:after="0"/>
        <w:rPr>
          <w:rFonts w:cs="Times New Roman"/>
          <w:b/>
          <w:bCs/>
          <w:sz w:val="24"/>
          <w:szCs w:val="24"/>
        </w:rPr>
      </w:pPr>
    </w:p>
    <w:p w14:paraId="71F4DFF0" w14:textId="77777777" w:rsidR="003B01A5" w:rsidRDefault="003B01A5" w:rsidP="00C2288A">
      <w:pPr>
        <w:spacing w:after="0"/>
        <w:rPr>
          <w:rFonts w:cs="Times New Roman"/>
          <w:b/>
          <w:bCs/>
          <w:sz w:val="24"/>
          <w:szCs w:val="24"/>
        </w:rPr>
      </w:pPr>
    </w:p>
    <w:p w14:paraId="5A3FDD2B" w14:textId="77777777" w:rsidR="003B01A5" w:rsidRDefault="003B01A5" w:rsidP="00C2288A">
      <w:pPr>
        <w:spacing w:after="0"/>
        <w:rPr>
          <w:rFonts w:cs="Times New Roman"/>
          <w:b/>
          <w:bCs/>
          <w:sz w:val="24"/>
          <w:szCs w:val="24"/>
        </w:rPr>
      </w:pPr>
    </w:p>
    <w:p w14:paraId="5F149283" w14:textId="77777777" w:rsidR="003B01A5" w:rsidRDefault="003B01A5" w:rsidP="00C2288A">
      <w:pPr>
        <w:spacing w:after="0"/>
        <w:rPr>
          <w:rFonts w:cs="Times New Roman"/>
          <w:b/>
          <w:bCs/>
          <w:sz w:val="24"/>
          <w:szCs w:val="24"/>
        </w:rPr>
      </w:pPr>
    </w:p>
    <w:p w14:paraId="334587E7" w14:textId="77777777" w:rsidR="003B01A5" w:rsidRDefault="003B01A5" w:rsidP="00C2288A">
      <w:pPr>
        <w:spacing w:after="0"/>
        <w:rPr>
          <w:rFonts w:cs="Times New Roman"/>
          <w:b/>
          <w:bCs/>
          <w:sz w:val="24"/>
          <w:szCs w:val="24"/>
        </w:rPr>
      </w:pPr>
    </w:p>
    <w:p w14:paraId="0D7B7A5E" w14:textId="77777777" w:rsidR="003B01A5" w:rsidRDefault="003B01A5" w:rsidP="00C2288A">
      <w:pPr>
        <w:spacing w:after="0"/>
        <w:rPr>
          <w:rFonts w:cs="Times New Roman"/>
          <w:b/>
          <w:bCs/>
          <w:sz w:val="24"/>
          <w:szCs w:val="24"/>
        </w:rPr>
      </w:pPr>
    </w:p>
    <w:p w14:paraId="55122CA2" w14:textId="77777777" w:rsidR="003B01A5" w:rsidRDefault="003B01A5" w:rsidP="00C2288A">
      <w:pPr>
        <w:spacing w:after="0"/>
        <w:rPr>
          <w:rFonts w:cs="Times New Roman"/>
          <w:b/>
          <w:bCs/>
          <w:sz w:val="24"/>
          <w:szCs w:val="24"/>
        </w:rPr>
      </w:pPr>
    </w:p>
    <w:p w14:paraId="35471D71" w14:textId="77777777" w:rsidR="003B01A5" w:rsidRDefault="003B01A5" w:rsidP="00C2288A">
      <w:pPr>
        <w:spacing w:after="0"/>
        <w:rPr>
          <w:rFonts w:cs="Times New Roman"/>
          <w:b/>
          <w:bCs/>
          <w:sz w:val="24"/>
          <w:szCs w:val="24"/>
        </w:rPr>
      </w:pPr>
    </w:p>
    <w:p w14:paraId="044142AF" w14:textId="77777777" w:rsidR="003B01A5" w:rsidRDefault="003B01A5" w:rsidP="00C2288A">
      <w:pPr>
        <w:spacing w:after="0"/>
        <w:rPr>
          <w:rFonts w:cs="Times New Roman"/>
          <w:b/>
          <w:bCs/>
          <w:sz w:val="24"/>
          <w:szCs w:val="24"/>
        </w:rPr>
      </w:pPr>
    </w:p>
    <w:p w14:paraId="53255316" w14:textId="77777777" w:rsidR="008063E4" w:rsidRDefault="008063E4" w:rsidP="00C2288A">
      <w:pPr>
        <w:spacing w:after="0"/>
        <w:rPr>
          <w:rFonts w:cs="Times New Roman"/>
          <w:b/>
          <w:bCs/>
          <w:sz w:val="24"/>
          <w:szCs w:val="24"/>
        </w:rPr>
      </w:pPr>
    </w:p>
    <w:p w14:paraId="59F15D9D" w14:textId="77777777" w:rsidR="008063E4" w:rsidRDefault="008063E4" w:rsidP="00C2288A">
      <w:pPr>
        <w:spacing w:after="0"/>
        <w:rPr>
          <w:rFonts w:cs="Times New Roman"/>
          <w:b/>
          <w:bCs/>
          <w:sz w:val="24"/>
          <w:szCs w:val="24"/>
        </w:rPr>
      </w:pPr>
    </w:p>
    <w:p w14:paraId="1BA13C16" w14:textId="77777777" w:rsidR="008063E4" w:rsidRDefault="008063E4" w:rsidP="00C2288A">
      <w:pPr>
        <w:spacing w:after="0"/>
        <w:rPr>
          <w:rFonts w:cs="Times New Roman"/>
          <w:b/>
          <w:bCs/>
          <w:sz w:val="24"/>
          <w:szCs w:val="24"/>
        </w:rPr>
      </w:pPr>
    </w:p>
    <w:p w14:paraId="138AC8A0" w14:textId="77777777" w:rsidR="008063E4" w:rsidRDefault="008063E4" w:rsidP="00C2288A">
      <w:pPr>
        <w:spacing w:after="0"/>
        <w:rPr>
          <w:rFonts w:cs="Times New Roman"/>
          <w:b/>
          <w:bCs/>
          <w:sz w:val="24"/>
          <w:szCs w:val="24"/>
        </w:rPr>
      </w:pPr>
    </w:p>
    <w:p w14:paraId="4E3F512E" w14:textId="77777777" w:rsidR="008063E4" w:rsidRDefault="008063E4" w:rsidP="00C2288A">
      <w:pPr>
        <w:spacing w:after="0"/>
        <w:rPr>
          <w:rFonts w:cs="Times New Roman"/>
          <w:b/>
          <w:bCs/>
          <w:sz w:val="24"/>
          <w:szCs w:val="24"/>
        </w:rPr>
      </w:pPr>
    </w:p>
    <w:p w14:paraId="7D6D0D3C" w14:textId="77777777" w:rsidR="008063E4" w:rsidDel="00E64E67" w:rsidRDefault="008063E4" w:rsidP="00C2288A">
      <w:pPr>
        <w:spacing w:after="0"/>
        <w:rPr>
          <w:rFonts w:cs="Times New Roman"/>
          <w:b/>
          <w:bCs/>
          <w:sz w:val="24"/>
          <w:szCs w:val="24"/>
        </w:rPr>
      </w:pPr>
    </w:p>
    <w:p w14:paraId="56A7E3C1" w14:textId="77777777" w:rsidR="003B01A5" w:rsidDel="00E64E67" w:rsidRDefault="003B01A5" w:rsidP="00C2288A">
      <w:pPr>
        <w:spacing w:after="0"/>
        <w:rPr>
          <w:rFonts w:cs="Times New Roman"/>
          <w:b/>
          <w:bCs/>
          <w:sz w:val="24"/>
          <w:szCs w:val="24"/>
        </w:rPr>
      </w:pPr>
    </w:p>
    <w:p w14:paraId="700BAF67" w14:textId="77777777" w:rsidR="00C2288A" w:rsidRPr="00A418EB" w:rsidRDefault="00C2288A" w:rsidP="00C2288A">
      <w:pPr>
        <w:spacing w:after="0"/>
        <w:rPr>
          <w:rFonts w:cs="Times New Roman"/>
          <w:bCs/>
          <w:sz w:val="24"/>
          <w:szCs w:val="24"/>
        </w:rPr>
      </w:pPr>
      <w:r w:rsidRPr="00A418EB">
        <w:rPr>
          <w:rFonts w:cs="Times New Roman"/>
          <w:b/>
          <w:bCs/>
          <w:sz w:val="24"/>
          <w:szCs w:val="24"/>
        </w:rPr>
        <w:t>Supplementary Figure 1.</w:t>
      </w:r>
      <w:r w:rsidRPr="00A418EB">
        <w:rPr>
          <w:rFonts w:cs="Times New Roman"/>
          <w:bCs/>
          <w:sz w:val="24"/>
          <w:szCs w:val="24"/>
        </w:rPr>
        <w:t xml:space="preserve"> Base-case prior-predictive absolute risk reductions for </w:t>
      </w:r>
      <w:r w:rsidRPr="00A418EB">
        <w:rPr>
          <w:rFonts w:cs="Times New Roman"/>
          <w:bCs/>
          <w:iCs/>
          <w:sz w:val="24"/>
          <w:szCs w:val="24"/>
        </w:rPr>
        <w:t xml:space="preserve">NINDS </w:t>
      </w:r>
      <w:r w:rsidRPr="00A418EB">
        <w:rPr>
          <w:rFonts w:cs="Times New Roman"/>
          <w:color w:val="000000"/>
          <w:sz w:val="24"/>
          <w:szCs w:val="24"/>
        </w:rPr>
        <w:t>CDE-defined DCI.</w:t>
      </w:r>
    </w:p>
    <w:p w14:paraId="0B54F13E" w14:textId="77777777" w:rsidR="00C2288A" w:rsidRPr="00A418EB" w:rsidRDefault="00C2288A" w:rsidP="00C2288A">
      <w:pPr>
        <w:spacing w:after="0"/>
        <w:rPr>
          <w:rFonts w:cs="Times New Roman"/>
          <w:sz w:val="24"/>
          <w:szCs w:val="24"/>
        </w:rPr>
      </w:pPr>
      <w:r w:rsidRPr="00A418EB">
        <w:rPr>
          <w:rFonts w:cs="Times New Roman"/>
          <w:noProof/>
          <w:sz w:val="24"/>
          <w:szCs w:val="24"/>
        </w:rPr>
        <w:drawing>
          <wp:inline distT="0" distB="0" distL="0" distR="0" wp14:anchorId="1E56E7F4" wp14:editId="070D3B8F">
            <wp:extent cx="6400800" cy="3448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6-05-11 172600.png"/>
                    <pic:cNvPicPr/>
                  </pic:nvPicPr>
                  <pic:blipFill>
                    <a:blip r:embed="rId8">
                      <a:extLst>
                        <a:ext uri="{28A0092B-C50C-407E-A947-70E740481C1C}">
                          <a14:useLocalDpi xmlns:a14="http://schemas.microsoft.com/office/drawing/2010/main" val="0"/>
                        </a:ext>
                      </a:extLst>
                    </a:blip>
                    <a:stretch>
                      <a:fillRect/>
                    </a:stretch>
                  </pic:blipFill>
                  <pic:spPr>
                    <a:xfrm>
                      <a:off x="0" y="0"/>
                      <a:ext cx="6400800" cy="3448050"/>
                    </a:xfrm>
                    <a:prstGeom prst="rect">
                      <a:avLst/>
                    </a:prstGeom>
                  </pic:spPr>
                </pic:pic>
              </a:graphicData>
            </a:graphic>
          </wp:inline>
        </w:drawing>
      </w:r>
    </w:p>
    <w:p w14:paraId="54B77D83" w14:textId="77777777" w:rsidR="00C2288A" w:rsidRPr="00A418EB" w:rsidRDefault="00C2288A" w:rsidP="00C2288A">
      <w:pPr>
        <w:spacing w:after="0"/>
        <w:rPr>
          <w:rFonts w:cs="Times New Roman"/>
          <w:sz w:val="24"/>
          <w:szCs w:val="24"/>
        </w:rPr>
      </w:pPr>
      <w:r w:rsidRPr="00A418EB">
        <w:rPr>
          <w:rFonts w:cs="Times New Roman"/>
          <w:i/>
          <w:sz w:val="24"/>
          <w:szCs w:val="24"/>
        </w:rPr>
        <w:t>Points are medians; horizontal bars are 90% prior-predictive intervals. Estimates are simulation-based projections, not observed results.</w:t>
      </w:r>
    </w:p>
    <w:p w14:paraId="0B04D328" w14:textId="77777777" w:rsidR="008063E4" w:rsidRPr="00A418EB" w:rsidDel="008063E4" w:rsidRDefault="008063E4" w:rsidP="004A73E9">
      <w:pPr>
        <w:spacing w:after="0"/>
        <w:rPr>
          <w:rFonts w:cs="Times New Roman"/>
          <w:i/>
          <w:sz w:val="24"/>
          <w:szCs w:val="24"/>
        </w:rPr>
      </w:pPr>
    </w:p>
    <w:p w14:paraId="6DA5D5E9" w14:textId="77777777" w:rsidR="00C2288A" w:rsidRPr="00A418EB" w:rsidDel="008063E4" w:rsidRDefault="00C2288A" w:rsidP="004A73E9">
      <w:pPr>
        <w:spacing w:after="0"/>
        <w:rPr>
          <w:rFonts w:cs="Times New Roman"/>
          <w:i/>
          <w:sz w:val="24"/>
          <w:szCs w:val="24"/>
        </w:rPr>
      </w:pPr>
    </w:p>
    <w:p w14:paraId="0D18C21E" w14:textId="77777777" w:rsidR="00C2288A" w:rsidRPr="00A418EB" w:rsidRDefault="00C2288A" w:rsidP="00C2288A">
      <w:pPr>
        <w:rPr>
          <w:rFonts w:cs="Times New Roman"/>
          <w:bCs/>
          <w:sz w:val="24"/>
          <w:szCs w:val="24"/>
        </w:rPr>
      </w:pPr>
      <w:r w:rsidRPr="00A418EB">
        <w:rPr>
          <w:rFonts w:cs="Times New Roman"/>
          <w:b/>
          <w:bCs/>
          <w:sz w:val="24"/>
          <w:szCs w:val="24"/>
        </w:rPr>
        <w:t>Supplementary Figure 2.</w:t>
      </w:r>
      <w:r w:rsidRPr="00A418EB">
        <w:rPr>
          <w:rFonts w:cs="Times New Roman"/>
          <w:bCs/>
          <w:sz w:val="24"/>
          <w:szCs w:val="24"/>
        </w:rPr>
        <w:t xml:space="preserve"> Sensitivity of treatment-effect projections to prior assumptions.</w:t>
      </w:r>
    </w:p>
    <w:p w14:paraId="09DBA123" w14:textId="77777777" w:rsidR="00C2288A" w:rsidRPr="00A418EB" w:rsidRDefault="00C2288A" w:rsidP="00C2288A">
      <w:pPr>
        <w:jc w:val="center"/>
        <w:rPr>
          <w:rFonts w:cs="Times New Roman"/>
          <w:sz w:val="24"/>
          <w:szCs w:val="24"/>
        </w:rPr>
      </w:pPr>
      <w:r w:rsidRPr="00A418EB">
        <w:rPr>
          <w:rFonts w:cs="Times New Roman"/>
          <w:noProof/>
          <w:sz w:val="24"/>
          <w:szCs w:val="24"/>
        </w:rPr>
        <w:drawing>
          <wp:inline distT="0" distB="0" distL="0" distR="0" wp14:anchorId="4A8B9B0F" wp14:editId="68C877B9">
            <wp:extent cx="5760720" cy="34230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_Sensitivity.png"/>
                    <pic:cNvPicPr/>
                  </pic:nvPicPr>
                  <pic:blipFill>
                    <a:blip r:embed="rId9"/>
                    <a:stretch>
                      <a:fillRect/>
                    </a:stretch>
                  </pic:blipFill>
                  <pic:spPr>
                    <a:xfrm>
                      <a:off x="0" y="0"/>
                      <a:ext cx="5760720" cy="3423036"/>
                    </a:xfrm>
                    <a:prstGeom prst="rect">
                      <a:avLst/>
                    </a:prstGeom>
                  </pic:spPr>
                </pic:pic>
              </a:graphicData>
            </a:graphic>
          </wp:inline>
        </w:drawing>
      </w:r>
    </w:p>
    <w:p w14:paraId="49C183F2" w14:textId="77777777" w:rsidR="00C2288A" w:rsidRPr="00A418EB" w:rsidRDefault="00C2288A" w:rsidP="00C2288A">
      <w:pPr>
        <w:spacing w:after="0"/>
        <w:ind w:left="360" w:hanging="360"/>
        <w:rPr>
          <w:rFonts w:cs="Times New Roman"/>
          <w:i/>
          <w:sz w:val="24"/>
          <w:szCs w:val="24"/>
        </w:rPr>
      </w:pPr>
      <w:r w:rsidRPr="00A418EB">
        <w:rPr>
          <w:rFonts w:cs="Times New Roman"/>
          <w:i/>
          <w:sz w:val="24"/>
          <w:szCs w:val="24"/>
        </w:rPr>
        <w:t>Median absolute risk reductions and 90% prior-predictive intervals are shown across</w:t>
      </w:r>
    </w:p>
    <w:p w14:paraId="1FEFB8A7" w14:textId="77777777" w:rsidR="00C2288A" w:rsidRPr="00A418EB" w:rsidRDefault="00C2288A" w:rsidP="00C2288A">
      <w:pPr>
        <w:spacing w:after="0"/>
        <w:ind w:left="360" w:hanging="360"/>
        <w:rPr>
          <w:rFonts w:cs="Times New Roman"/>
          <w:i/>
          <w:sz w:val="24"/>
          <w:szCs w:val="24"/>
        </w:rPr>
      </w:pPr>
      <w:r w:rsidRPr="00A418EB">
        <w:rPr>
          <w:rFonts w:cs="Times New Roman"/>
          <w:i/>
          <w:sz w:val="24"/>
          <w:szCs w:val="24"/>
        </w:rPr>
        <w:t>conservative, base-case, and optimistic scenarios.</w:t>
      </w:r>
    </w:p>
    <w:p w14:paraId="21B28E1B" w14:textId="77777777" w:rsidR="00C2288A" w:rsidRPr="00A418EB" w:rsidRDefault="00C2288A" w:rsidP="004A73E9">
      <w:pPr>
        <w:spacing w:after="0"/>
        <w:rPr>
          <w:rFonts w:cs="Times New Roman"/>
          <w:i/>
          <w:sz w:val="24"/>
          <w:szCs w:val="24"/>
        </w:rPr>
      </w:pPr>
    </w:p>
    <w:p w14:paraId="051A2389" w14:textId="77777777" w:rsidR="009D6053" w:rsidRPr="00A418EB" w:rsidRDefault="00353828" w:rsidP="0011424B">
      <w:pPr>
        <w:jc w:val="center"/>
        <w:rPr>
          <w:rFonts w:cs="Times New Roman"/>
          <w:sz w:val="24"/>
          <w:szCs w:val="24"/>
        </w:rPr>
      </w:pPr>
      <w:r w:rsidRPr="00A418EB">
        <w:rPr>
          <w:rFonts w:cs="Times New Roman"/>
          <w:b/>
          <w:sz w:val="24"/>
          <w:szCs w:val="24"/>
        </w:rPr>
        <w:lastRenderedPageBreak/>
        <w:t>Supplementary Appendix 2. Reproducible prior-predictive and component-effect analysis script</w:t>
      </w:r>
    </w:p>
    <w:p w14:paraId="56D1EEDF" w14:textId="2797E0F3" w:rsidR="009D6053" w:rsidRPr="00A418EB" w:rsidRDefault="00353828">
      <w:pPr>
        <w:rPr>
          <w:rFonts w:cs="Times New Roman"/>
          <w:sz w:val="24"/>
          <w:szCs w:val="24"/>
        </w:rPr>
      </w:pPr>
      <w:r w:rsidRPr="00A418EB">
        <w:rPr>
          <w:rFonts w:cs="Times New Roman"/>
          <w:b/>
          <w:sz w:val="24"/>
          <w:szCs w:val="24"/>
        </w:rPr>
        <w:t xml:space="preserve">Purpose. </w:t>
      </w:r>
      <w:r w:rsidRPr="00A418EB">
        <w:rPr>
          <w:rFonts w:cs="Times New Roman"/>
          <w:sz w:val="24"/>
          <w:szCs w:val="24"/>
        </w:rPr>
        <w:t>This appendix provides a reproducible base R script for the prior-predictive treatment-effect simulat</w:t>
      </w:r>
      <w:r w:rsidR="003B01A5">
        <w:rPr>
          <w:rFonts w:cs="Times New Roman"/>
          <w:sz w:val="24"/>
          <w:szCs w:val="24"/>
        </w:rPr>
        <w:t xml:space="preserve">ions, sensitivity analyses, </w:t>
      </w:r>
      <w:r w:rsidRPr="00A418EB">
        <w:rPr>
          <w:rFonts w:cs="Times New Roman"/>
          <w:sz w:val="24"/>
          <w:szCs w:val="24"/>
        </w:rPr>
        <w:t>combination interaction summaries</w:t>
      </w:r>
      <w:r w:rsidR="003B01A5">
        <w:rPr>
          <w:rFonts w:cs="Times New Roman"/>
          <w:sz w:val="24"/>
          <w:szCs w:val="24"/>
        </w:rPr>
        <w:t xml:space="preserve">, external-consistency table, </w:t>
      </w:r>
      <w:r w:rsidR="003B01A5" w:rsidRPr="00E94EA7">
        <w:rPr>
          <w:sz w:val="24"/>
          <w:szCs w:val="24"/>
        </w:rPr>
        <w:t xml:space="preserve">control-prior sensitivity analyses, </w:t>
      </w:r>
      <w:r w:rsidR="00E64E67">
        <w:rPr>
          <w:rFonts w:cs="Times New Roman"/>
          <w:sz w:val="24"/>
          <w:szCs w:val="24"/>
        </w:rPr>
        <w:t>weaker albumin-prior sensitivity analyses, prior-dependence sensitivity analyses,</w:t>
      </w:r>
      <w:r w:rsidR="00E64E67">
        <w:rPr>
          <w:rFonts w:cs="Times New Roman"/>
          <w:sz w:val="24"/>
          <w:szCs w:val="24"/>
        </w:rPr>
        <w:t xml:space="preserve"> </w:t>
      </w:r>
      <w:r w:rsidR="003B01A5" w:rsidRPr="00E94EA7">
        <w:rPr>
          <w:sz w:val="24"/>
          <w:szCs w:val="24"/>
        </w:rPr>
        <w:t>and illustrative sample-size calculations</w:t>
      </w:r>
      <w:r w:rsidRPr="00A418EB">
        <w:rPr>
          <w:rFonts w:cs="Times New Roman"/>
          <w:sz w:val="24"/>
          <w:szCs w:val="24"/>
        </w:rPr>
        <w:t xml:space="preserve"> for albumin, cilostazol, and combination therapy after aneurysmal subarachnoid hemorrhage. The script generates CSV outputs corresponding to the manuscript </w:t>
      </w:r>
      <w:r w:rsidR="003B01A5">
        <w:rPr>
          <w:rFonts w:cs="Times New Roman"/>
          <w:sz w:val="24"/>
          <w:szCs w:val="24"/>
        </w:rPr>
        <w:t xml:space="preserve">and supplementary </w:t>
      </w:r>
      <w:r w:rsidRPr="00A418EB">
        <w:rPr>
          <w:rFonts w:cs="Times New Roman"/>
          <w:sz w:val="24"/>
          <w:szCs w:val="24"/>
        </w:rPr>
        <w:t>tables.</w:t>
      </w:r>
    </w:p>
    <w:p w14:paraId="4EC5D261" w14:textId="77777777" w:rsidR="009D6053" w:rsidRPr="00A418EB" w:rsidRDefault="00353828">
      <w:pPr>
        <w:rPr>
          <w:rFonts w:cs="Times New Roman"/>
          <w:sz w:val="24"/>
          <w:szCs w:val="24"/>
        </w:rPr>
      </w:pPr>
      <w:r w:rsidRPr="00A418EB">
        <w:rPr>
          <w:rFonts w:cs="Times New Roman"/>
          <w:b/>
          <w:sz w:val="24"/>
          <w:szCs w:val="24"/>
        </w:rPr>
        <w:t xml:space="preserve">Software requirements. </w:t>
      </w:r>
      <w:r w:rsidRPr="00A418EB">
        <w:rPr>
          <w:rFonts w:cs="Times New Roman"/>
          <w:sz w:val="24"/>
          <w:szCs w:val="24"/>
        </w:rPr>
        <w:t>Base R only; no additional packages are required. Recommended command: Rscript CATS_Reproducible_Prior_Predictive_Analysis_Supplement.R</w:t>
      </w:r>
    </w:p>
    <w:p w14:paraId="1624A643" w14:textId="758095EF" w:rsidR="009D6053" w:rsidRPr="00A418EB" w:rsidRDefault="00353828">
      <w:pPr>
        <w:rPr>
          <w:rFonts w:cs="Times New Roman"/>
          <w:sz w:val="24"/>
          <w:szCs w:val="24"/>
        </w:rPr>
      </w:pPr>
      <w:r w:rsidRPr="00A418EB">
        <w:rPr>
          <w:rFonts w:cs="Times New Roman"/>
          <w:b/>
          <w:sz w:val="24"/>
          <w:szCs w:val="24"/>
        </w:rPr>
        <w:t xml:space="preserve">Interpretation. </w:t>
      </w:r>
      <w:r w:rsidRPr="00A418EB">
        <w:rPr>
          <w:rFonts w:cs="Times New Roman"/>
          <w:sz w:val="24"/>
          <w:szCs w:val="24"/>
        </w:rPr>
        <w:t>The output represents Monte Carlo prior-predictive summaries based on protocol assumptions and published aggregate evidence. These are not individual-level CATS trial results</w:t>
      </w:r>
      <w:r w:rsidR="00E64E67" w:rsidRPr="00E64E67">
        <w:rPr>
          <w:rFonts w:cs="Times New Roman"/>
          <w:sz w:val="24"/>
          <w:szCs w:val="24"/>
        </w:rPr>
        <w:t xml:space="preserve"> </w:t>
      </w:r>
      <w:r w:rsidR="00E64E67">
        <w:rPr>
          <w:rFonts w:cs="Times New Roman"/>
          <w:sz w:val="24"/>
          <w:szCs w:val="24"/>
        </w:rPr>
        <w:t>or posterior estimates of clinical effectiveness</w:t>
      </w:r>
      <w:r w:rsidRPr="00A418EB">
        <w:rPr>
          <w:rFonts w:cs="Times New Roman"/>
          <w:sz w:val="24"/>
          <w:szCs w:val="24"/>
        </w:rPr>
        <w:t>. Small changes in the final decimal may occur if the seed, number of simulations, or R random-number generator changes.</w:t>
      </w:r>
    </w:p>
    <w:p w14:paraId="170B15B5" w14:textId="77777777" w:rsidR="009D6053" w:rsidRPr="00A418EB" w:rsidRDefault="00353828">
      <w:pPr>
        <w:pStyle w:val="Heading1"/>
        <w:rPr>
          <w:rFonts w:ascii="Times New Roman" w:hAnsi="Times New Roman" w:cs="Times New Roman"/>
          <w:sz w:val="24"/>
          <w:szCs w:val="24"/>
        </w:rPr>
      </w:pPr>
      <w:r w:rsidRPr="00A418EB">
        <w:rPr>
          <w:rFonts w:ascii="Times New Roman" w:hAnsi="Times New Roman" w:cs="Times New Roman"/>
          <w:sz w:val="24"/>
          <w:szCs w:val="24"/>
        </w:rPr>
        <w:t>R script</w:t>
      </w:r>
    </w:p>
    <w:p w14:paraId="1F4C918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Supplementary Appendix 2</w:t>
      </w:r>
    </w:p>
    <w:p w14:paraId="5777BA8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Reproducible prior-predictive and component-effect analysis script</w:t>
      </w:r>
    </w:p>
    <w:p w14:paraId="273C1973" w14:textId="1DDC4833"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ATS Bayesian simulation and </w:t>
      </w:r>
      <w:r w:rsidR="002A40A0">
        <w:rPr>
          <w:rFonts w:ascii="Times New Roman" w:hAnsi="Times New Roman" w:cs="Times New Roman"/>
          <w:sz w:val="24"/>
          <w:szCs w:val="24"/>
        </w:rPr>
        <w:t>component-effect</w:t>
      </w:r>
      <w:r w:rsidRPr="00A418EB">
        <w:rPr>
          <w:rFonts w:ascii="Times New Roman" w:hAnsi="Times New Roman" w:cs="Times New Roman"/>
          <w:sz w:val="24"/>
          <w:szCs w:val="24"/>
        </w:rPr>
        <w:t xml:space="preserve"> manuscript</w:t>
      </w:r>
    </w:p>
    <w:p w14:paraId="47A9180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3D0BE12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Software: Base R only. No additional packages are required.</w:t>
      </w:r>
    </w:p>
    <w:p w14:paraId="0BC9140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Recommended run:</w:t>
      </w:r>
    </w:p>
    <w:p w14:paraId="3C12CE6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Rscript CATS_Reproducible_Prior_Predictive_Analysis_Supplement.R</w:t>
      </w:r>
    </w:p>
    <w:p w14:paraId="3885082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6297A07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This script reproduces the prior-predictive treatment-effect estimates,</w:t>
      </w:r>
    </w:p>
    <w:p w14:paraId="6DF46B5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sensitivity analyses, and combination interaction summaries for albumin,</w:t>
      </w:r>
    </w:p>
    <w:p w14:paraId="54C7E97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cilostazol, and combination therapy after aneurysmal subarachnoid hemorrhage.</w:t>
      </w:r>
    </w:p>
    <w:p w14:paraId="145343E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The analysis uses protocol assumptions and published aggregate evidence. It is</w:t>
      </w:r>
    </w:p>
    <w:p w14:paraId="5961DDE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not an analysis of individual-level CATS trial outcomes.</w:t>
      </w:r>
    </w:p>
    <w:p w14:paraId="1A8B861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5A50F8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set.seed(20260508)</w:t>
      </w:r>
    </w:p>
    <w:p w14:paraId="5850A33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891C5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NSIM &lt;- 300000</w:t>
      </w:r>
    </w:p>
    <w:p w14:paraId="7B548CE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ONTROL_ALPHA &lt;- 31</w:t>
      </w:r>
    </w:p>
    <w:p w14:paraId="75ADB20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ONTROL_BETA  &lt;- 69</w:t>
      </w:r>
    </w:p>
    <w:p w14:paraId="2394E25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OUTDIR &lt;- getwd()</w:t>
      </w:r>
    </w:p>
    <w:p w14:paraId="21BACA1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5E7A29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7254F9E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Helper functions</w:t>
      </w:r>
    </w:p>
    <w:p w14:paraId="41031F1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2FCC234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572FD1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draw_rr &lt;- function(n, median_rr, lo95, hi95) {</w:t>
      </w:r>
    </w:p>
    <w:p w14:paraId="6763429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Draw relative risks from a log-normal distribution parameterized by a median</w:t>
      </w:r>
    </w:p>
    <w:p w14:paraId="65FDF39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and an approximate central 95% prior interval.</w:t>
      </w:r>
    </w:p>
    <w:p w14:paraId="5A76E12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dlog &lt;- (log(hi95) - log(lo95)) / (2 * qnorm(0.975))</w:t>
      </w:r>
    </w:p>
    <w:p w14:paraId="1DA8E50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lnorm(n = n, meanlog = log(median_rr), sdlog = sdlog)</w:t>
      </w:r>
    </w:p>
    <w:p w14:paraId="7366C5B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w:t>
      </w:r>
    </w:p>
    <w:p w14:paraId="48BBA93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625865F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mt_pct &lt;- function(x, digits = 1) {</w:t>
      </w:r>
    </w:p>
    <w:p w14:paraId="744DC37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ste0(formatC(100 * x, format = "f", digits = digits), "%")</w:t>
      </w:r>
    </w:p>
    <w:p w14:paraId="6651D38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6C2BB2C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6376A85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mt_pp &lt;- function(x, digits = 1) {</w:t>
      </w:r>
    </w:p>
    <w:p w14:paraId="5A247A2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ormatC(100 * x, format = "f", digits = digits)</w:t>
      </w:r>
    </w:p>
    <w:p w14:paraId="446F09A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72D128B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D13323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mt_interval_pct &lt;- function(center, lo, hi, digits = 1) {</w:t>
      </w:r>
    </w:p>
    <w:p w14:paraId="447B5ED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ste0(fmt_pct(center, digits), " (", fmt_pp(lo, digits), " to ",</w:t>
      </w:r>
    </w:p>
    <w:p w14:paraId="4BF27B0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pp(hi, digits), ")")</w:t>
      </w:r>
    </w:p>
    <w:p w14:paraId="3065BCD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4A0A580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9DFC8C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mt_interval_pp &lt;- function(center, lo, hi, digits = 1) {</w:t>
      </w:r>
    </w:p>
    <w:p w14:paraId="69274C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ste0(fmt_pp(center, digits), " (", fmt_pp(lo, digits), " to ",</w:t>
      </w:r>
    </w:p>
    <w:p w14:paraId="23AF614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pp(hi, digits), ")")</w:t>
      </w:r>
    </w:p>
    <w:p w14:paraId="1A34E91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7AE0006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E7D88A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mt_interval_rr &lt;- function(center, lo, hi, digits = 2) {</w:t>
      </w:r>
    </w:p>
    <w:p w14:paraId="30F1337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ste0(formatC(center, format = "f", digits = digits), " (",</w:t>
      </w:r>
    </w:p>
    <w:p w14:paraId="3050DF6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ormatC(lo, format = "f", digits = digits), "-",</w:t>
      </w:r>
    </w:p>
    <w:p w14:paraId="29977DF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ormatC(hi, format = "f", digits = digits), ")")</w:t>
      </w:r>
    </w:p>
    <w:p w14:paraId="33C71BE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7886643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6BEFF5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summarize_treatment &lt;- function(p0, pt) {</w:t>
      </w:r>
    </w:p>
    <w:p w14:paraId="7855E44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lt;- p0 - pt</w:t>
      </w:r>
    </w:p>
    <w:p w14:paraId="12242CF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  &lt;- pt / p0</w:t>
      </w:r>
    </w:p>
    <w:p w14:paraId="10DD2B2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data.frame(</w:t>
      </w:r>
    </w:p>
    <w:p w14:paraId="0FCCB4C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isk_median = median(pt),</w:t>
      </w:r>
    </w:p>
    <w:p w14:paraId="3B40390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isk_q05    = as.numeric(quantile(pt, 0.05)),</w:t>
      </w:r>
    </w:p>
    <w:p w14:paraId="29D9336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isk_q95    = as.numeric(quantile(pt, 0.95)),</w:t>
      </w:r>
    </w:p>
    <w:p w14:paraId="0C9629E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median  = median(arr),</w:t>
      </w:r>
    </w:p>
    <w:p w14:paraId="77D12AF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q05     = as.numeric(quantile(arr, 0.05)),</w:t>
      </w:r>
    </w:p>
    <w:p w14:paraId="2E6A7FE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q95     = as.numeric(quantile(arr, 0.95)),</w:t>
      </w:r>
    </w:p>
    <w:p w14:paraId="46BA8F7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median   = median(rr),</w:t>
      </w:r>
    </w:p>
    <w:p w14:paraId="7E1EEFC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q05      = as.numeric(quantile(rr, 0.05)),</w:t>
      </w:r>
    </w:p>
    <w:p w14:paraId="03E1381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q95      = as.numeric(quantile(rr, 0.95)),</w:t>
      </w:r>
    </w:p>
    <w:p w14:paraId="723207B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5pp  = mean(arr &gt; 0.05),</w:t>
      </w:r>
    </w:p>
    <w:p w14:paraId="045E381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10pp = mean(arr &gt; 0.10),</w:t>
      </w:r>
    </w:p>
    <w:p w14:paraId="2D9AB11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0    = mean(arr &gt; 0.00)</w:t>
      </w:r>
    </w:p>
    <w:p w14:paraId="22884D9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6215875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6EF5637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6F52CF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simulate_scenario &lt;- function(label, albumin_prior, cilostazol_prior,</w:t>
      </w:r>
    </w:p>
    <w:p w14:paraId="16CBA34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interaction_prior, nsim = NSIM) {</w:t>
      </w:r>
    </w:p>
    <w:p w14:paraId="1D43AB9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Draw baseline control risk.</w:t>
      </w:r>
    </w:p>
    <w:p w14:paraId="4819AC2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0 &lt;- rbeta(nsim, CONTROL_ALPHA, CONTROL_BETA)</w:t>
      </w:r>
    </w:p>
    <w:p w14:paraId="1BEEED4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8126A3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 Draw component relative risks.</w:t>
      </w:r>
    </w:p>
    <w:p w14:paraId="3582294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albumin &lt;- draw_rr(</w:t>
      </w:r>
    </w:p>
    <w:p w14:paraId="5D77874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nsim,</w:t>
      </w:r>
    </w:p>
    <w:p w14:paraId="4D8E796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median_rr = albumin_prior["median"],</w:t>
      </w:r>
    </w:p>
    <w:p w14:paraId="6DD340F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lo95 = albumin_prior["lo95"],</w:t>
      </w:r>
    </w:p>
    <w:p w14:paraId="5C7170C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hi95 = albumin_prior["hi95"]</w:t>
      </w:r>
    </w:p>
    <w:p w14:paraId="0700126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8CED54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1D8F92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cilostazol &lt;- draw_rr(</w:t>
      </w:r>
    </w:p>
    <w:p w14:paraId="1BDB50B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nsim,</w:t>
      </w:r>
    </w:p>
    <w:p w14:paraId="47B5615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median_rr = cilostazol_prior["median"],</w:t>
      </w:r>
    </w:p>
    <w:p w14:paraId="14650C8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lo95 = cilostazol_prior["lo95"],</w:t>
      </w:r>
    </w:p>
    <w:p w14:paraId="039F0F9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hi95 = cilostazol_prior["hi95"]</w:t>
      </w:r>
    </w:p>
    <w:p w14:paraId="08258DD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3C01CB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C1B8D7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interaction &lt;- draw_rr(</w:t>
      </w:r>
    </w:p>
    <w:p w14:paraId="680F3CB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nsim,</w:t>
      </w:r>
    </w:p>
    <w:p w14:paraId="2B99FA1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median_rr = interaction_prior["median"],</w:t>
      </w:r>
    </w:p>
    <w:p w14:paraId="4D1B757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lo95 = interaction_prior["lo95"],</w:t>
      </w:r>
    </w:p>
    <w:p w14:paraId="3175D91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hi95 = interaction_prior["hi95"]</w:t>
      </w:r>
    </w:p>
    <w:p w14:paraId="1115AA5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73559F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4C8808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Risks under each treatment class.</w:t>
      </w:r>
    </w:p>
    <w:p w14:paraId="3AF80FF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albumin &lt;- p0 * rr_albumin</w:t>
      </w:r>
    </w:p>
    <w:p w14:paraId="598A3F4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cilostazol &lt;- p0 * rr_cilostazol</w:t>
      </w:r>
    </w:p>
    <w:p w14:paraId="27AAE6A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combination &lt;- p0 * rr_albumin * rr_cilostazol * rr_interaction</w:t>
      </w:r>
    </w:p>
    <w:p w14:paraId="6260712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8E2047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Keep probabilities within [0, 1]. Truncation is uncommon under these priors.</w:t>
      </w:r>
    </w:p>
    <w:p w14:paraId="01D229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albumin &lt;- pmin(pmax(p_albumin, 0), 1)</w:t>
      </w:r>
    </w:p>
    <w:p w14:paraId="768F701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cilostazol &lt;- pmin(pmax(p_cilostazol, 0), 1)</w:t>
      </w:r>
    </w:p>
    <w:p w14:paraId="77CBF29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_combination &lt;- pmin(pmax(p_combination, 0), 1)</w:t>
      </w:r>
    </w:p>
    <w:p w14:paraId="6627036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1BA008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albumin &lt;- p0 - p_albumin</w:t>
      </w:r>
    </w:p>
    <w:p w14:paraId="57B1FAE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cilostazol &lt;- p0 - p_cilostazol</w:t>
      </w:r>
    </w:p>
    <w:p w14:paraId="61F43A6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combination &lt;- p0 - p_combination</w:t>
      </w:r>
    </w:p>
    <w:p w14:paraId="717260C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BF6C14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 &lt;- arr_combination - arr_albumin - arr_cilostazol</w:t>
      </w:r>
    </w:p>
    <w:p w14:paraId="5462841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6272F78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isks &lt;- cbind(</w:t>
      </w:r>
    </w:p>
    <w:p w14:paraId="6F8F735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p_albumin,</w:t>
      </w:r>
    </w:p>
    <w:p w14:paraId="6D4A089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p_cilostazol,</w:t>
      </w:r>
    </w:p>
    <w:p w14:paraId="4C382CB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ation = p_combination</w:t>
      </w:r>
    </w:p>
    <w:p w14:paraId="2219758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5BE833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est_index &lt;- max.col(-risks, ties.method = "random")</w:t>
      </w:r>
    </w:p>
    <w:p w14:paraId="38BD10F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841168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list(</w:t>
      </w:r>
    </w:p>
    <w:p w14:paraId="040AB68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label = label,</w:t>
      </w:r>
    </w:p>
    <w:p w14:paraId="2A091F5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0 = p0,</w:t>
      </w:r>
    </w:p>
    <w:p w14:paraId="3B039B8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isks = risks,</w:t>
      </w:r>
    </w:p>
    <w:p w14:paraId="147264D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 cbind(</w:t>
      </w:r>
    </w:p>
    <w:p w14:paraId="0394051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albumin = arr_albumin,</w:t>
      </w:r>
    </w:p>
    <w:p w14:paraId="609433E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arr_cilostazol,</w:t>
      </w:r>
    </w:p>
    <w:p w14:paraId="3097D1A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ation = arr_combination</w:t>
      </w:r>
    </w:p>
    <w:p w14:paraId="4B52B80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F69CB0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reatment_summary = rbind(</w:t>
      </w:r>
    </w:p>
    <w:p w14:paraId="589E2B5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summarize_treatment(p0, p_albumin),</w:t>
      </w:r>
    </w:p>
    <w:p w14:paraId="46F0E4F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summarize_treatment(p0, p_cilostazol),</w:t>
      </w:r>
    </w:p>
    <w:p w14:paraId="228BF0E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ation = summarize_treatment(p0, p_combination)</w:t>
      </w:r>
    </w:p>
    <w:p w14:paraId="6DA6AC3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E294D9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 = additive_interaction,</w:t>
      </w:r>
    </w:p>
    <w:p w14:paraId="01934A4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supra_additive = mean(additive_interaction &gt; 0),</w:t>
      </w:r>
    </w:p>
    <w:p w14:paraId="0A95D2F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best = c(</w:t>
      </w:r>
    </w:p>
    <w:p w14:paraId="30CA747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mean(best_index == 1),</w:t>
      </w:r>
    </w:p>
    <w:p w14:paraId="61E3DE4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mean(best_index == 2),</w:t>
      </w:r>
    </w:p>
    <w:p w14:paraId="7DD40DF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ation = mean(best_index == 3)</w:t>
      </w:r>
    </w:p>
    <w:p w14:paraId="4B28CB1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704360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79A84D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7DE7DAB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2BF776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46537B4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Prior specification</w:t>
      </w:r>
    </w:p>
    <w:p w14:paraId="0BAE72F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E7C814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97993E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priors &lt;- list(</w:t>
      </w:r>
    </w:p>
    <w:p w14:paraId="582C0DD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nservative = list(</w:t>
      </w:r>
    </w:p>
    <w:p w14:paraId="2D1AB8E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c(median = 0.90, lo95 = 0.55, hi95 = 1.50),</w:t>
      </w:r>
    </w:p>
    <w:p w14:paraId="7535708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c(median = 0.55, lo95 = 0.35, hi95 = 0.80),</w:t>
      </w:r>
    </w:p>
    <w:p w14:paraId="1E2AE4B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interaction = c(median = 1.10, lo95 = 0.75, hi95 = 1.60)</w:t>
      </w:r>
    </w:p>
    <w:p w14:paraId="6E958CC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A47C7D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_case = list(</w:t>
      </w:r>
    </w:p>
    <w:p w14:paraId="2ECACA5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c(median = 0.70, lo95 = 0.40, hi95 = 1.20),</w:t>
      </w:r>
    </w:p>
    <w:p w14:paraId="34C144D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c(median = 0.40, lo95 = 0.24, hi95 = 0.67),</w:t>
      </w:r>
    </w:p>
    <w:p w14:paraId="757AF91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interaction = c(median = 1.00, lo95 = 0.67, hi95 = 1.50)</w:t>
      </w:r>
    </w:p>
    <w:p w14:paraId="09B3EE4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6C8254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optimistic = list(</w:t>
      </w:r>
    </w:p>
    <w:p w14:paraId="574B03B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 = c(median = 0.55, lo95 = 0.30, hi95 = 1.00),</w:t>
      </w:r>
    </w:p>
    <w:p w14:paraId="73D94A2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 = c(median = 0.35, lo95 = 0.20, hi95 = 0.60),</w:t>
      </w:r>
    </w:p>
    <w:p w14:paraId="71FFBF5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interaction = c(median = 0.85, lo95 = 0.50, hi95 = 1.35)</w:t>
      </w:r>
    </w:p>
    <w:p w14:paraId="7B5C7DE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656757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5DE4FD6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4DACBA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48C2F6E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Run simulations</w:t>
      </w:r>
    </w:p>
    <w:p w14:paraId="7A8772E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94F15F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A0A00F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scenarios &lt;- list(</w:t>
      </w:r>
    </w:p>
    <w:p w14:paraId="5CD4D17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nservative = simulate_scenario(</w:t>
      </w:r>
    </w:p>
    <w:p w14:paraId="6B7476C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nservative",</w:t>
      </w:r>
    </w:p>
    <w:p w14:paraId="6DFCB09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conservative$albumin,</w:t>
      </w:r>
    </w:p>
    <w:p w14:paraId="1210637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conservative$cilostazol,</w:t>
      </w:r>
    </w:p>
    <w:p w14:paraId="19C4530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priors$conservative$interaction</w:t>
      </w:r>
    </w:p>
    <w:p w14:paraId="1BB2E18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881EC2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_case = simulate_scenario(</w:t>
      </w:r>
    </w:p>
    <w:p w14:paraId="6B4D694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 case",</w:t>
      </w:r>
    </w:p>
    <w:p w14:paraId="13CCFC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base_case$albumin,</w:t>
      </w:r>
    </w:p>
    <w:p w14:paraId="3A01576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base_case$cilostazol,</w:t>
      </w:r>
    </w:p>
    <w:p w14:paraId="608314B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base_case$interaction</w:t>
      </w:r>
    </w:p>
    <w:p w14:paraId="1FBF55F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A521DF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optimistic = simulate_scenario(</w:t>
      </w:r>
    </w:p>
    <w:p w14:paraId="0B53F41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Optimistic",</w:t>
      </w:r>
    </w:p>
    <w:p w14:paraId="2EC7865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optimistic$albumin,</w:t>
      </w:r>
    </w:p>
    <w:p w14:paraId="3778D69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optimistic$cilostazol,</w:t>
      </w:r>
    </w:p>
    <w:p w14:paraId="31CC96A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iors$optimistic$interaction</w:t>
      </w:r>
    </w:p>
    <w:p w14:paraId="10BB4E1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CAEC92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5866C07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8F382F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0F3BB09" w14:textId="6B7888A2"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r w:rsidR="002F37FE">
        <w:rPr>
          <w:rFonts w:ascii="Times New Roman" w:hAnsi="Times New Roman" w:cs="Times New Roman"/>
          <w:sz w:val="24"/>
          <w:szCs w:val="24"/>
        </w:rPr>
        <w:t>Intermediate output A</w:t>
      </w:r>
      <w:r w:rsidRPr="00A418EB">
        <w:rPr>
          <w:rFonts w:ascii="Times New Roman" w:hAnsi="Times New Roman" w:cs="Times New Roman"/>
          <w:sz w:val="24"/>
          <w:szCs w:val="24"/>
        </w:rPr>
        <w:t>. Base-case prior-predictive treatment-effect estimates</w:t>
      </w:r>
    </w:p>
    <w:p w14:paraId="115B0D6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6D1F018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98AD70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base &lt;- scenarios$base_case$treatment_summary</w:t>
      </w:r>
    </w:p>
    <w:p w14:paraId="3E684E4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base$treatment &lt;- c("Albumin only", "Cilostazol only", "Combination")</w:t>
      </w:r>
    </w:p>
    <w:p w14:paraId="428F199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6D560A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table3 &lt;- data.frame(</w:t>
      </w:r>
    </w:p>
    <w:p w14:paraId="42E942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reatment_class = base$treatment,</w:t>
      </w:r>
    </w:p>
    <w:p w14:paraId="09AB064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ojected_risk_median_90_interval = mapply(</w:t>
      </w:r>
    </w:p>
    <w:p w14:paraId="011D5AB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interval_pct,</w:t>
      </w:r>
    </w:p>
    <w:p w14:paraId="5E2EE94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risk_median, base$risk_q05, base$risk_q95</w:t>
      </w:r>
    </w:p>
    <w:p w14:paraId="48B893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6C015B1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median_pp_90_interval = mapply(</w:t>
      </w:r>
    </w:p>
    <w:p w14:paraId="0B107D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interval_pp,</w:t>
      </w:r>
    </w:p>
    <w:p w14:paraId="12ABE3A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arr_median, base$arr_q05, base$arr_q95</w:t>
      </w:r>
    </w:p>
    <w:p w14:paraId="674A62E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BC1FA5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_median_90_interval = mapply(</w:t>
      </w:r>
    </w:p>
    <w:p w14:paraId="4BAD7FB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interval_rr,</w:t>
      </w:r>
    </w:p>
    <w:p w14:paraId="5A09A4D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base$rr_median, base$rr_q05, base$rr_q95</w:t>
      </w:r>
    </w:p>
    <w:p w14:paraId="3F0499C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E8C357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5pp = fmt_pct(base$pr_arr_gt_5pp),</w:t>
      </w:r>
    </w:p>
    <w:p w14:paraId="53EB1B3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10pp = fmt_pct(base$pr_arr_gt_10pp),</w:t>
      </w:r>
    </w:p>
    <w:p w14:paraId="7D7F439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0 = fmt_pct(base$pr_arr_gt_0),</w:t>
      </w:r>
    </w:p>
    <w:p w14:paraId="165231A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ow.names = NULL</w:t>
      </w:r>
    </w:p>
    <w:p w14:paraId="6A46EBE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3DD4741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A75EC7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8FDA331" w14:textId="4497D18D"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r w:rsidR="002F37FE">
        <w:rPr>
          <w:rFonts w:ascii="Times New Roman" w:hAnsi="Times New Roman" w:cs="Times New Roman"/>
          <w:sz w:val="24"/>
          <w:szCs w:val="24"/>
        </w:rPr>
        <w:t>Intermediate output B</w:t>
      </w:r>
      <w:r w:rsidRPr="00A418EB">
        <w:rPr>
          <w:rFonts w:ascii="Times New Roman" w:hAnsi="Times New Roman" w:cs="Times New Roman"/>
          <w:sz w:val="24"/>
          <w:szCs w:val="24"/>
        </w:rPr>
        <w:t>. Prior-sensitivity analysis for absolute risk reduction</w:t>
      </w:r>
    </w:p>
    <w:p w14:paraId="756A625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0D4BB81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CE30AF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arr_summary &lt;- function(x, treatment) {</w:t>
      </w:r>
    </w:p>
    <w:p w14:paraId="1D28D5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lt;- x$arr[, treatment]</w:t>
      </w:r>
    </w:p>
    <w:p w14:paraId="4293E16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interval_pp(</w:t>
      </w:r>
    </w:p>
    <w:p w14:paraId="3E39F11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median(arr),</w:t>
      </w:r>
    </w:p>
    <w:p w14:paraId="4FE3220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s.numeric(quantile(arr, 0.05)),</w:t>
      </w:r>
    </w:p>
    <w:p w14:paraId="579D272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s.numeric(quantile(arr, 0.95))</w:t>
      </w:r>
    </w:p>
    <w:p w14:paraId="42F30CD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1410EA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37DC792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021C95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table4 &lt;- data.frame(</w:t>
      </w:r>
    </w:p>
    <w:p w14:paraId="4B367FB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cenario = sapply(scenarios, function(x) x$label),</w:t>
      </w:r>
    </w:p>
    <w:p w14:paraId="04CEC9F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lbumin_only_ARR_pp = sapply(scenarios, arr_summary, treatment = "albumin"),</w:t>
      </w:r>
    </w:p>
    <w:p w14:paraId="0C2759A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ilostazol_only_ARR_pp = sapply(scenarios, arr_summary, treatment = "cilostazol"),</w:t>
      </w:r>
    </w:p>
    <w:p w14:paraId="5CA65F3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ation_ARR_pp = sapply(scenarios, arr_summary, treatment = "combination"),</w:t>
      </w:r>
    </w:p>
    <w:p w14:paraId="759F7FC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ow.names = NULL</w:t>
      </w:r>
    </w:p>
    <w:p w14:paraId="02F58AA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20D4D34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FBB186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67A2FED4" w14:textId="74974B8D"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r w:rsidR="002F37FE">
        <w:rPr>
          <w:rFonts w:ascii="Times New Roman" w:hAnsi="Times New Roman" w:cs="Times New Roman"/>
          <w:sz w:val="24"/>
          <w:szCs w:val="24"/>
        </w:rPr>
        <w:t>Intermediate output C</w:t>
      </w:r>
      <w:r w:rsidRPr="00A418EB">
        <w:rPr>
          <w:rFonts w:ascii="Times New Roman" w:hAnsi="Times New Roman" w:cs="Times New Roman"/>
          <w:sz w:val="24"/>
          <w:szCs w:val="24"/>
        </w:rPr>
        <w:t xml:space="preserve">. Combination interaction and probability of </w:t>
      </w:r>
      <w:r w:rsidR="002F37FE">
        <w:rPr>
          <w:rFonts w:ascii="Times New Roman" w:hAnsi="Times New Roman" w:cs="Times New Roman"/>
          <w:sz w:val="24"/>
          <w:szCs w:val="24"/>
        </w:rPr>
        <w:t>lowest-risk</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active-</w:t>
      </w:r>
      <w:r w:rsidRPr="00A418EB">
        <w:rPr>
          <w:rFonts w:ascii="Times New Roman" w:hAnsi="Times New Roman" w:cs="Times New Roman"/>
          <w:sz w:val="24"/>
          <w:szCs w:val="24"/>
        </w:rPr>
        <w:t>treatment class</w:t>
      </w:r>
    </w:p>
    <w:p w14:paraId="7316F0B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521CA2C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2F9E46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interaction_summary &lt;- function(x) {</w:t>
      </w:r>
    </w:p>
    <w:p w14:paraId="66054BE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z &lt;- x$additive_interaction</w:t>
      </w:r>
    </w:p>
    <w:p w14:paraId="743E2EC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mt_interval_pp(</w:t>
      </w:r>
    </w:p>
    <w:p w14:paraId="1095F2F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median(z),</w:t>
      </w:r>
    </w:p>
    <w:p w14:paraId="6396EA0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s.numeric(quantile(z, 0.05)),</w:t>
      </w:r>
    </w:p>
    <w:p w14:paraId="2F9D423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s.numeric(quantile(z, 0.95))</w:t>
      </w:r>
    </w:p>
    <w:p w14:paraId="3F024E3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567F4EB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6CFBF8A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97E282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table5 &lt;- data.frame(</w:t>
      </w:r>
    </w:p>
    <w:p w14:paraId="17D66CB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cenario = sapply(scenarios, function(x) x$label),</w:t>
      </w:r>
    </w:p>
    <w:p w14:paraId="181512C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_pp = sapply(scenarios, interaction_summary),</w:t>
      </w:r>
    </w:p>
    <w:p w14:paraId="7B7D360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supra_additive = fmt_pct(sapply(scenarios, function(x) x$pr_supra_additive)),</w:t>
      </w:r>
    </w:p>
    <w:p w14:paraId="0D8E821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lbumin_best = fmt_pct(sapply(scenarios, function(x) x$pr_best["albumin"])),</w:t>
      </w:r>
    </w:p>
    <w:p w14:paraId="2F20594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ilostazol_best = fmt_pct(sapply(scenarios, function(x) x$pr_best["cilostazol"])),</w:t>
      </w:r>
    </w:p>
    <w:p w14:paraId="070E053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ombination_best = fmt_pct(sapply(scenarios, function(x) x$pr_best["combination"])),</w:t>
      </w:r>
    </w:p>
    <w:p w14:paraId="3FEAAB3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ow.names = NULL</w:t>
      </w:r>
    </w:p>
    <w:p w14:paraId="28B7BC4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2BBE61A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1B4510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D9556D4" w14:textId="215D4473"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nsolidated table combining </w:t>
      </w:r>
      <w:r w:rsidR="002F37FE">
        <w:rPr>
          <w:rFonts w:ascii="Times New Roman" w:hAnsi="Times New Roman" w:cs="Times New Roman"/>
          <w:sz w:val="24"/>
          <w:szCs w:val="24"/>
        </w:rPr>
        <w:t>intermediate outputs A, B, and C</w:t>
      </w:r>
    </w:p>
    <w:p w14:paraId="2530E25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5F6765C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CB8D5D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ombined_rows &lt;- list()</w:t>
      </w:r>
    </w:p>
    <w:p w14:paraId="79F082A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AD2246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or (i in seq_len(nrow(table3))) {</w:t>
      </w:r>
    </w:p>
    <w:p w14:paraId="0ACC53E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ed_rows[[length(combined_rows) + 1]] &lt;- data.frame(</w:t>
      </w:r>
    </w:p>
    <w:p w14:paraId="5BBC54E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nel = "A. Base-case treatment effect",</w:t>
      </w:r>
    </w:p>
    <w:p w14:paraId="63122FC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cenario = "Base case",</w:t>
      </w:r>
    </w:p>
    <w:p w14:paraId="4BBEF96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reatment_or_quantity = table3$Treatment_class[i],</w:t>
      </w:r>
    </w:p>
    <w:p w14:paraId="7872825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ojected_risk = table3$Projected_risk_median_90_interval[i],</w:t>
      </w:r>
    </w:p>
    <w:p w14:paraId="5BFE231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 table3$ARR_median_pp_90_interval[i],</w:t>
      </w:r>
    </w:p>
    <w:p w14:paraId="3F95C05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RR = table3$RR_median_90_interval[i],</w:t>
      </w:r>
    </w:p>
    <w:p w14:paraId="6EFFA06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5pp = table3$Pr_ARR_gt_5pp[i],</w:t>
      </w:r>
    </w:p>
    <w:p w14:paraId="5FB9FD2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10pp = table3$Pr_ARR_gt_10pp[i],</w:t>
      </w:r>
    </w:p>
    <w:p w14:paraId="7D321B6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0 = table3$Pr_ARR_gt_0[i],</w:t>
      </w:r>
    </w:p>
    <w:p w14:paraId="06534FB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_pp = "",</w:t>
      </w:r>
    </w:p>
    <w:p w14:paraId="4526B40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supra_additive = "",</w:t>
      </w:r>
    </w:p>
    <w:p w14:paraId="78D5CE2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lbumin_best = "",</w:t>
      </w:r>
    </w:p>
    <w:p w14:paraId="3D539FC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ilostazol_best = "",</w:t>
      </w:r>
    </w:p>
    <w:p w14:paraId="4C25E39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ombination_best = ""</w:t>
      </w:r>
    </w:p>
    <w:p w14:paraId="6498340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E11B2A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47FFD25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C3612E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or (i in seq_len(nrow(table4))) {</w:t>
      </w:r>
    </w:p>
    <w:p w14:paraId="017EF41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for (j in c("Albumin only", "Cilostazol only", "Combination")) {</w:t>
      </w:r>
    </w:p>
    <w:p w14:paraId="7E66F29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_value &lt;- if (j == "Albumin only") {</w:t>
      </w:r>
    </w:p>
    <w:p w14:paraId="4E757BB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able4$Albumin_only_ARR_pp[i]</w:t>
      </w:r>
    </w:p>
    <w:p w14:paraId="0C17562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else if (j == "Cilostazol only") {</w:t>
      </w:r>
    </w:p>
    <w:p w14:paraId="7651AF2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able4$Cilostazol_only_ARR_pp[i]</w:t>
      </w:r>
    </w:p>
    <w:p w14:paraId="36B9247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 else {</w:t>
      </w:r>
    </w:p>
    <w:p w14:paraId="77B9A79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able4$Combination_ARR_pp[i]</w:t>
      </w:r>
    </w:p>
    <w:p w14:paraId="285F90C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541968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ed_rows[[length(combined_rows) + 1]] &lt;- data.frame(</w:t>
      </w:r>
    </w:p>
    <w:p w14:paraId="7038A56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nel = "B. Prior-sensitivity absolute risk reduction",</w:t>
      </w:r>
    </w:p>
    <w:p w14:paraId="482DB9F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cenario = table4$Scenario[i],</w:t>
      </w:r>
    </w:p>
    <w:p w14:paraId="1D44A52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reatment_or_quantity = j,</w:t>
      </w:r>
    </w:p>
    <w:p w14:paraId="6D7FBFB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ojected_risk = "",</w:t>
      </w:r>
    </w:p>
    <w:p w14:paraId="58EBFDA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 arr_value,</w:t>
      </w:r>
    </w:p>
    <w:p w14:paraId="706E752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 = "",</w:t>
      </w:r>
    </w:p>
    <w:p w14:paraId="5890A38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5pp = "",</w:t>
      </w:r>
    </w:p>
    <w:p w14:paraId="3FDDFD0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10pp = "",</w:t>
      </w:r>
    </w:p>
    <w:p w14:paraId="4241F6D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0 = "",</w:t>
      </w:r>
    </w:p>
    <w:p w14:paraId="77A6D65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_pp = "",</w:t>
      </w:r>
    </w:p>
    <w:p w14:paraId="5679B1B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supra_additive = "",</w:t>
      </w:r>
    </w:p>
    <w:p w14:paraId="15A3280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lbumin_best = "",</w:t>
      </w:r>
    </w:p>
    <w:p w14:paraId="2F433BA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ilostazol_best = "",</w:t>
      </w:r>
    </w:p>
    <w:p w14:paraId="41546ED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ombination_best = ""</w:t>
      </w:r>
    </w:p>
    <w:p w14:paraId="5F2C89D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4AB0DA3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DB14DE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16062E1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622475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for (i in seq_len(nrow(table5))) {</w:t>
      </w:r>
    </w:p>
    <w:p w14:paraId="6C170C5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combined_rows[[length(combined_rows) + 1]] &lt;- data.frame(</w:t>
      </w:r>
    </w:p>
    <w:p w14:paraId="4B4294D1" w14:textId="792682C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anel = "C. Combination interaction and </w:t>
      </w:r>
      <w:r w:rsidR="002F37FE">
        <w:rPr>
          <w:rFonts w:ascii="Times New Roman" w:hAnsi="Times New Roman" w:cs="Times New Roman"/>
          <w:sz w:val="24"/>
          <w:szCs w:val="24"/>
        </w:rPr>
        <w:t>lowest-risk</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active-</w:t>
      </w:r>
      <w:r w:rsidRPr="00A418EB">
        <w:rPr>
          <w:rFonts w:ascii="Times New Roman" w:hAnsi="Times New Roman" w:cs="Times New Roman"/>
          <w:sz w:val="24"/>
          <w:szCs w:val="24"/>
        </w:rPr>
        <w:t>treatment</w:t>
      </w:r>
      <w:r w:rsidR="002F37FE">
        <w:rPr>
          <w:rFonts w:ascii="Times New Roman" w:hAnsi="Times New Roman" w:cs="Times New Roman"/>
          <w:sz w:val="24"/>
          <w:szCs w:val="24"/>
        </w:rPr>
        <w:t xml:space="preserve"> class</w:t>
      </w:r>
      <w:r w:rsidRPr="00A418EB">
        <w:rPr>
          <w:rFonts w:ascii="Times New Roman" w:hAnsi="Times New Roman" w:cs="Times New Roman"/>
          <w:sz w:val="24"/>
          <w:szCs w:val="24"/>
        </w:rPr>
        <w:t>",</w:t>
      </w:r>
    </w:p>
    <w:p w14:paraId="5453FCF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Scenario = table5$Scenario[i],</w:t>
      </w:r>
    </w:p>
    <w:p w14:paraId="351BED1D" w14:textId="3B8A64EA"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Treatment_or_quantity = "Combination interaction / </w:t>
      </w:r>
      <w:r w:rsidR="002F37FE">
        <w:rPr>
          <w:rFonts w:ascii="Times New Roman" w:hAnsi="Times New Roman" w:cs="Times New Roman"/>
          <w:sz w:val="24"/>
          <w:szCs w:val="24"/>
        </w:rPr>
        <w:t>lowest-risk</w:t>
      </w:r>
      <w:r w:rsidR="002F37FE" w:rsidRPr="00A418EB">
        <w:rPr>
          <w:rFonts w:ascii="Times New Roman" w:hAnsi="Times New Roman" w:cs="Times New Roman"/>
          <w:sz w:val="24"/>
          <w:szCs w:val="24"/>
        </w:rPr>
        <w:t xml:space="preserve"> </w:t>
      </w:r>
      <w:r w:rsidR="002F37FE">
        <w:rPr>
          <w:rFonts w:ascii="Times New Roman" w:hAnsi="Times New Roman" w:cs="Times New Roman"/>
          <w:sz w:val="24"/>
          <w:szCs w:val="24"/>
        </w:rPr>
        <w:t>active-</w:t>
      </w:r>
      <w:r w:rsidR="002F37FE" w:rsidRPr="00A418EB">
        <w:rPr>
          <w:rFonts w:ascii="Times New Roman" w:hAnsi="Times New Roman" w:cs="Times New Roman"/>
          <w:sz w:val="24"/>
          <w:szCs w:val="24"/>
        </w:rPr>
        <w:t>treatment</w:t>
      </w:r>
      <w:r w:rsidRPr="00A418EB">
        <w:rPr>
          <w:rFonts w:ascii="Times New Roman" w:hAnsi="Times New Roman" w:cs="Times New Roman"/>
          <w:sz w:val="24"/>
          <w:szCs w:val="24"/>
        </w:rPr>
        <w:t xml:space="preserve"> class",</w:t>
      </w:r>
    </w:p>
    <w:p w14:paraId="0B644E86"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ojected_risk = "",</w:t>
      </w:r>
    </w:p>
    <w:p w14:paraId="22252E1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RR = "",</w:t>
      </w:r>
    </w:p>
    <w:p w14:paraId="0766FAA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RR = "",</w:t>
      </w:r>
    </w:p>
    <w:p w14:paraId="14AADCF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5pp = "",</w:t>
      </w:r>
    </w:p>
    <w:p w14:paraId="79ECCD9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RR_gt_10pp = "",</w:t>
      </w:r>
    </w:p>
    <w:p w14:paraId="0C9736F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 xml:space="preserve">    Pr_ARR_gt_0 = "",</w:t>
      </w:r>
    </w:p>
    <w:p w14:paraId="2023EB1C"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Additive_interaction_pp = table5$Additive_interaction_pp[i],</w:t>
      </w:r>
    </w:p>
    <w:p w14:paraId="1CFF5B0E"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supra_additive = table5$Pr_supra_additive[i],</w:t>
      </w:r>
    </w:p>
    <w:p w14:paraId="0B54DF50"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albumin_best = table5$Pr_albumin_best[i],</w:t>
      </w:r>
    </w:p>
    <w:p w14:paraId="5207AE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ilostazol_best = table5$Pr_cilostazol_best[i],</w:t>
      </w:r>
    </w:p>
    <w:p w14:paraId="0BBEEF7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Pr_combination_best = table5$Pr_combination_best[i]</w:t>
      </w:r>
    </w:p>
    <w:p w14:paraId="36F5AF8D"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A5C8FB7"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t>
      </w:r>
    </w:p>
    <w:p w14:paraId="1C020AA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55F0109" w14:textId="77777777" w:rsidR="009D6053"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ombined_table &lt;- do.call(rbind, combined_rows)</w:t>
      </w:r>
    </w:p>
    <w:p w14:paraId="0085E4A4" w14:textId="77777777" w:rsidR="00B22309" w:rsidRDefault="00B22309">
      <w:pPr>
        <w:pStyle w:val="Code"/>
        <w:spacing w:after="0" w:line="240" w:lineRule="auto"/>
        <w:rPr>
          <w:rFonts w:ascii="Times New Roman" w:hAnsi="Times New Roman" w:cs="Times New Roman"/>
          <w:sz w:val="24"/>
          <w:szCs w:val="24"/>
        </w:rPr>
      </w:pPr>
    </w:p>
    <w:p w14:paraId="5F1BF3C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w:t>
      </w:r>
    </w:p>
    <w:p w14:paraId="4E653356" w14:textId="77777777" w:rsidR="00B22309" w:rsidRPr="006F40C5"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r w:rsidRPr="006F40C5">
        <w:rPr>
          <w:rFonts w:ascii="Times New Roman" w:hAnsi="Times New Roman" w:cs="Times New Roman"/>
          <w:sz w:val="24"/>
          <w:szCs w:val="24"/>
        </w:rPr>
        <w:t>Reviewer-requested external-consistency, control-prior sensitivity, and</w:t>
      </w:r>
    </w:p>
    <w:p w14:paraId="1B6F5864" w14:textId="77777777" w:rsidR="00B22309" w:rsidRPr="006F40C5" w:rsidRDefault="00B22309" w:rsidP="00B22309">
      <w:pPr>
        <w:pStyle w:val="Code"/>
        <w:spacing w:after="0" w:line="240" w:lineRule="auto"/>
        <w:rPr>
          <w:rFonts w:ascii="Times New Roman" w:hAnsi="Times New Roman" w:cs="Times New Roman"/>
          <w:sz w:val="24"/>
          <w:szCs w:val="24"/>
        </w:rPr>
      </w:pPr>
      <w:r w:rsidRPr="0011424B">
        <w:rPr>
          <w:rFonts w:ascii="Times New Roman" w:hAnsi="Times New Roman" w:cs="Times New Roman"/>
          <w:sz w:val="24"/>
          <w:szCs w:val="24"/>
        </w:rPr>
        <w:t># illustrative sample-size analyses</w:t>
      </w:r>
    </w:p>
    <w:p w14:paraId="199EA84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w:t>
      </w:r>
    </w:p>
    <w:p w14:paraId="76A99ABB" w14:textId="77777777" w:rsidR="00B22309" w:rsidRPr="00E94EA7" w:rsidRDefault="00B22309" w:rsidP="00B22309">
      <w:pPr>
        <w:pStyle w:val="Code"/>
        <w:spacing w:after="0" w:line="240" w:lineRule="auto"/>
        <w:rPr>
          <w:rFonts w:ascii="Times New Roman" w:hAnsi="Times New Roman" w:cs="Times New Roman"/>
          <w:sz w:val="24"/>
          <w:szCs w:val="24"/>
        </w:rPr>
      </w:pPr>
    </w:p>
    <w:p w14:paraId="63A1DEF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external_consistency &lt;- data.frame(</w:t>
      </w:r>
    </w:p>
    <w:p w14:paraId="53F353E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Evidence_domain = c("Control-risk context", "Cilostazol", "Albumin", "Combination therapy"),</w:t>
      </w:r>
    </w:p>
    <w:p w14:paraId="38E71BF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ublished_aggregate_data = c(</w:t>
      </w:r>
    </w:p>
    <w:p w14:paraId="1528920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ew cerebral infarction: 26.6% across pooled control groups from randomized and observational studies (reference 25)",</w:t>
      </w:r>
    </w:p>
    <w:p w14:paraId="50779C7E"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ew cerebral infarction: 10.1% with cilostazol versus 26.6% control across randomized and observational studies; randomized-trial RR 0.40 (95% CI 0.24-0.67) (reference 25)",</w:t>
      </w:r>
    </w:p>
    <w:p w14:paraId="17BB683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LISAH DCI: 20%, 15%, and 14%; cerebral infarction: 45%, 27%, and 25% among patients with follow-up CT (references 28 and 29)",</w:t>
      </w:r>
    </w:p>
    <w:p w14:paraId="0B99C2A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o directly comparable randomized human data"</w:t>
      </w:r>
    </w:p>
    <w:p w14:paraId="24CE1F4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12926B4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Base_case_projection = c(</w:t>
      </w:r>
    </w:p>
    <w:p w14:paraId="162ACBD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trol risk 30.9% (90% interval 23.7-38.8)",</w:t>
      </w:r>
    </w:p>
    <w:p w14:paraId="02DA449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isk 12.3% versus 30.9%; median RR 0.40 (90% interval 0.26-0.62)",</w:t>
      </w:r>
    </w:p>
    <w:p w14:paraId="0A86B7D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lbumin risk 21.5% (90% interval 12.7-36.1)",</w:t>
      </w:r>
    </w:p>
    <w:p w14:paraId="6D4687A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mbination risk 8.6% (90% interval 4.0-18.3)"</w:t>
      </w:r>
    </w:p>
    <w:p w14:paraId="45CFAB8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4AF4A49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Interpretation = c(</w:t>
      </w:r>
    </w:p>
    <w:p w14:paraId="265A744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textual consistency; 31% is the CATS planning value supported by published data",</w:t>
      </w:r>
    </w:p>
    <w:p w14:paraId="772B3EE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sistency expected because the randomized-trial RR informed the prior; not independent validation",</w:t>
      </w:r>
    </w:p>
    <w:p w14:paraId="5117FFF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Descriptive comparison only because ALISAH was uncontrolled and endpoints differed",</w:t>
      </w:r>
    </w:p>
    <w:p w14:paraId="20C3E32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External validation is not currently possible"</w:t>
      </w:r>
    </w:p>
    <w:p w14:paraId="15EF088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0E26A19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stringsAsFactors = FALSE</w:t>
      </w:r>
    </w:p>
    <w:p w14:paraId="7B13194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26BE257E" w14:textId="77777777" w:rsidR="00B22309" w:rsidRPr="00E94EA7" w:rsidRDefault="00B22309" w:rsidP="00B22309">
      <w:pPr>
        <w:pStyle w:val="Code"/>
        <w:spacing w:after="0" w:line="240" w:lineRule="auto"/>
        <w:rPr>
          <w:rFonts w:ascii="Times New Roman" w:hAnsi="Times New Roman" w:cs="Times New Roman"/>
          <w:sz w:val="24"/>
          <w:szCs w:val="24"/>
        </w:rPr>
      </w:pPr>
    </w:p>
    <w:p w14:paraId="67B1251E"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simulate_control_prior &lt;- function(mean_risk, ess, nsim = NSIM) {</w:t>
      </w:r>
    </w:p>
    <w:p w14:paraId="11E9E1A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set.seed(20260508)</w:t>
      </w:r>
    </w:p>
    <w:p w14:paraId="5482201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0 &lt;- rbeta(nsim, mean_risk * ess, (1 - mean_risk) * ess)</w:t>
      </w:r>
    </w:p>
    <w:p w14:paraId="1F156E6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r_albumin &lt;- draw_rr(</w:t>
      </w:r>
    </w:p>
    <w:p w14:paraId="1438C4F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sim,</w:t>
      </w:r>
    </w:p>
    <w:p w14:paraId="60E96BB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albumin["median"],</w:t>
      </w:r>
    </w:p>
    <w:p w14:paraId="75D5E42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albumin["lo95"],</w:t>
      </w:r>
    </w:p>
    <w:p w14:paraId="299DBCF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albumin["hi95"]</w:t>
      </w:r>
    </w:p>
    <w:p w14:paraId="2367876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lastRenderedPageBreak/>
        <w:t xml:space="preserve">  )</w:t>
      </w:r>
    </w:p>
    <w:p w14:paraId="55C175C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r_cilostazol &lt;- draw_rr(</w:t>
      </w:r>
    </w:p>
    <w:p w14:paraId="79D0D99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sim,</w:t>
      </w:r>
    </w:p>
    <w:p w14:paraId="5C39595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cilostazol["median"],</w:t>
      </w:r>
    </w:p>
    <w:p w14:paraId="1F2446E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cilostazol["lo95"],</w:t>
      </w:r>
    </w:p>
    <w:p w14:paraId="4DBFE00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cilostazol["hi95"]</w:t>
      </w:r>
    </w:p>
    <w:p w14:paraId="550278E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5AE4581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r_interaction &lt;- draw_rr(</w:t>
      </w:r>
    </w:p>
    <w:p w14:paraId="0514F42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sim,</w:t>
      </w:r>
    </w:p>
    <w:p w14:paraId="0FE6542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interaction["median"],</w:t>
      </w:r>
    </w:p>
    <w:p w14:paraId="1238396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interaction["lo95"],</w:t>
      </w:r>
    </w:p>
    <w:p w14:paraId="11FF3CA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riors$base_case$interaction["hi95"]</w:t>
      </w:r>
    </w:p>
    <w:p w14:paraId="07C76FE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091D779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albumin &lt;- pmin(pmax(p0 * rr_albumin, 0), 1)</w:t>
      </w:r>
    </w:p>
    <w:p w14:paraId="4A82BBC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ilostazol &lt;- pmin(pmax(p0 * rr_cilostazol, 0), 1)</w:t>
      </w:r>
    </w:p>
    <w:p w14:paraId="146B3AF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ombination &lt;- pmin(pmax(p0 * rr_albumin * rr_cilostazol * rr_interaction, 0), 1)</w:t>
      </w:r>
    </w:p>
    <w:p w14:paraId="70C1852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list(</w:t>
      </w:r>
    </w:p>
    <w:p w14:paraId="4B1EBD5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0 = p0,</w:t>
      </w:r>
    </w:p>
    <w:p w14:paraId="755313E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lbumin = p_albumin,</w:t>
      </w:r>
    </w:p>
    <w:p w14:paraId="0F2FD94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ilostazol = p_cilostazol,</w:t>
      </w:r>
    </w:p>
    <w:p w14:paraId="39AED6D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mbination = p_combination</w:t>
      </w:r>
    </w:p>
    <w:p w14:paraId="0375382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42F8B4B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5A38D9CB" w14:textId="77777777" w:rsidR="00B22309" w:rsidRPr="00E94EA7" w:rsidRDefault="00B22309" w:rsidP="00B22309">
      <w:pPr>
        <w:pStyle w:val="Code"/>
        <w:spacing w:after="0" w:line="240" w:lineRule="auto"/>
        <w:rPr>
          <w:rFonts w:ascii="Times New Roman" w:hAnsi="Times New Roman" w:cs="Times New Roman"/>
          <w:sz w:val="24"/>
          <w:szCs w:val="24"/>
        </w:rPr>
      </w:pPr>
    </w:p>
    <w:p w14:paraId="5208256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format_control_sensitivity &lt;- function(mean_risk, ess) {</w:t>
      </w:r>
    </w:p>
    <w:p w14:paraId="1D8EAB8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if (isTRUE(all.equal(mean_risk, 0.31)) &amp;&amp; ess == 100) {</w:t>
      </w:r>
    </w:p>
    <w:p w14:paraId="0557BAE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x &lt;- list(</w:t>
      </w:r>
    </w:p>
    <w:p w14:paraId="11AA0DB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0 = scenarios$base_case$p0,</w:t>
      </w:r>
    </w:p>
    <w:p w14:paraId="43DD824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lbumin = scenarios$base_case$risks[, "albumin"],</w:t>
      </w:r>
    </w:p>
    <w:p w14:paraId="23DC5C6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ilostazol = scenarios$base_case$risks[, "cilostazol"],</w:t>
      </w:r>
    </w:p>
    <w:p w14:paraId="57D1972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mbination = scenarios$base_case$risks[, "combination"]</w:t>
      </w:r>
    </w:p>
    <w:p w14:paraId="1E9FEAA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77F94FA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 else {</w:t>
      </w:r>
    </w:p>
    <w:p w14:paraId="3271646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x &lt;- simulate_control_prior(mean_risk, ess)</w:t>
      </w:r>
    </w:p>
    <w:p w14:paraId="4324A56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6FE9EA7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data.frame(</w:t>
      </w:r>
    </w:p>
    <w:p w14:paraId="7BD4716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trol_prior_setting = paste0(</w:t>
      </w:r>
    </w:p>
    <w:p w14:paraId="200E7F3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Mean ", formatC(100 * mean_risk, format = "f", digits = 1),</w:t>
      </w:r>
    </w:p>
    <w:p w14:paraId="673326E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 ESS ", ess</w:t>
      </w:r>
    </w:p>
    <w:p w14:paraId="3067BE5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16FEBED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trol_risk = fmt_interval_pct(</w:t>
      </w:r>
    </w:p>
    <w:p w14:paraId="45EC1BC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median(x$p0), quantile(x$p0, 0.05), quantile(x$p0, 0.95)</w:t>
      </w:r>
    </w:p>
    <w:p w14:paraId="0DF209FE"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19761C4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lbumin_ARR_pp = fmt_interval_pp(</w:t>
      </w:r>
    </w:p>
    <w:p w14:paraId="6328BDA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median(x$p0 - x$albumin),</w:t>
      </w:r>
    </w:p>
    <w:p w14:paraId="2D01211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quantile(x$p0 - x$albumin, 0.05),</w:t>
      </w:r>
    </w:p>
    <w:p w14:paraId="1F5F2C4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quantile(x$p0 - x$albumin, 0.95)</w:t>
      </w:r>
    </w:p>
    <w:p w14:paraId="213246C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20D1455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ilostazol_ARR_pp = fmt_interval_pp(</w:t>
      </w:r>
    </w:p>
    <w:p w14:paraId="175DCB5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median(x$p0 - x$cilostazol),</w:t>
      </w:r>
    </w:p>
    <w:p w14:paraId="044D721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lastRenderedPageBreak/>
        <w:t xml:space="preserve">      quantile(x$p0 - x$cilostazol, 0.05),</w:t>
      </w:r>
    </w:p>
    <w:p w14:paraId="2A1E8E6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quantile(x$p0 - x$cilostazol, 0.95)</w:t>
      </w:r>
    </w:p>
    <w:p w14:paraId="714A128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41B4E03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mbination_ARR_pp = fmt_interval_pp(</w:t>
      </w:r>
    </w:p>
    <w:p w14:paraId="53097F0F"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median(x$p0 - x$combination),</w:t>
      </w:r>
    </w:p>
    <w:p w14:paraId="2E5C325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quantile(x$p0 - x$combination, 0.05),</w:t>
      </w:r>
    </w:p>
    <w:p w14:paraId="220365C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quantile(x$p0 - x$combination, 0.95)</w:t>
      </w:r>
    </w:p>
    <w:p w14:paraId="7763818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3F6C8E1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ow.names = NULL</w:t>
      </w:r>
    </w:p>
    <w:p w14:paraId="4293691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2C343AD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6AC1A0D1" w14:textId="77777777" w:rsidR="00B22309" w:rsidRPr="00E94EA7" w:rsidRDefault="00B22309" w:rsidP="00B22309">
      <w:pPr>
        <w:pStyle w:val="Code"/>
        <w:spacing w:after="0" w:line="240" w:lineRule="auto"/>
        <w:rPr>
          <w:rFonts w:ascii="Times New Roman" w:hAnsi="Times New Roman" w:cs="Times New Roman"/>
          <w:sz w:val="24"/>
          <w:szCs w:val="24"/>
        </w:rPr>
      </w:pPr>
    </w:p>
    <w:p w14:paraId="21436EE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control_mean_sensitivity &lt;- do.call(</w:t>
      </w:r>
    </w:p>
    <w:p w14:paraId="3302933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bind,</w:t>
      </w:r>
    </w:p>
    <w:p w14:paraId="04D6BC7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lapply(c(0.266, 0.31, 0.35), function(m) format_control_sensitivity(m, 100))</w:t>
      </w:r>
    </w:p>
    <w:p w14:paraId="3D09C587"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3AEB95C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control_ess_sensitivity &lt;- do.call(</w:t>
      </w:r>
    </w:p>
    <w:p w14:paraId="7ADD9C9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rbind,</w:t>
      </w:r>
    </w:p>
    <w:p w14:paraId="22CCB6D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lapply(c(25, 50, 100, 200), function(e) format_control_sensitivity(0.31, e))</w:t>
      </w:r>
    </w:p>
    <w:p w14:paraId="228EAD9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56A5899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control_prior_sensitivity &lt;- rbind(control_mean_sensitivity, control_ess_sensitivity)</w:t>
      </w:r>
    </w:p>
    <w:p w14:paraId="279D2221" w14:textId="77777777" w:rsidR="00B22309" w:rsidRPr="00E94EA7" w:rsidRDefault="00B22309" w:rsidP="00B22309">
      <w:pPr>
        <w:pStyle w:val="Code"/>
        <w:spacing w:after="0" w:line="240" w:lineRule="auto"/>
        <w:rPr>
          <w:rFonts w:ascii="Times New Roman" w:hAnsi="Times New Roman" w:cs="Times New Roman"/>
          <w:sz w:val="24"/>
          <w:szCs w:val="24"/>
        </w:rPr>
      </w:pPr>
    </w:p>
    <w:p w14:paraId="52331A8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required_n_two_proportions &lt;- function(p_control, p_active, alpha = 0.05, power = 0.80) {</w:t>
      </w:r>
    </w:p>
    <w:p w14:paraId="0D8CFB3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z_alpha &lt;- qnorm(1 - alpha / 2)</w:t>
      </w:r>
    </w:p>
    <w:p w14:paraId="748E4ED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z_power &lt;- qnorm(power)</w:t>
      </w:r>
    </w:p>
    <w:p w14:paraId="12734A2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bar &lt;- (p_control + p_active) / 2</w:t>
      </w:r>
    </w:p>
    <w:p w14:paraId="6BEF742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eiling(</w:t>
      </w:r>
    </w:p>
    <w:p w14:paraId="5C47134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z_alpha * sqrt(2 * p_bar * (1 - p_bar)) +</w:t>
      </w:r>
    </w:p>
    <w:p w14:paraId="2DBB0C8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z_power * sqrt(p_control * (1 - p_control) + p_active * (1 - p_active)))^2) /</w:t>
      </w:r>
    </w:p>
    <w:p w14:paraId="7BDC049B"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ontrol - p_active)^2</w:t>
      </w:r>
    </w:p>
    <w:p w14:paraId="42A9BAA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046A5464"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7E342AE2" w14:textId="77777777" w:rsidR="00B22309" w:rsidRPr="00E94EA7" w:rsidRDefault="00B22309" w:rsidP="00B22309">
      <w:pPr>
        <w:pStyle w:val="Code"/>
        <w:spacing w:after="0" w:line="240" w:lineRule="auto"/>
        <w:rPr>
          <w:rFonts w:ascii="Times New Roman" w:hAnsi="Times New Roman" w:cs="Times New Roman"/>
          <w:sz w:val="24"/>
          <w:szCs w:val="24"/>
        </w:rPr>
      </w:pPr>
    </w:p>
    <w:p w14:paraId="325E26E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sample_size_rows &lt;- list()</w:t>
      </w:r>
    </w:p>
    <w:p w14:paraId="610716B3"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for (scenario_name in c("base_case", "conservative")) {</w:t>
      </w:r>
    </w:p>
    <w:p w14:paraId="67FEC65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x &lt;- scenarios[[scenario_name]]</w:t>
      </w:r>
    </w:p>
    <w:p w14:paraId="340CC8D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ontrol &lt;- median(x$p0)</w:t>
      </w:r>
    </w:p>
    <w:p w14:paraId="6982690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for (treatment in c("albumin", "cilostazol", "combination")) {</w:t>
      </w:r>
    </w:p>
    <w:p w14:paraId="4B04FC5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active &lt;- median(x$risks[, treatment])</w:t>
      </w:r>
    </w:p>
    <w:p w14:paraId="1951E05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sample_size_rows[[length(sample_size_rows) + 1]] &lt;- data.frame(</w:t>
      </w:r>
    </w:p>
    <w:p w14:paraId="7519173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Scenario = x$label,</w:t>
      </w:r>
    </w:p>
    <w:p w14:paraId="5E9B909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mparison = paste0(treatment, " versus control"),</w:t>
      </w:r>
    </w:p>
    <w:p w14:paraId="11079A6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Control_risk = fmt_pct(p_control),</w:t>
      </w:r>
    </w:p>
    <w:p w14:paraId="6BBAF9D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Active_risk = fmt_pct(p_active),</w:t>
      </w:r>
    </w:p>
    <w:p w14:paraId="7F0FB58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_per_group_alpha_0_05 = required_n_two_proportions(</w:t>
      </w:r>
    </w:p>
    <w:p w14:paraId="18B4B33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ontrol, p_active, 0.05, 0.80</w:t>
      </w:r>
    </w:p>
    <w:p w14:paraId="674C52D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76121635"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N_per_group_alpha_0_0167 = required_n_two_proportions(</w:t>
      </w:r>
    </w:p>
    <w:p w14:paraId="2EEAD9E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p_control, p_active, 0.05 / 3, 0.80</w:t>
      </w:r>
    </w:p>
    <w:p w14:paraId="02B55280"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012AB01A"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lastRenderedPageBreak/>
        <w:t xml:space="preserve">      row.names = NULL</w:t>
      </w:r>
    </w:p>
    <w:p w14:paraId="5DB28061"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23F3FD2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 xml:space="preserve">  }</w:t>
      </w:r>
    </w:p>
    <w:p w14:paraId="62436176"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t>
      </w:r>
    </w:p>
    <w:p w14:paraId="2BA11E81" w14:textId="439A0F6A" w:rsidR="00B22309" w:rsidRDefault="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illustrative_sample_size &lt;- do.call(rbind, sample_size_rows)</w:t>
      </w:r>
    </w:p>
    <w:p w14:paraId="108D7A40" w14:textId="77777777" w:rsidR="00E64E67" w:rsidRDefault="00E64E67">
      <w:pPr>
        <w:pStyle w:val="Code"/>
        <w:spacing w:after="0" w:line="240" w:lineRule="auto"/>
        <w:rPr>
          <w:rFonts w:ascii="Times New Roman" w:hAnsi="Times New Roman" w:cs="Times New Roman"/>
          <w:sz w:val="24"/>
          <w:szCs w:val="24"/>
        </w:rPr>
      </w:pPr>
    </w:p>
    <w:p w14:paraId="0F65D75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w:t>
      </w:r>
    </w:p>
    <w:p w14:paraId="5103693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Reviewer 2 sensitivity analyses: skeptical albumin priors and prior dependence</w:t>
      </w:r>
    </w:p>
    <w:p w14:paraId="0AE854C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w:t>
      </w:r>
    </w:p>
    <w:p w14:paraId="0E09EC9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2DC5B4C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summarize_reviewer2_scenario &lt;- function(label, albumin_prior) {</w:t>
      </w:r>
    </w:p>
    <w:p w14:paraId="14B4BC9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et.seed(20260508)</w:t>
      </w:r>
    </w:p>
    <w:p w14:paraId="74B3AA38"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x &lt;- simulate_scenario(</w:t>
      </w:r>
    </w:p>
    <w:p w14:paraId="2B961D7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label,</w:t>
      </w:r>
    </w:p>
    <w:p w14:paraId="38F5CA5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prior,</w:t>
      </w:r>
    </w:p>
    <w:p w14:paraId="485FDFC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iors$base_case$cilostazol,</w:t>
      </w:r>
    </w:p>
    <w:p w14:paraId="2118479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iors$base_case$interaction</w:t>
      </w:r>
    </w:p>
    <w:p w14:paraId="3B7EEFC1"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0FC083A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arr &lt;- x$arr[, "albumin"]</w:t>
      </w:r>
    </w:p>
    <w:p w14:paraId="67883F0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mbination_arr &lt;- x$arr[, "combination"]</w:t>
      </w:r>
    </w:p>
    <w:p w14:paraId="70E74F8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ncremental_albumin &lt;- x$risks[, "cilostazol"] - x$risks[, "combination"]</w:t>
      </w:r>
    </w:p>
    <w:p w14:paraId="74E1DEC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data.frame(</w:t>
      </w:r>
    </w:p>
    <w:p w14:paraId="182C6D1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etting = label,</w:t>
      </w:r>
    </w:p>
    <w:p w14:paraId="7B62858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prior = paste0(</w:t>
      </w:r>
    </w:p>
    <w:p w14:paraId="0DA9EC1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prior["median"], " (", albumin_prior["lo95"], "-",</w:t>
      </w:r>
    </w:p>
    <w:p w14:paraId="4AD2994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prior["hi95"], ")"</w:t>
      </w:r>
    </w:p>
    <w:p w14:paraId="0C4FF73E"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72CCB7F3"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Albumin_ARR_pp = fmt_interval_pp(</w:t>
      </w:r>
    </w:p>
    <w:p w14:paraId="32B9C87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dian(albumin_arr), quantile(albumin_arr, 0.05), quantile(albumin_arr, 0.95)</w:t>
      </w:r>
    </w:p>
    <w:p w14:paraId="1C4D0368"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518875C3"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_albumin_ARR_gt_0 = fmt_pct(mean(albumin_arr &gt; 0)),</w:t>
      </w:r>
    </w:p>
    <w:p w14:paraId="7B1A908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mbination_ARR_pp = fmt_interval_pp(</w:t>
      </w:r>
    </w:p>
    <w:p w14:paraId="45279151"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dian(combination_arr), quantile(combination_arr, 0.05),</w:t>
      </w:r>
    </w:p>
    <w:p w14:paraId="19FE971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quantile(combination_arr, 0.95)</w:t>
      </w:r>
    </w:p>
    <w:p w14:paraId="56F6E57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58CE8C41"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ncremental_albumin_on_cilostazol_pp = fmt_interval_pp(</w:t>
      </w:r>
    </w:p>
    <w:p w14:paraId="06E77B0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dian(incremental_albumin), quantile(incremental_albumin, 0.05),</w:t>
      </w:r>
    </w:p>
    <w:p w14:paraId="79674DB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quantile(incremental_albumin, 0.95)</w:t>
      </w:r>
    </w:p>
    <w:p w14:paraId="0B1E9DE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09CC17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_cilostazol_lowest_risk = fmt_pct(x$pr_best["cilostazol"]),</w:t>
      </w:r>
    </w:p>
    <w:p w14:paraId="08B7F46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_combination_lowest_risk = fmt_pct(x$pr_best["combination"]),</w:t>
      </w:r>
    </w:p>
    <w:p w14:paraId="142840B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row.names = NULL</w:t>
      </w:r>
    </w:p>
    <w:p w14:paraId="6747FE9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4FFE59E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t>
      </w:r>
    </w:p>
    <w:p w14:paraId="6BCB6FC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768BC0A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albumin_prior_sensitivity &lt;- rbind(</w:t>
      </w:r>
    </w:p>
    <w:p w14:paraId="6A6A38F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ummarize_reviewer2_scenario("Base case", priors$base_case$albumin),</w:t>
      </w:r>
    </w:p>
    <w:p w14:paraId="0817DFB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ummarize_reviewer2_scenario(</w:t>
      </w:r>
    </w:p>
    <w:p w14:paraId="16EDC7E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Neutral albumin",</w:t>
      </w:r>
    </w:p>
    <w:p w14:paraId="3B1B5FC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median = 1.00, lo95 = 0.67, hi95 = 1.50)</w:t>
      </w:r>
    </w:p>
    <w:p w14:paraId="24374F1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p w14:paraId="78E1AC0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ummarize_reviewer2_scenario(</w:t>
      </w:r>
    </w:p>
    <w:p w14:paraId="0491426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Diffuse neutral albumin",</w:t>
      </w:r>
    </w:p>
    <w:p w14:paraId="53ACB27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median = 1.00, lo95 = 0.50, hi95 = 2.00)</w:t>
      </w:r>
    </w:p>
    <w:p w14:paraId="23488682"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05CF0E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t>
      </w:r>
    </w:p>
    <w:p w14:paraId="7893D42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5A3E68AE"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simulate_correlated_priors &lt;- function(label, correlation_matrix, nsim = NSIM) {</w:t>
      </w:r>
    </w:p>
    <w:p w14:paraId="2742C1F1"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et.seed(20260508)</w:t>
      </w:r>
    </w:p>
    <w:p w14:paraId="4716EF2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0 &lt;- rbeta(nsim, CONTROL_ALPHA, CONTROL_BETA)</w:t>
      </w:r>
    </w:p>
    <w:p w14:paraId="55E1724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arginal_priors &lt;- list(</w:t>
      </w:r>
    </w:p>
    <w:p w14:paraId="44E9CFB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iors$base_case$albumin,</w:t>
      </w:r>
    </w:p>
    <w:p w14:paraId="58D30CC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iors$base_case$cilostazol,</w:t>
      </w:r>
    </w:p>
    <w:p w14:paraId="339E11F3"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iors$base_case$interaction</w:t>
      </w:r>
    </w:p>
    <w:p w14:paraId="5223611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250393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anlog &lt;- sapply(marginal_priors, function(x) log(x["median"]))</w:t>
      </w:r>
    </w:p>
    <w:p w14:paraId="4AB0FED4"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dlog &lt;- sapply(</w:t>
      </w:r>
    </w:p>
    <w:p w14:paraId="032CD5C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arginal_priors,</w:t>
      </w:r>
    </w:p>
    <w:p w14:paraId="6A12B13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function(x) (log(x["hi95"]) - log(x["lo95"])) / (2 * qnorm(0.975))</w:t>
      </w:r>
    </w:p>
    <w:p w14:paraId="6A25C7C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466EEA2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z &lt;- matrix(rnorm(nsim * 3), ncol = 3)</w:t>
      </w:r>
    </w:p>
    <w:p w14:paraId="2818A19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rrelated_z &lt;- z %*% chol(correlation_matrix)</w:t>
      </w:r>
    </w:p>
    <w:p w14:paraId="53FD1BF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log_rr &lt;- sweep(correlated_z, 2, sdlog, "*")</w:t>
      </w:r>
    </w:p>
    <w:p w14:paraId="3027A0D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log_rr &lt;- sweep(log_rr, 2, meanlog, "+")</w:t>
      </w:r>
    </w:p>
    <w:p w14:paraId="7B52091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rr &lt;- exp(log_rr)</w:t>
      </w:r>
    </w:p>
    <w:p w14:paraId="15344912"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_albumin &lt;- pmin(pmax(p0 * rr[, 1], 0), 1)</w:t>
      </w:r>
    </w:p>
    <w:p w14:paraId="11E3FF8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_cilostazol &lt;- pmin(pmax(p0 * rr[, 2], 0), 1)</w:t>
      </w:r>
    </w:p>
    <w:p w14:paraId="72CF66B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_combination &lt;- pmin(pmax(p0 * rr[, 1] * rr[, 2] * rr[, 3], 0), 1)</w:t>
      </w:r>
    </w:p>
    <w:p w14:paraId="19A35D0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mbination_arr &lt;- p0 - p_combination</w:t>
      </w:r>
    </w:p>
    <w:p w14:paraId="2B35CA5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ncremental_albumin &lt;- p_cilostazol - p_combination</w:t>
      </w:r>
    </w:p>
    <w:p w14:paraId="499F2BF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 Ranking is restricted to the three active-treatment classes; control is excluded.</w:t>
      </w:r>
    </w:p>
    <w:p w14:paraId="7A657DF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best_index &lt;- max.col(-cbind(p_albumin, p_cilostazol, p_combination), ties.method = "random")</w:t>
      </w:r>
    </w:p>
    <w:p w14:paraId="229E362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data.frame(</w:t>
      </w:r>
    </w:p>
    <w:p w14:paraId="2A909D0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etting = label,</w:t>
      </w:r>
    </w:p>
    <w:p w14:paraId="08E5297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mbination_ARR_pp = fmt_interval_pp(</w:t>
      </w:r>
    </w:p>
    <w:p w14:paraId="5A74100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dian(combination_arr), quantile(combination_arr, 0.05),</w:t>
      </w:r>
    </w:p>
    <w:p w14:paraId="31986C1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quantile(combination_arr, 0.95)</w:t>
      </w:r>
    </w:p>
    <w:p w14:paraId="3F7745A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5DB82AA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ncremental_albumin_on_cilostazol_pp = fmt_interval_pp(</w:t>
      </w:r>
    </w:p>
    <w:p w14:paraId="7D4A1738"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median(incremental_albumin), quantile(incremental_albumin, 0.05),</w:t>
      </w:r>
    </w:p>
    <w:p w14:paraId="1E69C086"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quantile(incremental_albumin, 0.95)</w:t>
      </w:r>
    </w:p>
    <w:p w14:paraId="5A0B8DD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084DAE61"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Pr_combination_lowest_risk = fmt_pct(mean(best_index == 3)),</w:t>
      </w:r>
    </w:p>
    <w:p w14:paraId="27276BF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row.names = NULL</w:t>
      </w:r>
    </w:p>
    <w:p w14:paraId="2E65F3C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18467F6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t>
      </w:r>
    </w:p>
    <w:p w14:paraId="63923EEC"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7C84DFE3"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R_independent &lt;- diag(3)</w:t>
      </w:r>
    </w:p>
    <w:p w14:paraId="108E06D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R_positive_components &lt;- matrix(</w:t>
      </w:r>
    </w:p>
    <w:p w14:paraId="33A95E3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1, 0.50, 0, 0.50, 1, 0, 0, 0, 1), nrow = 3, byrow = TRUE</w:t>
      </w:r>
    </w:p>
    <w:p w14:paraId="03904458"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p>
    <w:p w14:paraId="509A87B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R_negative_components &lt;- matrix(</w:t>
      </w:r>
    </w:p>
    <w:p w14:paraId="53551D3E"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1, -0.50, 0, -0.50, 1, 0, 0, 0, 1), nrow = 3, byrow = TRUE</w:t>
      </w:r>
    </w:p>
    <w:p w14:paraId="034FC25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t>
      </w:r>
    </w:p>
    <w:p w14:paraId="25DF763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R_positive_joint &lt;- matrix(0.50, nrow = 3, ncol = 3)</w:t>
      </w:r>
    </w:p>
    <w:p w14:paraId="08C8254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diag(R_positive_joint) &lt;- 1</w:t>
      </w:r>
    </w:p>
    <w:p w14:paraId="014B1633"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89F4A3D"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prior_dependence_sensitivity &lt;- rbind(</w:t>
      </w:r>
    </w:p>
    <w:p w14:paraId="51EFEA5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imulate_correlated_priors("Independent", R_independent),</w:t>
      </w:r>
    </w:p>
    <w:p w14:paraId="7BFDEB49"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imulate_correlated_priors("Positive component correlation", R_positive_components),</w:t>
      </w:r>
    </w:p>
    <w:p w14:paraId="57384DFF"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imulate_correlated_priors("Negative component correlation", R_negative_components),</w:t>
      </w:r>
    </w:p>
    <w:p w14:paraId="261520DB"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imulate_correlated_priors("Positive joint correlation", R_positive_joint)</w:t>
      </w:r>
    </w:p>
    <w:p w14:paraId="139A36A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t>
      </w:r>
    </w:p>
    <w:p w14:paraId="2ED3D381" w14:textId="1E979C6E" w:rsidR="00E64E67" w:rsidRPr="00A418EB" w:rsidDel="00E64E67" w:rsidRDefault="00E64E67">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8B7665F" w14:textId="77777777" w:rsidR="009D6053" w:rsidRPr="00A418EB" w:rsidRDefault="00353828">
      <w:pPr>
        <w:pStyle w:val="Code"/>
        <w:spacing w:after="0" w:line="240" w:lineRule="auto"/>
        <w:rPr>
          <w:rFonts w:ascii="Times New Roman" w:hAnsi="Times New Roman" w:cs="Times New Roman"/>
          <w:sz w:val="24"/>
          <w:szCs w:val="24"/>
        </w:rPr>
      </w:pPr>
    </w:p>
    <w:p w14:paraId="2EDF3BE1"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4508F9D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Print and write outputs</w:t>
      </w:r>
    </w:p>
    <w:p w14:paraId="04654B1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w:t>
      </w:r>
    </w:p>
    <w:p w14:paraId="3CFE0AE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78F5AC3D" w14:textId="58FD7450"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n</w:t>
      </w:r>
      <w:r w:rsidR="002F37FE">
        <w:rPr>
          <w:rFonts w:ascii="Times New Roman" w:hAnsi="Times New Roman" w:cs="Times New Roman"/>
          <w:sz w:val="24"/>
          <w:szCs w:val="24"/>
        </w:rPr>
        <w:t>Intermediate output A</w:t>
      </w:r>
      <w:r w:rsidRPr="00A418EB">
        <w:rPr>
          <w:rFonts w:ascii="Times New Roman" w:hAnsi="Times New Roman" w:cs="Times New Roman"/>
          <w:sz w:val="24"/>
          <w:szCs w:val="24"/>
        </w:rPr>
        <w:t xml:space="preserve">. Base-case prior-predictive </w:t>
      </w:r>
      <w:r w:rsidRPr="00A418EB">
        <w:rPr>
          <w:rFonts w:ascii="Times New Roman" w:hAnsi="Times New Roman" w:cs="Times New Roman"/>
          <w:sz w:val="24"/>
          <w:szCs w:val="24"/>
        </w:rPr>
        <w:t>treatment</w:t>
      </w:r>
      <w:r w:rsidR="002F37FE">
        <w:rPr>
          <w:rFonts w:ascii="Times New Roman" w:hAnsi="Times New Roman" w:cs="Times New Roman"/>
          <w:sz w:val="24"/>
          <w:szCs w:val="24"/>
        </w:rPr>
        <w:t>-</w:t>
      </w:r>
      <w:r w:rsidRPr="00A418EB">
        <w:rPr>
          <w:rFonts w:ascii="Times New Roman" w:hAnsi="Times New Roman" w:cs="Times New Roman"/>
          <w:sz w:val="24"/>
          <w:szCs w:val="24"/>
        </w:rPr>
        <w:t>effect</w:t>
      </w:r>
      <w:r w:rsidR="002F37FE">
        <w:rPr>
          <w:rFonts w:ascii="Times New Roman" w:hAnsi="Times New Roman" w:cs="Times New Roman"/>
          <w:sz w:val="24"/>
          <w:szCs w:val="24"/>
        </w:rPr>
        <w:t xml:space="preserve"> estimates</w:t>
      </w:r>
      <w:r w:rsidRPr="00A418EB">
        <w:rPr>
          <w:rFonts w:ascii="Times New Roman" w:hAnsi="Times New Roman" w:cs="Times New Roman"/>
          <w:sz w:val="24"/>
          <w:szCs w:val="24"/>
        </w:rPr>
        <w:t>\n")</w:t>
      </w:r>
    </w:p>
    <w:p w14:paraId="03DD9C52"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print(table3, row.names = FALSE)</w:t>
      </w:r>
    </w:p>
    <w:p w14:paraId="67C2A88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1C7A8AB" w14:textId="0227D44D"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n</w:t>
      </w:r>
      <w:r w:rsidR="002F37FE">
        <w:rPr>
          <w:rFonts w:ascii="Times New Roman" w:hAnsi="Times New Roman" w:cs="Times New Roman"/>
          <w:sz w:val="24"/>
          <w:szCs w:val="24"/>
        </w:rPr>
        <w:t>Intermediate output B</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Prior-sensitivity analysis for absolute risk reduction</w:t>
      </w:r>
      <w:r w:rsidRPr="00A418EB">
        <w:rPr>
          <w:rFonts w:ascii="Times New Roman" w:hAnsi="Times New Roman" w:cs="Times New Roman"/>
          <w:sz w:val="24"/>
          <w:szCs w:val="24"/>
        </w:rPr>
        <w:t>\n")</w:t>
      </w:r>
    </w:p>
    <w:p w14:paraId="539E845B"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print(table4, row.names = FALSE)</w:t>
      </w:r>
    </w:p>
    <w:p w14:paraId="034887E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10927187" w14:textId="4C62778C"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n</w:t>
      </w:r>
      <w:r w:rsidR="002F37FE">
        <w:rPr>
          <w:rFonts w:ascii="Times New Roman" w:hAnsi="Times New Roman" w:cs="Times New Roman"/>
          <w:sz w:val="24"/>
          <w:szCs w:val="24"/>
        </w:rPr>
        <w:t>Intermediate output C</w:t>
      </w:r>
      <w:r w:rsidRPr="00A418EB">
        <w:rPr>
          <w:rFonts w:ascii="Times New Roman" w:hAnsi="Times New Roman" w:cs="Times New Roman"/>
          <w:sz w:val="24"/>
          <w:szCs w:val="24"/>
        </w:rPr>
        <w:t xml:space="preserve">. Combination interaction and probability of </w:t>
      </w:r>
      <w:r w:rsidR="002F37FE">
        <w:rPr>
          <w:rFonts w:ascii="Times New Roman" w:hAnsi="Times New Roman" w:cs="Times New Roman"/>
          <w:sz w:val="24"/>
          <w:szCs w:val="24"/>
        </w:rPr>
        <w:t>lowest-risk</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active-</w:t>
      </w:r>
      <w:r w:rsidRPr="00A418EB">
        <w:rPr>
          <w:rFonts w:ascii="Times New Roman" w:hAnsi="Times New Roman" w:cs="Times New Roman"/>
          <w:sz w:val="24"/>
          <w:szCs w:val="24"/>
        </w:rPr>
        <w:t>treatment class\n")</w:t>
      </w:r>
    </w:p>
    <w:p w14:paraId="5D19FBE5"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print(table5, row.names = FALSE)</w:t>
      </w:r>
    </w:p>
    <w:p w14:paraId="48E16558"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09F9C30E" w14:textId="47599601"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cat("\nConsolidated table combining </w:t>
      </w:r>
      <w:r w:rsidR="002F37FE">
        <w:rPr>
          <w:rFonts w:ascii="Times New Roman" w:hAnsi="Times New Roman" w:cs="Times New Roman"/>
          <w:sz w:val="24"/>
          <w:szCs w:val="24"/>
        </w:rPr>
        <w:t>intermediate outputs</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A</w:t>
      </w:r>
      <w:r w:rsidRPr="00A418EB">
        <w:rPr>
          <w:rFonts w:ascii="Times New Roman" w:hAnsi="Times New Roman" w:cs="Times New Roman"/>
          <w:sz w:val="24"/>
          <w:szCs w:val="24"/>
        </w:rPr>
        <w:t xml:space="preserve">, </w:t>
      </w:r>
      <w:r w:rsidR="002F37FE">
        <w:rPr>
          <w:rFonts w:ascii="Times New Roman" w:hAnsi="Times New Roman" w:cs="Times New Roman"/>
          <w:sz w:val="24"/>
          <w:szCs w:val="24"/>
        </w:rPr>
        <w:t>B</w:t>
      </w:r>
      <w:r w:rsidRPr="00A418EB">
        <w:rPr>
          <w:rFonts w:ascii="Times New Roman" w:hAnsi="Times New Roman" w:cs="Times New Roman"/>
          <w:sz w:val="24"/>
          <w:szCs w:val="24"/>
        </w:rPr>
        <w:t xml:space="preserve">, and </w:t>
      </w:r>
      <w:r w:rsidR="002F37FE">
        <w:rPr>
          <w:rFonts w:ascii="Times New Roman" w:hAnsi="Times New Roman" w:cs="Times New Roman"/>
          <w:sz w:val="24"/>
          <w:szCs w:val="24"/>
        </w:rPr>
        <w:t>C</w:t>
      </w:r>
      <w:bookmarkStart w:id="431" w:name="_GoBack"/>
      <w:bookmarkEnd w:id="431"/>
      <w:r w:rsidRPr="00A418EB">
        <w:rPr>
          <w:rFonts w:ascii="Times New Roman" w:hAnsi="Times New Roman" w:cs="Times New Roman"/>
          <w:sz w:val="24"/>
          <w:szCs w:val="24"/>
        </w:rPr>
        <w:t>\n")</w:t>
      </w:r>
    </w:p>
    <w:p w14:paraId="4DBC9AA5" w14:textId="77777777" w:rsidR="009D6053"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print(combined_table, row.names = FALSE)</w:t>
      </w:r>
    </w:p>
    <w:p w14:paraId="78C14CF9" w14:textId="77777777" w:rsidR="00B22309" w:rsidRDefault="00B22309">
      <w:pPr>
        <w:pStyle w:val="Code"/>
        <w:spacing w:after="0" w:line="240" w:lineRule="auto"/>
        <w:rPr>
          <w:rFonts w:ascii="Times New Roman" w:hAnsi="Times New Roman" w:cs="Times New Roman"/>
          <w:sz w:val="24"/>
          <w:szCs w:val="24"/>
        </w:rPr>
      </w:pPr>
    </w:p>
    <w:p w14:paraId="2EC04F09"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cat("\nSupplementary Table 2. External consistency\n")</w:t>
      </w:r>
    </w:p>
    <w:p w14:paraId="22A4EB2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print(external_consistency, row.names = FALSE)</w:t>
      </w:r>
    </w:p>
    <w:p w14:paraId="2BDD292E" w14:textId="77777777" w:rsidR="00B22309" w:rsidRPr="00E94EA7" w:rsidRDefault="00B22309" w:rsidP="00B22309">
      <w:pPr>
        <w:pStyle w:val="Code"/>
        <w:spacing w:after="0" w:line="240" w:lineRule="auto"/>
        <w:rPr>
          <w:rFonts w:ascii="Times New Roman" w:hAnsi="Times New Roman" w:cs="Times New Roman"/>
          <w:sz w:val="24"/>
          <w:szCs w:val="24"/>
        </w:rPr>
      </w:pPr>
    </w:p>
    <w:p w14:paraId="5E819B88"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cat("\nSupplementary Table 3. Control-prior sensitivity\n")</w:t>
      </w:r>
    </w:p>
    <w:p w14:paraId="2D3897BC"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print(control_prior_sensitivity, row.names = FALSE)</w:t>
      </w:r>
    </w:p>
    <w:p w14:paraId="6F21CD47" w14:textId="77777777" w:rsidR="00B22309" w:rsidRPr="00E94EA7" w:rsidRDefault="00B22309" w:rsidP="00B22309">
      <w:pPr>
        <w:pStyle w:val="Code"/>
        <w:spacing w:after="0" w:line="240" w:lineRule="auto"/>
        <w:rPr>
          <w:rFonts w:ascii="Times New Roman" w:hAnsi="Times New Roman" w:cs="Times New Roman"/>
          <w:sz w:val="24"/>
          <w:szCs w:val="24"/>
        </w:rPr>
      </w:pPr>
    </w:p>
    <w:p w14:paraId="7ECD0FA8" w14:textId="77777777" w:rsidR="00B22309" w:rsidRPr="00E94EA7" w:rsidRDefault="00B22309" w:rsidP="00B22309">
      <w:pPr>
        <w:pStyle w:val="Code"/>
        <w:spacing w:after="0" w:line="240" w:lineRule="auto"/>
        <w:rPr>
          <w:rFonts w:ascii="Times New Roman" w:hAnsi="Times New Roman" w:cs="Times New Roman"/>
          <w:sz w:val="24"/>
          <w:szCs w:val="24"/>
        </w:rPr>
      </w:pPr>
      <w:r w:rsidRPr="0011424B">
        <w:rPr>
          <w:rFonts w:ascii="Times New Roman" w:hAnsi="Times New Roman" w:cs="Times New Roman"/>
          <w:sz w:val="24"/>
          <w:szCs w:val="24"/>
        </w:rPr>
        <w:t>cat("\nSupplementary Table 4. Illustrative sample sizes\n</w:t>
      </w:r>
      <w:r w:rsidRPr="00E94EA7">
        <w:rPr>
          <w:sz w:val="24"/>
          <w:szCs w:val="24"/>
        </w:rPr>
        <w:t>")</w:t>
      </w:r>
    </w:p>
    <w:p w14:paraId="2AB2F727" w14:textId="4396D37F" w:rsidR="00B22309" w:rsidRDefault="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print(illustrative_sample_size, row.names = FALSE)</w:t>
      </w:r>
    </w:p>
    <w:p w14:paraId="104775CC" w14:textId="77777777" w:rsidR="00E64E67" w:rsidRDefault="00E64E67">
      <w:pPr>
        <w:pStyle w:val="Code"/>
        <w:spacing w:after="0" w:line="240" w:lineRule="auto"/>
        <w:rPr>
          <w:rFonts w:ascii="Times New Roman" w:hAnsi="Times New Roman" w:cs="Times New Roman"/>
          <w:sz w:val="24"/>
          <w:szCs w:val="24"/>
        </w:rPr>
      </w:pPr>
    </w:p>
    <w:p w14:paraId="3A39BD1A"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cat("\nSupplementary Table 5. Sensitivity to neutral and diffuse neutral albumin priors\n")</w:t>
      </w:r>
    </w:p>
    <w:p w14:paraId="541862F7"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print(albumin_prior_sensitivity, row.names = FALSE)</w:t>
      </w:r>
    </w:p>
    <w:p w14:paraId="4699736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07EBF4F5"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cat("\nSupplementary Table 6. Sensitivity to correlation among log-relative-risk priors\n")</w:t>
      </w:r>
    </w:p>
    <w:p w14:paraId="207EBAF9" w14:textId="493B1619" w:rsidR="00E64E67" w:rsidRPr="00A418EB" w:rsidRDefault="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print(prior_dependence_sensitivity, row.names = FALSE)</w:t>
      </w:r>
    </w:p>
    <w:p w14:paraId="57858C5F"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 xml:space="preserve"> </w:t>
      </w:r>
    </w:p>
    <w:p w14:paraId="39670FF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rite.csv(table3, file.path(OUTDIR, "cats_table3_basecase_prior_predictive.csv"), row.names = FALSE)</w:t>
      </w:r>
    </w:p>
    <w:p w14:paraId="41DBA54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rite.csv(table4, file.path(OUTDIR, "cats_table4_sensitivity_arr.csv"), row.names = FALSE)</w:t>
      </w:r>
    </w:p>
    <w:p w14:paraId="2260AA5A"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write.csv(table5, file.path(OUTDIR, "cats_table5_interaction_best.csv"), row.names = FALSE)</w:t>
      </w:r>
    </w:p>
    <w:p w14:paraId="71740773"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lastRenderedPageBreak/>
        <w:t>write.csv(combined_table, file.path(OUTDIR, "cats_consolidated_tables_3_to_5.csv"), row.names = FALSE)</w:t>
      </w:r>
    </w:p>
    <w:p w14:paraId="347E8BEE" w14:textId="1041FA0E"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rite.csv(external_consistency, file.path(OUTDIR, "cats_supp_table2_external_consistency.csv"), row.names = FALSE)</w:t>
      </w:r>
    </w:p>
    <w:p w14:paraId="75CB0612"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rite.csv(control_prior_sensitivity, file.path(OUTDIR, "cats_supp_table3_control_prior_sensitivity.csv"), row.names = FALSE)</w:t>
      </w:r>
    </w:p>
    <w:p w14:paraId="08B4CDDD" w14:textId="77777777" w:rsidR="00B22309" w:rsidRPr="00E94EA7" w:rsidRDefault="00B22309" w:rsidP="00B22309">
      <w:pPr>
        <w:pStyle w:val="Code"/>
        <w:spacing w:after="0" w:line="240" w:lineRule="auto"/>
        <w:rPr>
          <w:rFonts w:ascii="Times New Roman" w:hAnsi="Times New Roman" w:cs="Times New Roman"/>
          <w:sz w:val="24"/>
          <w:szCs w:val="24"/>
        </w:rPr>
      </w:pPr>
      <w:r w:rsidRPr="00E94EA7">
        <w:rPr>
          <w:rFonts w:ascii="Times New Roman" w:hAnsi="Times New Roman" w:cs="Times New Roman"/>
          <w:sz w:val="24"/>
          <w:szCs w:val="24"/>
        </w:rPr>
        <w:t>write.csv(illustrative_sample_size, file.path(OUTDIR, "cats_supp_table4_illustrative_sample_size.csv"), row.names = FALSE)</w:t>
      </w:r>
    </w:p>
    <w:p w14:paraId="7E731310" w14:textId="77777777" w:rsidR="00E64E67" w:rsidRDefault="00E64E67" w:rsidP="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rite.csv(albumin_prior_sensitivity, file.path(OUTDIR, "cats_supp_table5_albumin_prior_sensitivity.csv"), row.names = FALSE)</w:t>
      </w:r>
    </w:p>
    <w:p w14:paraId="0B4EAEEE" w14:textId="2532ACB8" w:rsidR="009D6053" w:rsidRDefault="00E64E67">
      <w:pPr>
        <w:pStyle w:val="Code"/>
        <w:spacing w:after="0" w:line="240" w:lineRule="auto"/>
        <w:rPr>
          <w:rFonts w:ascii="Times New Roman" w:hAnsi="Times New Roman" w:cs="Times New Roman"/>
          <w:sz w:val="24"/>
          <w:szCs w:val="24"/>
        </w:rPr>
      </w:pPr>
      <w:r>
        <w:rPr>
          <w:rFonts w:ascii="Times New Roman" w:hAnsi="Times New Roman" w:cs="Times New Roman"/>
          <w:sz w:val="24"/>
          <w:szCs w:val="24"/>
        </w:rPr>
        <w:t>write.csv(prior_dependence_sensitivity, file.path(OUTDIR, "cats_supp_table6_prior_dependence_sensitivity.csv"), row.names = FALSE)</w:t>
      </w:r>
    </w:p>
    <w:p w14:paraId="4FB8C53A" w14:textId="77777777" w:rsidR="00E64E67" w:rsidRPr="00A418EB" w:rsidRDefault="00E64E67">
      <w:pPr>
        <w:pStyle w:val="Code"/>
        <w:spacing w:after="0" w:line="240" w:lineRule="auto"/>
        <w:rPr>
          <w:rFonts w:ascii="Times New Roman" w:hAnsi="Times New Roman" w:cs="Times New Roman"/>
          <w:sz w:val="24"/>
          <w:szCs w:val="24"/>
        </w:rPr>
      </w:pPr>
    </w:p>
    <w:p w14:paraId="6499A684"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nCSV files written to: ", OUTDIR, "\n", sep = "")</w:t>
      </w:r>
    </w:p>
    <w:p w14:paraId="75960FC9" w14:textId="77777777" w:rsidR="009D6053" w:rsidRPr="00A418EB"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Note: values are Monte Carlo prior-predictive summaries. They may differ in\n")</w:t>
      </w:r>
    </w:p>
    <w:p w14:paraId="18E87933" w14:textId="77777777" w:rsidR="009D6053" w:rsidRDefault="00353828">
      <w:pPr>
        <w:pStyle w:val="Code"/>
        <w:spacing w:after="0" w:line="240" w:lineRule="auto"/>
        <w:rPr>
          <w:rFonts w:ascii="Times New Roman" w:hAnsi="Times New Roman" w:cs="Times New Roman"/>
          <w:sz w:val="24"/>
          <w:szCs w:val="24"/>
        </w:rPr>
      </w:pPr>
      <w:r w:rsidRPr="00A418EB">
        <w:rPr>
          <w:rFonts w:ascii="Times New Roman" w:hAnsi="Times New Roman" w:cs="Times New Roman"/>
          <w:sz w:val="24"/>
          <w:szCs w:val="24"/>
        </w:rPr>
        <w:t>cat("the final decimal if the seed, NSIM, or R random-number generator changes.\n")</w:t>
      </w:r>
    </w:p>
    <w:p w14:paraId="250B861B" w14:textId="77777777" w:rsidR="00B22309" w:rsidRDefault="00B22309">
      <w:pPr>
        <w:pStyle w:val="Code"/>
        <w:spacing w:after="0" w:line="240" w:lineRule="auto"/>
        <w:rPr>
          <w:rFonts w:ascii="Times New Roman" w:hAnsi="Times New Roman" w:cs="Times New Roman"/>
          <w:sz w:val="24"/>
          <w:szCs w:val="24"/>
        </w:rPr>
      </w:pPr>
    </w:p>
    <w:p w14:paraId="361C443A" w14:textId="119979D5" w:rsidR="00E70BF9" w:rsidRDefault="00E70BF9">
      <w:pPr>
        <w:pStyle w:val="Code"/>
        <w:spacing w:after="0" w:line="240" w:lineRule="auto"/>
        <w:jc w:val="center"/>
        <w:rPr>
          <w:rFonts w:ascii="Times New Roman" w:hAnsi="Times New Roman" w:cs="Times New Roman"/>
          <w:b/>
          <w:sz w:val="24"/>
          <w:szCs w:val="24"/>
        </w:rPr>
      </w:pPr>
      <w:r w:rsidRPr="00E70BF9">
        <w:rPr>
          <w:rFonts w:ascii="Times New Roman" w:hAnsi="Times New Roman" w:cs="Times New Roman"/>
          <w:b/>
          <w:sz w:val="24"/>
          <w:szCs w:val="24"/>
        </w:rPr>
        <w:t>Supplementary Appendix 3. Generative AI prompts</w:t>
      </w:r>
    </w:p>
    <w:p w14:paraId="6471576B" w14:textId="77777777" w:rsidR="00E70BF9" w:rsidRDefault="00E70BF9" w:rsidP="00E70BF9">
      <w:pPr>
        <w:pStyle w:val="Code"/>
        <w:spacing w:after="0" w:line="240" w:lineRule="auto"/>
        <w:jc w:val="center"/>
        <w:rPr>
          <w:rFonts w:ascii="Times New Roman" w:hAnsi="Times New Roman" w:cs="Times New Roman"/>
          <w:b/>
          <w:sz w:val="24"/>
          <w:szCs w:val="24"/>
        </w:rPr>
      </w:pPr>
    </w:p>
    <w:p w14:paraId="7E89A76F" w14:textId="0F18C4C7" w:rsidR="00E70BF9" w:rsidRDefault="00E70BF9" w:rsidP="00E70BF9">
      <w:pPr>
        <w:pStyle w:val="NormalWeb"/>
      </w:pPr>
      <w:r>
        <w:rPr>
          <w:rStyle w:val="Strong"/>
        </w:rPr>
        <w:t>Initial prompt:</w:t>
      </w:r>
      <w:r>
        <w:br/>
      </w:r>
      <w:r w:rsidR="0009610A">
        <w:t>Refine the Methods section describing the Bayesian prior-predictive Monte Carlo simulation model, prior distributions, treatment-class risk estimates, absolute risk reduction calculations, and factorial component-effect decomposition for albumin, cilostazol, and combination therapy after aneurysmal subarachnoid hemorrhage.</w:t>
      </w:r>
    </w:p>
    <w:p w14:paraId="01E946DD" w14:textId="77777777" w:rsidR="00E70BF9" w:rsidRDefault="00E70BF9" w:rsidP="00E70BF9">
      <w:pPr>
        <w:pStyle w:val="NormalWeb"/>
      </w:pPr>
      <w:r>
        <w:rPr>
          <w:rStyle w:val="Strong"/>
        </w:rPr>
        <w:t>Final prompt:</w:t>
      </w:r>
      <w:r>
        <w:br/>
        <w:t>Review the manuscript for grammar, clarity, consistency of terminology, abbreviation use, and word count compliance, while preserving the scientific meaning and author-provided data.</w:t>
      </w:r>
    </w:p>
    <w:p w14:paraId="6B3387E6" w14:textId="77777777" w:rsidR="00E70BF9" w:rsidRPr="00E70BF9" w:rsidRDefault="00E70BF9" w:rsidP="00E70BF9">
      <w:pPr>
        <w:pStyle w:val="Code"/>
        <w:spacing w:after="0" w:line="240" w:lineRule="auto"/>
        <w:rPr>
          <w:rFonts w:ascii="Times New Roman" w:hAnsi="Times New Roman" w:cs="Times New Roman"/>
          <w:sz w:val="24"/>
          <w:szCs w:val="24"/>
        </w:rPr>
      </w:pPr>
    </w:p>
    <w:sectPr w:rsidR="00E70BF9" w:rsidRPr="00E70BF9" w:rsidSect="00034616">
      <w:pgSz w:w="12240" w:h="15840"/>
      <w:pgMar w:top="1008" w:right="936" w:bottom="1008" w:left="93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078497" w14:textId="77777777" w:rsidR="00AA4B4B" w:rsidRDefault="00AA4B4B">
      <w:pPr>
        <w:spacing w:after="0" w:line="240" w:lineRule="auto"/>
      </w:pPr>
      <w:r>
        <w:separator/>
      </w:r>
    </w:p>
  </w:endnote>
  <w:endnote w:type="continuationSeparator" w:id="0">
    <w:p w14:paraId="62ECD49C" w14:textId="77777777" w:rsidR="00AA4B4B" w:rsidRDefault="00AA4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8C2D65" w14:textId="77777777" w:rsidR="00AA4B4B" w:rsidRDefault="00AA4B4B">
      <w:pPr>
        <w:spacing w:after="0" w:line="240" w:lineRule="auto"/>
      </w:pPr>
      <w:r>
        <w:separator/>
      </w:r>
    </w:p>
  </w:footnote>
  <w:footnote w:type="continuationSeparator" w:id="0">
    <w:p w14:paraId="6BB6EBAB" w14:textId="77777777" w:rsidR="00AA4B4B" w:rsidRDefault="00AA4B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bf5946e29b2456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09610A"/>
    <w:rsid w:val="000A2745"/>
    <w:rsid w:val="0011424B"/>
    <w:rsid w:val="0015074B"/>
    <w:rsid w:val="00157D4E"/>
    <w:rsid w:val="001F179C"/>
    <w:rsid w:val="0029639D"/>
    <w:rsid w:val="002A40A0"/>
    <w:rsid w:val="002F37FE"/>
    <w:rsid w:val="00326F90"/>
    <w:rsid w:val="00353828"/>
    <w:rsid w:val="003B01A5"/>
    <w:rsid w:val="00476260"/>
    <w:rsid w:val="004A73E9"/>
    <w:rsid w:val="00566F11"/>
    <w:rsid w:val="00596B47"/>
    <w:rsid w:val="00654C5D"/>
    <w:rsid w:val="006A6040"/>
    <w:rsid w:val="006F40C5"/>
    <w:rsid w:val="008063E4"/>
    <w:rsid w:val="009D6053"/>
    <w:rsid w:val="00A418EB"/>
    <w:rsid w:val="00AA1D8D"/>
    <w:rsid w:val="00AA4B4B"/>
    <w:rsid w:val="00B22309"/>
    <w:rsid w:val="00B47730"/>
    <w:rsid w:val="00B54712"/>
    <w:rsid w:val="00C2288A"/>
    <w:rsid w:val="00CB0664"/>
    <w:rsid w:val="00E64E67"/>
    <w:rsid w:val="00E70BF9"/>
    <w:rsid w:val="00F451D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07068"/>
  <w14:defaultImageDpi w14:val="300"/>
  <w15:docId w15:val="{DE454516-F360-4E5F-AE90-E23B4A15E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Code">
    <w:name w:val="Code"/>
    <w:rPr>
      <w:rFonts w:ascii="Courier New" w:hAnsi="Courier New" w:cs="Courier New"/>
      <w:sz w:val="15"/>
    </w:rPr>
  </w:style>
  <w:style w:type="paragraph" w:styleId="NormalWeb">
    <w:name w:val="Normal (Web)"/>
    <w:basedOn w:val="Normal"/>
    <w:uiPriority w:val="99"/>
    <w:semiHidden/>
    <w:unhideWhenUsed/>
    <w:rsid w:val="00E70BF9"/>
    <w:pPr>
      <w:spacing w:before="100" w:beforeAutospacing="1" w:after="100" w:afterAutospacing="1" w:line="240" w:lineRule="auto"/>
    </w:pPr>
    <w:rPr>
      <w:rFonts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3159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06E758-7237-4EAA-B33B-4E5D54538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0</Pages>
  <Words>5328</Words>
  <Characters>3037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562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rosoft account</cp:lastModifiedBy>
  <cp:revision>5</cp:revision>
  <dcterms:created xsi:type="dcterms:W3CDTF">2026-06-20T02:18:00Z</dcterms:created>
  <dcterms:modified xsi:type="dcterms:W3CDTF">2026-06-20T03:05:00Z</dcterms:modified>
  <cp:category/>
</cp:coreProperties>
</file>